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241" w:rsidRPr="00207241" w:rsidRDefault="00207241" w:rsidP="00207241">
      <w:pPr>
        <w:widowControl/>
        <w:wordWrap/>
        <w:autoSpaceDE/>
        <w:autoSpaceDN/>
        <w:spacing w:line="360" w:lineRule="auto"/>
        <w:ind w:left="991" w:hangingChars="413" w:hanging="991"/>
        <w:rPr>
          <w:rFonts w:ascii="Times New Roman" w:hAnsi="Times New Roman" w:cs="Times New Roman"/>
          <w:sz w:val="24"/>
          <w:szCs w:val="24"/>
        </w:rPr>
      </w:pPr>
      <w:r w:rsidRPr="00207241">
        <w:rPr>
          <w:rFonts w:ascii="Times New Roman" w:hAnsi="Times New Roman" w:cs="Times New Roman"/>
          <w:sz w:val="24"/>
          <w:szCs w:val="24"/>
        </w:rPr>
        <w:t>Supporting Information</w:t>
      </w:r>
    </w:p>
    <w:p w:rsidR="00207241" w:rsidRDefault="00207241" w:rsidP="00207241">
      <w:pPr>
        <w:widowControl/>
        <w:wordWrap/>
        <w:autoSpaceDE/>
        <w:autoSpaceDN/>
        <w:spacing w:line="360" w:lineRule="auto"/>
        <w:ind w:left="991" w:hangingChars="413" w:hanging="991"/>
        <w:rPr>
          <w:rFonts w:ascii="Times New Roman" w:hAnsi="Times New Roman" w:cs="Times New Roman"/>
          <w:sz w:val="24"/>
          <w:szCs w:val="24"/>
        </w:rPr>
      </w:pPr>
      <w:r w:rsidRPr="00207241">
        <w:rPr>
          <w:rFonts w:ascii="Times New Roman" w:hAnsi="Times New Roman" w:cs="Times New Roman"/>
          <w:sz w:val="24"/>
          <w:szCs w:val="24"/>
        </w:rPr>
        <w:t xml:space="preserve">Additional Supporting Information </w:t>
      </w:r>
      <w:proofErr w:type="gramStart"/>
      <w:r w:rsidRPr="00207241">
        <w:rPr>
          <w:rFonts w:ascii="Times New Roman" w:hAnsi="Times New Roman" w:cs="Times New Roman"/>
          <w:sz w:val="24"/>
          <w:szCs w:val="24"/>
        </w:rPr>
        <w:t>may be found</w:t>
      </w:r>
      <w:proofErr w:type="gramEnd"/>
      <w:r w:rsidRPr="00207241">
        <w:rPr>
          <w:rFonts w:ascii="Times New Roman" w:hAnsi="Times New Roman" w:cs="Times New Roman"/>
          <w:sz w:val="24"/>
          <w:szCs w:val="24"/>
        </w:rPr>
        <w:t xml:space="preserve"> in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7241">
        <w:rPr>
          <w:rFonts w:ascii="Times New Roman" w:hAnsi="Times New Roman" w:cs="Times New Roman"/>
          <w:sz w:val="24"/>
          <w:szCs w:val="24"/>
        </w:rPr>
        <w:t>online version of this article:</w:t>
      </w:r>
    </w:p>
    <w:p w:rsidR="00207241" w:rsidRDefault="00207241" w:rsidP="00207241">
      <w:pPr>
        <w:widowControl/>
        <w:wordWrap/>
        <w:autoSpaceDE/>
        <w:autoSpaceDN/>
        <w:spacing w:line="360" w:lineRule="auto"/>
        <w:ind w:left="991" w:hangingChars="413" w:hanging="991"/>
        <w:rPr>
          <w:rFonts w:ascii="Times New Roman" w:hAnsi="Times New Roman" w:cs="Times New Roman"/>
          <w:sz w:val="24"/>
          <w:szCs w:val="24"/>
        </w:rPr>
      </w:pPr>
    </w:p>
    <w:p w:rsidR="00207241" w:rsidRPr="001D790A" w:rsidDel="00B2636D" w:rsidRDefault="00207241" w:rsidP="00207241">
      <w:pPr>
        <w:widowControl/>
        <w:wordWrap/>
        <w:autoSpaceDE/>
        <w:autoSpaceDN/>
        <w:spacing w:line="360" w:lineRule="auto"/>
        <w:ind w:left="991" w:hangingChars="413" w:hanging="991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1. </w:t>
      </w:r>
      <w:r>
        <w:rPr>
          <w:rFonts w:ascii="Times New Roman" w:hAnsi="Times New Roman" w:cs="Times New Roman" w:hint="eastAsia"/>
          <w:sz w:val="24"/>
          <w:szCs w:val="20"/>
        </w:rPr>
        <w:t>The p</w:t>
      </w:r>
      <w:r w:rsidRPr="001D790A">
        <w:rPr>
          <w:rFonts w:ascii="Times New Roman" w:hAnsi="Times New Roman" w:cs="Times New Roman"/>
          <w:sz w:val="24"/>
          <w:szCs w:val="20"/>
        </w:rPr>
        <w:t xml:space="preserve">hysical and chemical properties of </w:t>
      </w:r>
      <w:r>
        <w:rPr>
          <w:rFonts w:ascii="Times New Roman" w:hAnsi="Times New Roman" w:cs="Times New Roman" w:hint="eastAsia"/>
          <w:sz w:val="24"/>
          <w:szCs w:val="20"/>
        </w:rPr>
        <w:t xml:space="preserve">the subarctic </w:t>
      </w:r>
      <w:r w:rsidRPr="001D790A">
        <w:rPr>
          <w:rFonts w:ascii="Times New Roman" w:hAnsi="Times New Roman" w:cs="Times New Roman"/>
          <w:sz w:val="24"/>
          <w:szCs w:val="20"/>
        </w:rPr>
        <w:t>soil samples</w:t>
      </w:r>
      <w:bookmarkStart w:id="0" w:name="_GoBack"/>
      <w:bookmarkEnd w:id="0"/>
    </w:p>
    <w:p w:rsidR="00207241" w:rsidRDefault="00207241" w:rsidP="00207241">
      <w:pPr>
        <w:widowControl/>
        <w:wordWrap/>
        <w:autoSpaceDE/>
        <w:autoSpaceDN/>
        <w:spacing w:line="360" w:lineRule="auto"/>
        <w:ind w:left="991" w:hangingChars="413" w:hanging="991"/>
        <w:rPr>
          <w:rFonts w:ascii="Times New Roman" w:hAnsi="Times New Roman" w:cs="Times New Roman"/>
          <w:sz w:val="24"/>
          <w:szCs w:val="24"/>
        </w:rPr>
      </w:pPr>
    </w:p>
    <w:p w:rsidR="00207241" w:rsidRPr="00956346" w:rsidRDefault="00207241" w:rsidP="00207241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0"/>
        </w:rPr>
      </w:pPr>
      <w:r w:rsidRPr="00956346">
        <w:rPr>
          <w:rFonts w:ascii="Times New Roman" w:hAnsi="Times New Roman" w:cs="Times New Roman"/>
          <w:sz w:val="24"/>
          <w:szCs w:val="20"/>
        </w:rPr>
        <w:t xml:space="preserve">Table </w:t>
      </w:r>
      <w:r w:rsidRPr="00956346">
        <w:rPr>
          <w:rFonts w:ascii="Times New Roman" w:hAnsi="Times New Roman" w:cs="Times New Roman" w:hint="eastAsia"/>
          <w:sz w:val="24"/>
          <w:szCs w:val="20"/>
        </w:rPr>
        <w:t>S</w:t>
      </w:r>
      <w:r w:rsidRPr="00956346">
        <w:rPr>
          <w:rFonts w:ascii="Times New Roman" w:hAnsi="Times New Roman" w:cs="Times New Roman"/>
          <w:sz w:val="24"/>
          <w:szCs w:val="20"/>
        </w:rPr>
        <w:t xml:space="preserve">2. Summary statistics of </w:t>
      </w:r>
      <w:proofErr w:type="spellStart"/>
      <w:r w:rsidRPr="00956346">
        <w:rPr>
          <w:rFonts w:ascii="Times New Roman" w:hAnsi="Times New Roman" w:cs="Times New Roman"/>
          <w:sz w:val="24"/>
          <w:szCs w:val="20"/>
        </w:rPr>
        <w:t>pyrosequencing</w:t>
      </w:r>
      <w:proofErr w:type="spellEnd"/>
      <w:r w:rsidRPr="00956346">
        <w:rPr>
          <w:rFonts w:ascii="Times New Roman" w:hAnsi="Times New Roman" w:cs="Times New Roman"/>
          <w:sz w:val="24"/>
          <w:szCs w:val="20"/>
        </w:rPr>
        <w:t xml:space="preserve"> 16S </w:t>
      </w:r>
      <w:proofErr w:type="spellStart"/>
      <w:r w:rsidRPr="00956346">
        <w:rPr>
          <w:rFonts w:ascii="Times New Roman" w:hAnsi="Times New Roman" w:cs="Times New Roman"/>
          <w:sz w:val="24"/>
          <w:szCs w:val="20"/>
        </w:rPr>
        <w:t>rRNA</w:t>
      </w:r>
      <w:proofErr w:type="spellEnd"/>
      <w:r w:rsidRPr="00956346">
        <w:rPr>
          <w:rFonts w:ascii="Times New Roman" w:hAnsi="Times New Roman" w:cs="Times New Roman"/>
          <w:sz w:val="24"/>
          <w:szCs w:val="20"/>
        </w:rPr>
        <w:t xml:space="preserve"> </w:t>
      </w:r>
      <w:r w:rsidRPr="00956346">
        <w:rPr>
          <w:rFonts w:ascii="Times New Roman" w:hAnsi="Times New Roman" w:cs="Times New Roman" w:hint="eastAsia"/>
          <w:sz w:val="24"/>
          <w:szCs w:val="20"/>
        </w:rPr>
        <w:t xml:space="preserve">gene </w:t>
      </w:r>
      <w:r w:rsidRPr="00956346">
        <w:rPr>
          <w:rFonts w:ascii="Times New Roman" w:hAnsi="Times New Roman" w:cs="Times New Roman"/>
          <w:sz w:val="24"/>
          <w:szCs w:val="20"/>
        </w:rPr>
        <w:t>sequences of soil samples</w:t>
      </w:r>
    </w:p>
    <w:p w:rsidR="00207241" w:rsidRDefault="00207241" w:rsidP="00207241">
      <w:pPr>
        <w:widowControl/>
        <w:wordWrap/>
        <w:autoSpaceDE/>
        <w:autoSpaceDN/>
        <w:spacing w:line="360" w:lineRule="auto"/>
        <w:ind w:left="991" w:hangingChars="413" w:hanging="991"/>
        <w:rPr>
          <w:rFonts w:ascii="Times New Roman" w:hAnsi="Times New Roman" w:cs="Times New Roman"/>
          <w:sz w:val="24"/>
          <w:szCs w:val="24"/>
        </w:rPr>
      </w:pPr>
    </w:p>
    <w:p w:rsidR="00207241" w:rsidRDefault="00207241" w:rsidP="00207241">
      <w:pPr>
        <w:widowControl/>
        <w:wordWrap/>
        <w:autoSpaceDE/>
        <w:autoSpaceDN/>
        <w:spacing w:line="360" w:lineRule="auto"/>
        <w:ind w:left="1133" w:hangingChars="472" w:hanging="1133"/>
        <w:rPr>
          <w:rFonts w:ascii="Times New Roman" w:hAnsi="Times New Roman" w:cs="Times New Roman"/>
          <w:sz w:val="24"/>
          <w:szCs w:val="24"/>
        </w:rPr>
      </w:pPr>
      <w:r w:rsidRPr="00956346">
        <w:rPr>
          <w:rFonts w:ascii="Times New Roman" w:hAnsi="Times New Roman" w:cs="Times New Roman"/>
          <w:sz w:val="24"/>
          <w:szCs w:val="24"/>
        </w:rPr>
        <w:t xml:space="preserve">Table </w:t>
      </w:r>
      <w:r w:rsidRPr="00956346">
        <w:rPr>
          <w:rFonts w:ascii="Times New Roman" w:hAnsi="Times New Roman" w:cs="Times New Roman" w:hint="eastAsia"/>
          <w:sz w:val="24"/>
          <w:szCs w:val="24"/>
        </w:rPr>
        <w:t>S3</w:t>
      </w:r>
      <w:r w:rsidRPr="0095634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956346">
        <w:rPr>
          <w:rFonts w:ascii="Times New Roman" w:hAnsi="Times New Roman" w:cs="Times New Roman"/>
          <w:sz w:val="24"/>
          <w:szCs w:val="24"/>
        </w:rPr>
        <w:t>The significant correlations between physic</w:t>
      </w:r>
      <w:r w:rsidR="00A87D92">
        <w:rPr>
          <w:rFonts w:ascii="Times New Roman" w:hAnsi="Times New Roman" w:cs="Times New Roman" w:hint="eastAsia"/>
          <w:sz w:val="24"/>
          <w:szCs w:val="24"/>
        </w:rPr>
        <w:t>oche</w:t>
      </w:r>
      <w:r w:rsidRPr="00956346">
        <w:rPr>
          <w:rFonts w:ascii="Times New Roman" w:hAnsi="Times New Roman" w:cs="Times New Roman"/>
          <w:sz w:val="24"/>
          <w:szCs w:val="24"/>
        </w:rPr>
        <w:t xml:space="preserve">mical </w:t>
      </w:r>
      <w:r>
        <w:rPr>
          <w:rFonts w:ascii="Times New Roman" w:hAnsi="Times New Roman" w:cs="Times New Roman" w:hint="eastAsia"/>
          <w:sz w:val="24"/>
          <w:szCs w:val="24"/>
        </w:rPr>
        <w:t>properties</w:t>
      </w:r>
      <w:r w:rsidRPr="00956346">
        <w:rPr>
          <w:rFonts w:ascii="Times New Roman" w:hAnsi="Times New Roman" w:cs="Times New Roman"/>
          <w:sz w:val="24"/>
          <w:szCs w:val="24"/>
        </w:rPr>
        <w:t xml:space="preserve"> </w:t>
      </w:r>
      <w:r w:rsidR="00A87D92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A87D92" w:rsidRPr="00956346">
        <w:rPr>
          <w:rFonts w:ascii="Times New Roman" w:hAnsi="Times New Roman" w:cs="Times New Roman"/>
          <w:sz w:val="24"/>
          <w:szCs w:val="24"/>
        </w:rPr>
        <w:t xml:space="preserve">soil </w:t>
      </w:r>
      <w:r w:rsidRPr="00956346">
        <w:rPr>
          <w:rFonts w:ascii="Times New Roman" w:hAnsi="Times New Roman" w:cs="Times New Roman"/>
          <w:sz w:val="24"/>
          <w:szCs w:val="24"/>
        </w:rPr>
        <w:t xml:space="preserve">and bacterial </w:t>
      </w:r>
      <w:r w:rsidRPr="00956346">
        <w:rPr>
          <w:rFonts w:ascii="Times New Roman" w:hAnsi="Times New Roman" w:cs="Times New Roman" w:hint="eastAsia"/>
          <w:sz w:val="24"/>
          <w:szCs w:val="24"/>
        </w:rPr>
        <w:t>minor groups</w:t>
      </w:r>
      <w:r w:rsidRPr="0095634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5634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56346">
        <w:rPr>
          <w:rFonts w:ascii="Times New Roman" w:hAnsi="Times New Roman" w:cs="Times New Roman"/>
          <w:sz w:val="24"/>
          <w:szCs w:val="24"/>
        </w:rPr>
        <w:t xml:space="preserve"> The Spearman's rank correlations (</w:t>
      </w:r>
      <w:r w:rsidRPr="00956346">
        <w:rPr>
          <w:rFonts w:ascii="Times New Roman" w:hAnsi="Times New Roman" w:cs="Times New Roman"/>
          <w:i/>
          <w:sz w:val="24"/>
          <w:szCs w:val="24"/>
        </w:rPr>
        <w:t>r</w:t>
      </w:r>
      <w:r w:rsidRPr="00956346">
        <w:rPr>
          <w:rFonts w:ascii="Times New Roman" w:hAnsi="Times New Roman" w:cs="Times New Roman"/>
          <w:sz w:val="24"/>
          <w:szCs w:val="24"/>
        </w:rPr>
        <w:t>) and significance (</w:t>
      </w:r>
      <w:r w:rsidRPr="00956346">
        <w:rPr>
          <w:rFonts w:ascii="Times New Roman" w:hAnsi="Times New Roman" w:cs="Times New Roman"/>
          <w:i/>
          <w:sz w:val="24"/>
          <w:szCs w:val="24"/>
        </w:rPr>
        <w:t>p</w:t>
      </w:r>
      <w:r w:rsidRPr="00473F8B"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 w:rsidRPr="00473F8B">
        <w:rPr>
          <w:rFonts w:ascii="Times New Roman" w:hAnsi="Times New Roman" w:cs="Times New Roman"/>
          <w:sz w:val="24"/>
          <w:szCs w:val="24"/>
        </w:rPr>
        <w:t>were determined</w:t>
      </w:r>
      <w:proofErr w:type="gramEnd"/>
      <w:r w:rsidRPr="00473F8B">
        <w:rPr>
          <w:rFonts w:ascii="Times New Roman" w:hAnsi="Times New Roman" w:cs="Times New Roman"/>
          <w:sz w:val="24"/>
          <w:szCs w:val="24"/>
        </w:rPr>
        <w:t xml:space="preserve"> by Mantel tests.</w:t>
      </w:r>
      <w:r w:rsidRPr="00956346">
        <w:rPr>
          <w:rFonts w:ascii="Times New Roman" w:hAnsi="Times New Roman" w:cs="Times New Roman" w:hint="eastAsia"/>
          <w:sz w:val="24"/>
          <w:szCs w:val="24"/>
        </w:rPr>
        <w:t xml:space="preserve"> C/N, ratio of carbon and nitrogen; </w:t>
      </w:r>
      <w:r w:rsidRPr="00956346">
        <w:rPr>
          <w:rFonts w:ascii="Times New Roman" w:hAnsi="Times New Roman" w:cs="Times New Roman"/>
          <w:sz w:val="24"/>
          <w:szCs w:val="24"/>
        </w:rPr>
        <w:t>MC, moisture content</w:t>
      </w:r>
      <w:r w:rsidRPr="00956346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956346">
        <w:rPr>
          <w:rFonts w:ascii="Times New Roman" w:hAnsi="Times New Roman" w:cs="Times New Roman"/>
          <w:sz w:val="24"/>
          <w:szCs w:val="24"/>
        </w:rPr>
        <w:t>TC, total carbon; TN, total nitrogen</w:t>
      </w:r>
      <w:r w:rsidRPr="0095634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02824" w:rsidRDefault="00B02824" w:rsidP="00207241">
      <w:pPr>
        <w:widowControl/>
        <w:wordWrap/>
        <w:autoSpaceDE/>
        <w:autoSpaceDN/>
        <w:spacing w:line="360" w:lineRule="auto"/>
        <w:ind w:left="1133" w:hangingChars="472" w:hanging="1133"/>
        <w:rPr>
          <w:rFonts w:ascii="Times New Roman" w:hAnsi="Times New Roman" w:cs="Times New Roman"/>
          <w:sz w:val="24"/>
          <w:szCs w:val="24"/>
        </w:rPr>
      </w:pPr>
    </w:p>
    <w:p w:rsidR="00B02824" w:rsidRPr="00956346" w:rsidRDefault="00B02824" w:rsidP="00207241">
      <w:pPr>
        <w:widowControl/>
        <w:wordWrap/>
        <w:autoSpaceDE/>
        <w:autoSpaceDN/>
        <w:spacing w:line="360" w:lineRule="auto"/>
        <w:ind w:left="1133" w:hangingChars="472" w:hanging="1133"/>
        <w:rPr>
          <w:rFonts w:ascii="Times New Roman" w:hAnsi="Times New Roman" w:cs="Times New Roman"/>
          <w:sz w:val="24"/>
          <w:szCs w:val="24"/>
        </w:rPr>
      </w:pPr>
      <w:r w:rsidRPr="00956346">
        <w:rPr>
          <w:rFonts w:ascii="Times New Roman" w:hAnsi="Times New Roman" w:cs="Times New Roman"/>
          <w:sz w:val="24"/>
          <w:szCs w:val="24"/>
        </w:rPr>
        <w:t xml:space="preserve">Table </w:t>
      </w:r>
      <w:r w:rsidRPr="00956346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95634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The list of barcode sequences in this study.</w:t>
      </w:r>
    </w:p>
    <w:p w:rsidR="00207241" w:rsidRPr="00207241" w:rsidRDefault="00207241" w:rsidP="00207241">
      <w:pPr>
        <w:widowControl/>
        <w:wordWrap/>
        <w:autoSpaceDE/>
        <w:autoSpaceDN/>
        <w:spacing w:line="360" w:lineRule="auto"/>
        <w:ind w:left="991" w:hangingChars="413" w:hanging="991"/>
        <w:rPr>
          <w:rFonts w:ascii="Times New Roman" w:hAnsi="Times New Roman" w:cs="Times New Roman"/>
          <w:sz w:val="24"/>
          <w:szCs w:val="24"/>
        </w:rPr>
      </w:pPr>
    </w:p>
    <w:p w:rsidR="00207241" w:rsidRDefault="00207241" w:rsidP="0046296C">
      <w:pPr>
        <w:widowControl/>
        <w:wordWrap/>
        <w:autoSpaceDE/>
        <w:autoSpaceDN/>
        <w:spacing w:line="360" w:lineRule="auto"/>
        <w:ind w:left="991" w:hangingChars="413" w:hanging="991"/>
        <w:rPr>
          <w:ins w:id="1" w:author="만든 이"/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Fig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S1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Bacterial </w:t>
      </w:r>
      <w:r>
        <w:rPr>
          <w:rFonts w:ascii="Times New Roman" w:hAnsi="Times New Roman" w:cs="Times New Roman"/>
          <w:sz w:val="24"/>
          <w:szCs w:val="24"/>
        </w:rPr>
        <w:t>community</w:t>
      </w:r>
      <w:r>
        <w:rPr>
          <w:rFonts w:ascii="Times New Roman" w:hAnsi="Times New Roman" w:cs="Times New Roman" w:hint="eastAsia"/>
          <w:sz w:val="24"/>
          <w:szCs w:val="24"/>
        </w:rPr>
        <w:t xml:space="preserve"> structures at class level of </w:t>
      </w:r>
      <w:proofErr w:type="spellStart"/>
      <w:r w:rsidRPr="00FC0FDC">
        <w:rPr>
          <w:rFonts w:ascii="Times New Roman" w:hAnsi="Times New Roman" w:cs="Times New Roman" w:hint="eastAsia"/>
          <w:i/>
          <w:sz w:val="24"/>
          <w:szCs w:val="24"/>
        </w:rPr>
        <w:t>Acidobacteri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A, B) and </w:t>
      </w:r>
      <w:proofErr w:type="spellStart"/>
      <w:r w:rsidRPr="00FC0FDC">
        <w:rPr>
          <w:rFonts w:ascii="Times New Roman" w:hAnsi="Times New Roman" w:cs="Times New Roman" w:hint="eastAsia"/>
          <w:i/>
          <w:sz w:val="24"/>
          <w:szCs w:val="24"/>
        </w:rPr>
        <w:t>Chloroflex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C, D), and at order level of </w:t>
      </w:r>
      <w:proofErr w:type="spellStart"/>
      <w:r w:rsidRPr="00FC0FDC">
        <w:rPr>
          <w:rFonts w:ascii="Times New Roman" w:hAnsi="Times New Roman" w:cs="Times New Roman" w:hint="eastAsia"/>
          <w:i/>
          <w:sz w:val="24"/>
          <w:szCs w:val="24"/>
        </w:rPr>
        <w:t>Alphaproteobacteir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E, F) and </w:t>
      </w:r>
      <w:proofErr w:type="spellStart"/>
      <w:r w:rsidRPr="00FC0FDC">
        <w:rPr>
          <w:rFonts w:ascii="Times New Roman" w:hAnsi="Times New Roman" w:cs="Times New Roman" w:hint="eastAsia"/>
          <w:i/>
          <w:sz w:val="24"/>
          <w:szCs w:val="24"/>
        </w:rPr>
        <w:t>Gammaproteobacteri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G, H) with soil pH category.</w:t>
      </w:r>
      <w:proofErr w:type="gramEnd"/>
    </w:p>
    <w:p w:rsidR="0046296C" w:rsidRPr="0026339C" w:rsidRDefault="0046296C" w:rsidP="0046296C">
      <w:pPr>
        <w:widowControl/>
        <w:wordWrap/>
        <w:autoSpaceDE/>
        <w:autoSpaceDN/>
        <w:spacing w:line="360" w:lineRule="auto"/>
        <w:ind w:left="991" w:hangingChars="413" w:hanging="991"/>
        <w:rPr>
          <w:rFonts w:ascii="Times New Roman" w:hAnsi="Times New Roman" w:cs="Times New Roman"/>
          <w:sz w:val="24"/>
          <w:szCs w:val="24"/>
        </w:rPr>
      </w:pPr>
    </w:p>
    <w:p w:rsidR="008C63D3" w:rsidRDefault="0046296C" w:rsidP="0046296C">
      <w:pPr>
        <w:widowControl/>
        <w:wordWrap/>
        <w:autoSpaceDE/>
        <w:autoSpaceDN/>
        <w:spacing w:line="360" w:lineRule="auto"/>
        <w:ind w:left="991" w:hangingChars="413" w:hanging="991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ins w:id="2" w:author="만든 이">
        <w:r w:rsidRPr="0046296C">
          <w:rPr>
            <w:rFonts w:ascii="Times New Roman" w:hAnsi="Times New Roman" w:cs="Times New Roman"/>
            <w:sz w:val="24"/>
            <w:szCs w:val="24"/>
          </w:rPr>
          <w:t>Fig.</w:t>
        </w:r>
        <w:proofErr w:type="gramEnd"/>
        <w:r w:rsidRPr="0046296C">
          <w:rPr>
            <w:rFonts w:ascii="Times New Roman" w:hAnsi="Times New Roman" w:cs="Times New Roman"/>
            <w:sz w:val="24"/>
            <w:szCs w:val="24"/>
          </w:rPr>
          <w:t xml:space="preserve"> S2. </w:t>
        </w:r>
        <w:proofErr w:type="gramStart"/>
        <w:r w:rsidRPr="00B0106B">
          <w:rPr>
            <w:rFonts w:ascii="Times New Roman" w:hAnsi="Times New Roman" w:cs="Times New Roman"/>
            <w:sz w:val="24"/>
            <w:szCs w:val="24"/>
          </w:rPr>
          <w:t>Hierarchical classification</w:t>
        </w:r>
        <w:r w:rsidRPr="00B0106B">
          <w:rPr>
            <w:rFonts w:ascii="Times New Roman" w:hAnsi="Times New Roman" w:cs="Times New Roman" w:hint="eastAsia"/>
            <w:sz w:val="24"/>
            <w:szCs w:val="24"/>
          </w:rPr>
          <w:t>s</w:t>
        </w:r>
        <w:r w:rsidRPr="00B0106B">
          <w:rPr>
            <w:rFonts w:ascii="Times New Roman" w:hAnsi="Times New Roman" w:cs="Times New Roman"/>
            <w:sz w:val="24"/>
            <w:szCs w:val="24"/>
          </w:rPr>
          <w:t xml:space="preserve"> of 16S </w:t>
        </w:r>
        <w:proofErr w:type="spellStart"/>
        <w:r w:rsidRPr="00B0106B">
          <w:rPr>
            <w:rFonts w:ascii="Times New Roman" w:hAnsi="Times New Roman" w:cs="Times New Roman"/>
            <w:sz w:val="24"/>
            <w:szCs w:val="24"/>
          </w:rPr>
          <w:t>rRNA</w:t>
        </w:r>
        <w:proofErr w:type="spellEnd"/>
        <w:r w:rsidRPr="00B0106B">
          <w:rPr>
            <w:rFonts w:ascii="Times New Roman" w:hAnsi="Times New Roman" w:cs="Times New Roman"/>
            <w:sz w:val="24"/>
            <w:szCs w:val="24"/>
          </w:rPr>
          <w:t xml:space="preserve"> gene sequences in </w:t>
        </w:r>
        <w:r w:rsidRPr="00B0106B">
          <w:rPr>
            <w:rFonts w:ascii="Times New Roman" w:hAnsi="Times New Roman" w:cs="Times New Roman" w:hint="eastAsia"/>
            <w:sz w:val="24"/>
            <w:szCs w:val="24"/>
          </w:rPr>
          <w:t xml:space="preserve">the eight main </w:t>
        </w:r>
        <w:r w:rsidRPr="00B0106B">
          <w:rPr>
            <w:rFonts w:ascii="Times New Roman" w:hAnsi="Times New Roman" w:cs="Times New Roman"/>
            <w:sz w:val="24"/>
            <w:szCs w:val="24"/>
          </w:rPr>
          <w:t>bacterial communit</w:t>
        </w:r>
        <w:r w:rsidRPr="00B0106B">
          <w:rPr>
            <w:rFonts w:ascii="Times New Roman" w:hAnsi="Times New Roman" w:cs="Times New Roman" w:hint="eastAsia"/>
            <w:sz w:val="24"/>
            <w:szCs w:val="24"/>
          </w:rPr>
          <w:t>ies</w:t>
        </w:r>
        <w:r w:rsidRPr="00B0106B">
          <w:rPr>
            <w:rFonts w:ascii="Times New Roman" w:hAnsi="Times New Roman" w:cs="Times New Roman"/>
            <w:sz w:val="24"/>
            <w:szCs w:val="24"/>
          </w:rPr>
          <w:t>.</w:t>
        </w:r>
        <w:proofErr w:type="gramEnd"/>
        <w:r w:rsidRPr="0046296C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46296C">
          <w:rPr>
            <w:rFonts w:ascii="Times New Roman" w:hAnsi="Times New Roman" w:cs="Times New Roman" w:hint="eastAsia"/>
            <w:sz w:val="24"/>
            <w:szCs w:val="24"/>
          </w:rPr>
          <w:t>The rings show the soil bacterial community composition at different taxonomic levels, t</w:t>
        </w:r>
        <w:r w:rsidRPr="0046296C">
          <w:rPr>
            <w:rFonts w:ascii="Times New Roman" w:hAnsi="Times New Roman" w:cs="Times New Roman"/>
            <w:sz w:val="24"/>
            <w:szCs w:val="24"/>
          </w:rPr>
          <w:t xml:space="preserve">he innermost </w:t>
        </w:r>
        <w:r w:rsidRPr="0046296C">
          <w:rPr>
            <w:rFonts w:ascii="Times New Roman" w:hAnsi="Times New Roman" w:cs="Times New Roman" w:hint="eastAsia"/>
            <w:sz w:val="24"/>
            <w:szCs w:val="24"/>
          </w:rPr>
          <w:t>ring</w:t>
        </w:r>
        <w:r w:rsidRPr="0046296C">
          <w:rPr>
            <w:rFonts w:ascii="Times New Roman" w:hAnsi="Times New Roman" w:cs="Times New Roman"/>
            <w:sz w:val="24"/>
            <w:szCs w:val="24"/>
          </w:rPr>
          <w:t xml:space="preserve"> indicates the composition </w:t>
        </w:r>
        <w:r w:rsidRPr="0046296C">
          <w:rPr>
            <w:rFonts w:ascii="Times New Roman" w:hAnsi="Times New Roman" w:cs="Times New Roman" w:hint="eastAsia"/>
            <w:sz w:val="24"/>
            <w:szCs w:val="24"/>
          </w:rPr>
          <w:t>at</w:t>
        </w:r>
        <w:r w:rsidRPr="0046296C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the </w:t>
        </w:r>
        <w:r w:rsidRPr="0046296C">
          <w:rPr>
            <w:rFonts w:ascii="Times New Roman" w:hAnsi="Times New Roman" w:cs="Times New Roman"/>
            <w:sz w:val="24"/>
            <w:szCs w:val="24"/>
          </w:rPr>
          <w:t>phylum level</w:t>
        </w:r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, and the other rings show the </w:t>
        </w:r>
        <w:r w:rsidRPr="0046296C">
          <w:rPr>
            <w:rFonts w:ascii="Times New Roman" w:hAnsi="Times New Roman" w:cs="Times New Roman"/>
            <w:sz w:val="24"/>
            <w:szCs w:val="24"/>
          </w:rPr>
          <w:t>composition</w:t>
        </w:r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 at the</w:t>
        </w:r>
        <w:r w:rsidRPr="0046296C">
          <w:rPr>
            <w:rFonts w:ascii="Times New Roman" w:hAnsi="Times New Roman" w:cs="Times New Roman"/>
            <w:sz w:val="24"/>
            <w:szCs w:val="24"/>
          </w:rPr>
          <w:t xml:space="preserve"> class, order, and family. </w:t>
        </w:r>
        <w:proofErr w:type="gramStart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1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Proteobacteria</w:t>
        </w:r>
        <w:proofErr w:type="spellEnd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; 2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Acidobacteria</w:t>
        </w:r>
        <w:proofErr w:type="spellEnd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; 3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Actinobacteria</w:t>
        </w:r>
        <w:proofErr w:type="spellEnd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; 4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Chloroflexi</w:t>
        </w:r>
        <w:proofErr w:type="spellEnd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; 5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Bacteroidetes</w:t>
        </w:r>
        <w:proofErr w:type="spellEnd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; 6, AD3; 7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Verrucomicrobia</w:t>
        </w:r>
        <w:proofErr w:type="spellEnd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; 8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Planctomycetes</w:t>
        </w:r>
        <w:proofErr w:type="spellEnd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; 9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Alphaproteobacteria</w:t>
        </w:r>
        <w:proofErr w:type="spellEnd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; 10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Betaproteobacteria</w:t>
        </w:r>
        <w:proofErr w:type="spellEnd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; 11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Deltaproteobacteria</w:t>
        </w:r>
        <w:proofErr w:type="spellEnd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; 12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Gammaproteobacteria</w:t>
        </w:r>
        <w:proofErr w:type="spellEnd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.</w:t>
        </w:r>
      </w:ins>
      <w:proofErr w:type="gramEnd"/>
      <w:r w:rsidR="008C63D3">
        <w:rPr>
          <w:rFonts w:ascii="Times New Roman" w:hAnsi="Times New Roman" w:cs="Times New Roman"/>
          <w:sz w:val="24"/>
          <w:szCs w:val="24"/>
        </w:rPr>
        <w:br w:type="page"/>
      </w:r>
    </w:p>
    <w:p w:rsidR="001D714D" w:rsidRDefault="001D714D" w:rsidP="008C63D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1D714D" w:rsidSect="000941C4">
          <w:footerReference w:type="default" r:id="rId8"/>
          <w:pgSz w:w="16838" w:h="11906" w:orient="landscape"/>
          <w:pgMar w:top="1440" w:right="1701" w:bottom="1440" w:left="1440" w:header="851" w:footer="992" w:gutter="0"/>
          <w:lnNumType w:countBy="1" w:restart="continuous"/>
          <w:cols w:space="425"/>
          <w:docGrid w:linePitch="360"/>
        </w:sectPr>
      </w:pPr>
    </w:p>
    <w:p w:rsidR="008C63D3" w:rsidRDefault="008C63D3" w:rsidP="008C63D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="00207241"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 w:hint="eastAsia"/>
          <w:sz w:val="24"/>
          <w:szCs w:val="24"/>
        </w:rPr>
        <w:t>pplementary data</w:t>
      </w:r>
    </w:p>
    <w:p w:rsidR="008C63D3" w:rsidRDefault="008C63D3" w:rsidP="008C63D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C63D3" w:rsidRPr="001D790A" w:rsidDel="00B2636D" w:rsidRDefault="008C63D3" w:rsidP="008C63D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1. </w:t>
      </w:r>
      <w:r w:rsidR="001A77C7">
        <w:rPr>
          <w:rFonts w:ascii="Times New Roman" w:hAnsi="Times New Roman" w:cs="Times New Roman" w:hint="eastAsia"/>
          <w:sz w:val="24"/>
          <w:szCs w:val="20"/>
        </w:rPr>
        <w:t>The p</w:t>
      </w:r>
      <w:r w:rsidR="001A77C7" w:rsidRPr="001D790A">
        <w:rPr>
          <w:rFonts w:ascii="Times New Roman" w:hAnsi="Times New Roman" w:cs="Times New Roman"/>
          <w:sz w:val="24"/>
          <w:szCs w:val="20"/>
        </w:rPr>
        <w:t xml:space="preserve">hysical </w:t>
      </w:r>
      <w:r w:rsidRPr="001D790A">
        <w:rPr>
          <w:rFonts w:ascii="Times New Roman" w:hAnsi="Times New Roman" w:cs="Times New Roman"/>
          <w:sz w:val="24"/>
          <w:szCs w:val="20"/>
        </w:rPr>
        <w:t xml:space="preserve">and chemical properties of </w:t>
      </w:r>
      <w:r w:rsidR="001A77C7">
        <w:rPr>
          <w:rFonts w:ascii="Times New Roman" w:hAnsi="Times New Roman" w:cs="Times New Roman" w:hint="eastAsia"/>
          <w:sz w:val="24"/>
          <w:szCs w:val="20"/>
        </w:rPr>
        <w:t xml:space="preserve">the subarctic </w:t>
      </w:r>
      <w:r w:rsidRPr="001D790A">
        <w:rPr>
          <w:rFonts w:ascii="Times New Roman" w:hAnsi="Times New Roman" w:cs="Times New Roman"/>
          <w:sz w:val="24"/>
          <w:szCs w:val="20"/>
        </w:rPr>
        <w:t>soil samples</w:t>
      </w:r>
    </w:p>
    <w:tbl>
      <w:tblPr>
        <w:tblW w:w="13622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1007"/>
        <w:gridCol w:w="850"/>
        <w:gridCol w:w="851"/>
        <w:gridCol w:w="850"/>
        <w:gridCol w:w="851"/>
        <w:gridCol w:w="850"/>
        <w:gridCol w:w="851"/>
        <w:gridCol w:w="992"/>
        <w:gridCol w:w="992"/>
        <w:gridCol w:w="851"/>
        <w:gridCol w:w="850"/>
        <w:gridCol w:w="1058"/>
        <w:gridCol w:w="927"/>
        <w:gridCol w:w="992"/>
        <w:gridCol w:w="850"/>
      </w:tblGrid>
      <w:tr w:rsidR="008C63D3" w:rsidRPr="00B2636D" w:rsidTr="0004464D">
        <w:trPr>
          <w:trHeight w:val="330"/>
        </w:trPr>
        <w:tc>
          <w:tcPr>
            <w:tcW w:w="10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mpling sites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 (%)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 (%)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/N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C (%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3</w:t>
            </w: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-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H</w:t>
            </w: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4</w:t>
            </w: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+</w:t>
            </w:r>
          </w:p>
        </w:tc>
      </w:tr>
      <w:tr w:rsidR="008C63D3" w:rsidRPr="00B2636D" w:rsidTr="0004464D">
        <w:trPr>
          <w:trHeight w:val="345"/>
        </w:trPr>
        <w:tc>
          <w:tcPr>
            <w:tcW w:w="10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μg</w:t>
            </w:r>
            <w:proofErr w:type="spellEnd"/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 g</w:t>
            </w: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-1</w:t>
            </w: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oil)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μg</w:t>
            </w:r>
            <w:proofErr w:type="spellEnd"/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 g</w:t>
            </w: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-1</w:t>
            </w: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oil)</w:t>
            </w:r>
          </w:p>
        </w:tc>
      </w:tr>
      <w:tr w:rsidR="008C63D3" w:rsidRPr="00B2636D" w:rsidTr="0004464D">
        <w:trPr>
          <w:trHeight w:val="345"/>
        </w:trPr>
        <w:tc>
          <w:tcPr>
            <w:tcW w:w="10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r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2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2.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9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74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7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03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5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88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9.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62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4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18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7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55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4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88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9.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69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2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44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1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96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3.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8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1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6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49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4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2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5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18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2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1.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81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47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32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1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65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1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6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39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7.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01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5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15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7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27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9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6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5.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44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4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2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5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4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5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27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27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7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.96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7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4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92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1.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65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9.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79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6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9.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6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9.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28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8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78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6.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47</w:t>
            </w:r>
          </w:p>
        </w:tc>
      </w:tr>
      <w:tr w:rsidR="008C63D3" w:rsidRPr="00B2636D" w:rsidTr="0004464D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8C63D3" w:rsidRPr="00B2636D" w:rsidTr="0004464D">
        <w:trPr>
          <w:trHeight w:val="345"/>
        </w:trPr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3</w:t>
            </w:r>
            <w:r w:rsidR="002B4D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1.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B2636D" w:rsidRDefault="008C63D3" w:rsidP="002B4DB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63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69</w:t>
            </w:r>
          </w:p>
        </w:tc>
      </w:tr>
    </w:tbl>
    <w:p w:rsidR="008C63D3" w:rsidRPr="00CD640D" w:rsidRDefault="008C63D3" w:rsidP="00956346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proofErr w:type="gramStart"/>
      <w:r w:rsidRPr="00360140">
        <w:rPr>
          <w:rFonts w:ascii="Times New Roman" w:hAnsi="Times New Roman" w:cs="Times New Roman"/>
          <w:szCs w:val="20"/>
        </w:rPr>
        <w:t>TC, total carbon; TN, total nitrogen; C/N, a ratio of carbon to nitrogen; MC, moisture content</w:t>
      </w:r>
      <w:r>
        <w:rPr>
          <w:rFonts w:ascii="Times New Roman" w:hAnsi="Times New Roman" w:cs="Times New Roman" w:hint="eastAsia"/>
          <w:szCs w:val="20"/>
        </w:rPr>
        <w:t>.</w:t>
      </w:r>
      <w:proofErr w:type="gramEnd"/>
      <w:r>
        <w:rPr>
          <w:rFonts w:ascii="Times New Roman" w:hAnsi="Times New Roman" w:cs="Times New Roman" w:hint="eastAsia"/>
          <w:szCs w:val="20"/>
        </w:rPr>
        <w:t xml:space="preserve"> </w:t>
      </w:r>
    </w:p>
    <w:p w:rsidR="008C63D3" w:rsidRPr="00360140" w:rsidRDefault="008C63D3" w:rsidP="00956346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360140">
        <w:rPr>
          <w:rFonts w:ascii="Times New Roman" w:hAnsi="Times New Roman" w:cs="Times New Roman"/>
          <w:szCs w:val="20"/>
        </w:rPr>
        <w:t>-, no data</w:t>
      </w:r>
    </w:p>
    <w:p w:rsidR="008C63D3" w:rsidRDefault="008C63D3" w:rsidP="00956346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8C63D3" w:rsidRPr="00956346" w:rsidRDefault="008C63D3" w:rsidP="00956346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0"/>
        </w:rPr>
      </w:pPr>
      <w:r w:rsidRPr="00956346">
        <w:rPr>
          <w:rFonts w:ascii="Times New Roman" w:hAnsi="Times New Roman" w:cs="Times New Roman"/>
          <w:sz w:val="24"/>
          <w:szCs w:val="20"/>
        </w:rPr>
        <w:lastRenderedPageBreak/>
        <w:t xml:space="preserve">Table </w:t>
      </w:r>
      <w:r w:rsidRPr="00956346">
        <w:rPr>
          <w:rFonts w:ascii="Times New Roman" w:hAnsi="Times New Roman" w:cs="Times New Roman" w:hint="eastAsia"/>
          <w:sz w:val="24"/>
          <w:szCs w:val="20"/>
        </w:rPr>
        <w:t>S</w:t>
      </w:r>
      <w:r w:rsidRPr="00956346">
        <w:rPr>
          <w:rFonts w:ascii="Times New Roman" w:hAnsi="Times New Roman" w:cs="Times New Roman"/>
          <w:sz w:val="24"/>
          <w:szCs w:val="20"/>
        </w:rPr>
        <w:t xml:space="preserve">2. Summary statistics of </w:t>
      </w:r>
      <w:proofErr w:type="spellStart"/>
      <w:r w:rsidRPr="00956346">
        <w:rPr>
          <w:rFonts w:ascii="Times New Roman" w:hAnsi="Times New Roman" w:cs="Times New Roman"/>
          <w:sz w:val="24"/>
          <w:szCs w:val="20"/>
        </w:rPr>
        <w:t>pyrosequencing</w:t>
      </w:r>
      <w:proofErr w:type="spellEnd"/>
      <w:r w:rsidRPr="00956346">
        <w:rPr>
          <w:rFonts w:ascii="Times New Roman" w:hAnsi="Times New Roman" w:cs="Times New Roman"/>
          <w:sz w:val="24"/>
          <w:szCs w:val="20"/>
        </w:rPr>
        <w:t xml:space="preserve"> 16S </w:t>
      </w:r>
      <w:proofErr w:type="spellStart"/>
      <w:r w:rsidRPr="00956346">
        <w:rPr>
          <w:rFonts w:ascii="Times New Roman" w:hAnsi="Times New Roman" w:cs="Times New Roman"/>
          <w:sz w:val="24"/>
          <w:szCs w:val="20"/>
        </w:rPr>
        <w:t>rRNA</w:t>
      </w:r>
      <w:proofErr w:type="spellEnd"/>
      <w:r w:rsidRPr="00956346">
        <w:rPr>
          <w:rFonts w:ascii="Times New Roman" w:hAnsi="Times New Roman" w:cs="Times New Roman"/>
          <w:sz w:val="24"/>
          <w:szCs w:val="20"/>
        </w:rPr>
        <w:t xml:space="preserve"> </w:t>
      </w:r>
      <w:r w:rsidRPr="00956346">
        <w:rPr>
          <w:rFonts w:ascii="Times New Roman" w:hAnsi="Times New Roman" w:cs="Times New Roman" w:hint="eastAsia"/>
          <w:sz w:val="24"/>
          <w:szCs w:val="20"/>
        </w:rPr>
        <w:t xml:space="preserve">gene </w:t>
      </w:r>
      <w:r w:rsidRPr="00956346">
        <w:rPr>
          <w:rFonts w:ascii="Times New Roman" w:hAnsi="Times New Roman" w:cs="Times New Roman"/>
          <w:sz w:val="24"/>
          <w:szCs w:val="20"/>
        </w:rPr>
        <w:t>sequences of soil samples</w:t>
      </w:r>
    </w:p>
    <w:tbl>
      <w:tblPr>
        <w:tblW w:w="13846" w:type="dxa"/>
        <w:jc w:val="center"/>
        <w:tblCellMar>
          <w:left w:w="99" w:type="dxa"/>
          <w:right w:w="99" w:type="dxa"/>
        </w:tblCellMar>
        <w:tblLook w:val="04A0"/>
      </w:tblPr>
      <w:tblGrid>
        <w:gridCol w:w="965"/>
        <w:gridCol w:w="698"/>
        <w:gridCol w:w="725"/>
        <w:gridCol w:w="204"/>
        <w:gridCol w:w="848"/>
        <w:gridCol w:w="720"/>
        <w:gridCol w:w="217"/>
        <w:gridCol w:w="698"/>
        <w:gridCol w:w="720"/>
        <w:gridCol w:w="204"/>
        <w:gridCol w:w="201"/>
        <w:gridCol w:w="207"/>
        <w:gridCol w:w="441"/>
        <w:gridCol w:w="934"/>
        <w:gridCol w:w="204"/>
        <w:gridCol w:w="204"/>
        <w:gridCol w:w="204"/>
        <w:gridCol w:w="597"/>
        <w:gridCol w:w="846"/>
        <w:gridCol w:w="204"/>
        <w:gridCol w:w="204"/>
        <w:gridCol w:w="204"/>
        <w:gridCol w:w="554"/>
        <w:gridCol w:w="847"/>
        <w:gridCol w:w="204"/>
        <w:gridCol w:w="204"/>
        <w:gridCol w:w="204"/>
        <w:gridCol w:w="422"/>
        <w:gridCol w:w="938"/>
        <w:gridCol w:w="24"/>
      </w:tblGrid>
      <w:tr w:rsidR="008C63D3" w:rsidRPr="00AE6B2C" w:rsidTr="0004464D">
        <w:trPr>
          <w:trHeight w:val="375"/>
          <w:jc w:val="center"/>
        </w:trPr>
        <w:tc>
          <w:tcPr>
            <w:tcW w:w="9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Sampling sites</w:t>
            </w:r>
          </w:p>
        </w:tc>
        <w:tc>
          <w:tcPr>
            <w:tcW w:w="1423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No. of bacterial reads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68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o. of observed </w:t>
            </w:r>
            <w:proofErr w:type="spellStart"/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OTUs</w:t>
            </w: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469" w:type="dxa"/>
            <w:gridSpan w:val="2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Alpha diversity measures</w:t>
            </w: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</w:t>
            </w:r>
          </w:p>
        </w:tc>
      </w:tr>
      <w:tr w:rsidR="008C63D3" w:rsidRPr="00AE6B2C" w:rsidTr="0004464D">
        <w:trPr>
          <w:trHeight w:val="330"/>
          <w:jc w:val="center"/>
        </w:trPr>
        <w:tc>
          <w:tcPr>
            <w:tcW w:w="9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3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OTUs</w:t>
            </w:r>
          </w:p>
        </w:tc>
        <w:tc>
          <w:tcPr>
            <w:tcW w:w="2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8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Chao1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5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Shannon (</w:t>
            </w:r>
            <w:r w:rsidRPr="00AE6B2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H</w:t>
            </w: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'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Simpson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Estimated coverage (%)</w:t>
            </w:r>
          </w:p>
        </w:tc>
      </w:tr>
      <w:tr w:rsidR="008C63D3" w:rsidRPr="00AE6B2C" w:rsidTr="0004464D">
        <w:trPr>
          <w:gridAfter w:val="1"/>
          <w:wAfter w:w="24" w:type="dxa"/>
          <w:trHeight w:val="345"/>
          <w:jc w:val="center"/>
        </w:trPr>
        <w:tc>
          <w:tcPr>
            <w:tcW w:w="9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Upper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Lowe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Upp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Lower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Upp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Lower</w:t>
            </w:r>
          </w:p>
        </w:tc>
        <w:tc>
          <w:tcPr>
            <w:tcW w:w="204" w:type="dxa"/>
            <w:tcBorders>
              <w:left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Upper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Lowe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Upper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Lower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Upper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Lowe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Upper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Lower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87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5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97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6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5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6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6.7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94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57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7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5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37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.9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9.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1.5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2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13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35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3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8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7.8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5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7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8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9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8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6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59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0.7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8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8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07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6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5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9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7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1.4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04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5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2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.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5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1.8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7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04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6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4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8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0.6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4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78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7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4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2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1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5.1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5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15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39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6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58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4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2.0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69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7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60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4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6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4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2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3.0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74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5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39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3.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9.8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7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29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5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34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.5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7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9.9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6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58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33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9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4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4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9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7.7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6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5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69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4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3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9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1.2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88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7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5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8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7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4.4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4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45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19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4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4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7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8.8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6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54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6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25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.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4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2.0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5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46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5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4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3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6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5.1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4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86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67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4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2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8.2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52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5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3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5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8.4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4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6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01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6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2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.5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2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4.5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9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4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7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4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36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6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1.4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83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7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6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1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.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3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6.0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7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44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93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7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5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5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1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4.3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61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6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4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9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6.9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18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9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2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8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6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53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8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1.8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4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5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12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6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6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4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4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6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9.5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8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7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4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3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8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9.5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8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27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3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28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9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2.4</w:t>
            </w:r>
          </w:p>
        </w:tc>
      </w:tr>
      <w:tr w:rsidR="008C63D3" w:rsidRPr="00AE6B2C" w:rsidTr="0004464D">
        <w:trPr>
          <w:gridAfter w:val="1"/>
          <w:wAfter w:w="24" w:type="dxa"/>
          <w:trHeight w:val="315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6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3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57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4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39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4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7.2</w:t>
            </w:r>
          </w:p>
        </w:tc>
      </w:tr>
      <w:tr w:rsidR="008C63D3" w:rsidRPr="00AE6B2C" w:rsidTr="0004464D">
        <w:trPr>
          <w:gridAfter w:val="1"/>
          <w:wAfter w:w="24" w:type="dxa"/>
          <w:trHeight w:val="330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3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9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7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18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5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4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6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2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6.2</w:t>
            </w:r>
          </w:p>
        </w:tc>
      </w:tr>
      <w:tr w:rsidR="008C63D3" w:rsidRPr="00AE6B2C" w:rsidTr="0004464D">
        <w:trPr>
          <w:gridAfter w:val="1"/>
          <w:wAfter w:w="24" w:type="dxa"/>
          <w:trHeight w:val="330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2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7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98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5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57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2.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2.8</w:t>
            </w:r>
          </w:p>
        </w:tc>
      </w:tr>
      <w:tr w:rsidR="008C63D3" w:rsidRPr="00AE6B2C" w:rsidTr="0004464D">
        <w:trPr>
          <w:gridAfter w:val="1"/>
          <w:wAfter w:w="24" w:type="dxa"/>
          <w:trHeight w:val="330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3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7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4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34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5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4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7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9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2.7</w:t>
            </w:r>
          </w:p>
        </w:tc>
      </w:tr>
      <w:tr w:rsidR="008C63D3" w:rsidRPr="00AE6B2C" w:rsidTr="0004464D">
        <w:trPr>
          <w:gridAfter w:val="1"/>
          <w:wAfter w:w="24" w:type="dxa"/>
          <w:trHeight w:val="330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3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1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4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7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6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</w:p>
        </w:tc>
      </w:tr>
      <w:tr w:rsidR="008C63D3" w:rsidRPr="00AE6B2C" w:rsidTr="0004464D">
        <w:trPr>
          <w:gridAfter w:val="1"/>
          <w:wAfter w:w="24" w:type="dxa"/>
          <w:trHeight w:val="345"/>
          <w:jc w:val="center"/>
        </w:trPr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3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5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1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51</w:t>
            </w:r>
          </w:p>
        </w:tc>
        <w:tc>
          <w:tcPr>
            <w:tcW w:w="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1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48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/>
                <w:kern w:val="0"/>
                <w:szCs w:val="20"/>
              </w:rPr>
              <w:t>649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7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2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1.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AE6B2C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6B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8.9</w:t>
            </w:r>
          </w:p>
        </w:tc>
      </w:tr>
    </w:tbl>
    <w:p w:rsidR="008C63D3" w:rsidRPr="002E72B3" w:rsidRDefault="008C63D3" w:rsidP="008C63D3">
      <w:pPr>
        <w:widowControl/>
        <w:wordWrap/>
        <w:autoSpaceDE/>
        <w:autoSpaceDN/>
        <w:spacing w:line="360" w:lineRule="auto"/>
        <w:jc w:val="left"/>
        <w:rPr>
          <w:rFonts w:ascii="Times New Roman" w:eastAsia="맑은 고딕" w:hAnsi="Times New Roman" w:cs="Times New Roman"/>
          <w:kern w:val="0"/>
          <w:szCs w:val="20"/>
        </w:rPr>
      </w:pPr>
      <w:r w:rsidRPr="002E72B3">
        <w:rPr>
          <w:rFonts w:ascii="Times New Roman" w:eastAsia="맑은 고딕" w:hAnsi="Times New Roman" w:cs="Times New Roman"/>
          <w:kern w:val="0"/>
          <w:szCs w:val="20"/>
        </w:rPr>
        <w:t>-, no data</w:t>
      </w:r>
    </w:p>
    <w:p w:rsidR="008C63D3" w:rsidRPr="002E72B3" w:rsidRDefault="008C63D3" w:rsidP="008C63D3">
      <w:pPr>
        <w:spacing w:line="360" w:lineRule="auto"/>
        <w:rPr>
          <w:rFonts w:ascii="Times New Roman" w:hAnsi="Times New Roman" w:cs="Times New Roman"/>
          <w:szCs w:val="20"/>
        </w:rPr>
      </w:pPr>
      <w:proofErr w:type="spellStart"/>
      <w:proofErr w:type="gramStart"/>
      <w:r w:rsidRPr="002E72B3">
        <w:rPr>
          <w:rFonts w:ascii="Times New Roman" w:hAnsi="Times New Roman" w:cs="Times New Roman"/>
          <w:szCs w:val="20"/>
          <w:vertAlign w:val="superscript"/>
        </w:rPr>
        <w:t>a</w:t>
      </w:r>
      <w:proofErr w:type="spellEnd"/>
      <w:proofErr w:type="gramEnd"/>
      <w:r w:rsidRPr="002E72B3">
        <w:rPr>
          <w:rFonts w:ascii="Times New Roman" w:hAnsi="Times New Roman" w:cs="Times New Roman"/>
          <w:szCs w:val="20"/>
        </w:rPr>
        <w:t xml:space="preserve"> The number of OTUs was generated at the 97% sequence similarity cutoff.</w:t>
      </w:r>
    </w:p>
    <w:p w:rsidR="008C63D3" w:rsidRPr="002E72B3" w:rsidRDefault="008C63D3" w:rsidP="008C63D3">
      <w:pPr>
        <w:spacing w:line="360" w:lineRule="auto"/>
        <w:rPr>
          <w:rFonts w:ascii="Times New Roman" w:hAnsi="Times New Roman" w:cs="Times New Roman"/>
          <w:szCs w:val="20"/>
        </w:rPr>
      </w:pPr>
      <w:r w:rsidRPr="002E72B3">
        <w:rPr>
          <w:rFonts w:ascii="Times New Roman" w:hAnsi="Times New Roman" w:cs="Times New Roman"/>
          <w:szCs w:val="20"/>
          <w:vertAlign w:val="superscript"/>
        </w:rPr>
        <w:t xml:space="preserve">* </w:t>
      </w:r>
      <w:r w:rsidRPr="002E72B3">
        <w:rPr>
          <w:rFonts w:ascii="Times New Roman" w:hAnsi="Times New Roman" w:cs="Times New Roman"/>
          <w:szCs w:val="20"/>
        </w:rPr>
        <w:t xml:space="preserve">Diversity indices represent the randomly selected subsets (n=700) for each sample. </w:t>
      </w:r>
    </w:p>
    <w:p w:rsidR="008C63D3" w:rsidRPr="002E72B3" w:rsidRDefault="008C63D3" w:rsidP="008C63D3">
      <w:pPr>
        <w:spacing w:line="360" w:lineRule="auto"/>
        <w:rPr>
          <w:rFonts w:ascii="Times New Roman" w:hAnsi="Times New Roman" w:cs="Times New Roman"/>
          <w:szCs w:val="20"/>
        </w:rPr>
      </w:pPr>
    </w:p>
    <w:p w:rsidR="008C63D3" w:rsidRDefault="008C63D3" w:rsidP="008C63D3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8C63D3" w:rsidRPr="00956346" w:rsidRDefault="008C63D3" w:rsidP="007D6060">
      <w:pPr>
        <w:widowControl/>
        <w:wordWrap/>
        <w:autoSpaceDE/>
        <w:autoSpaceDN/>
        <w:spacing w:line="360" w:lineRule="auto"/>
        <w:ind w:left="1133" w:hangingChars="472" w:hanging="1133"/>
        <w:rPr>
          <w:rFonts w:ascii="Times New Roman" w:hAnsi="Times New Roman" w:cs="Times New Roman"/>
          <w:sz w:val="24"/>
          <w:szCs w:val="24"/>
        </w:rPr>
      </w:pPr>
      <w:r w:rsidRPr="0095634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956346">
        <w:rPr>
          <w:rFonts w:ascii="Times New Roman" w:hAnsi="Times New Roman" w:cs="Times New Roman" w:hint="eastAsia"/>
          <w:sz w:val="24"/>
          <w:szCs w:val="24"/>
        </w:rPr>
        <w:t>S3</w:t>
      </w:r>
      <w:r w:rsidRPr="0095634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956346">
        <w:rPr>
          <w:rFonts w:ascii="Times New Roman" w:hAnsi="Times New Roman" w:cs="Times New Roman"/>
          <w:sz w:val="24"/>
          <w:szCs w:val="24"/>
        </w:rPr>
        <w:t xml:space="preserve">The significant correlations between </w:t>
      </w:r>
      <w:r w:rsidR="00D54A22" w:rsidRPr="00956346">
        <w:rPr>
          <w:rFonts w:ascii="Times New Roman" w:hAnsi="Times New Roman" w:cs="Times New Roman"/>
          <w:sz w:val="24"/>
          <w:szCs w:val="24"/>
        </w:rPr>
        <w:t>physic</w:t>
      </w:r>
      <w:r w:rsidR="00D54A22">
        <w:rPr>
          <w:rFonts w:ascii="Times New Roman" w:hAnsi="Times New Roman" w:cs="Times New Roman" w:hint="eastAsia"/>
          <w:sz w:val="24"/>
          <w:szCs w:val="24"/>
        </w:rPr>
        <w:t>oche</w:t>
      </w:r>
      <w:r w:rsidR="00D54A22" w:rsidRPr="00956346">
        <w:rPr>
          <w:rFonts w:ascii="Times New Roman" w:hAnsi="Times New Roman" w:cs="Times New Roman"/>
          <w:sz w:val="24"/>
          <w:szCs w:val="24"/>
        </w:rPr>
        <w:t xml:space="preserve">mical </w:t>
      </w:r>
      <w:r w:rsidR="00D54A22">
        <w:rPr>
          <w:rFonts w:ascii="Times New Roman" w:hAnsi="Times New Roman" w:cs="Times New Roman" w:hint="eastAsia"/>
          <w:sz w:val="24"/>
          <w:szCs w:val="24"/>
        </w:rPr>
        <w:t>properties</w:t>
      </w:r>
      <w:r w:rsidR="00D54A22" w:rsidRPr="00956346">
        <w:rPr>
          <w:rFonts w:ascii="Times New Roman" w:hAnsi="Times New Roman" w:cs="Times New Roman"/>
          <w:sz w:val="24"/>
          <w:szCs w:val="24"/>
        </w:rPr>
        <w:t xml:space="preserve"> </w:t>
      </w:r>
      <w:r w:rsidR="00D54A22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D54A22" w:rsidRPr="00956346">
        <w:rPr>
          <w:rFonts w:ascii="Times New Roman" w:hAnsi="Times New Roman" w:cs="Times New Roman"/>
          <w:sz w:val="24"/>
          <w:szCs w:val="24"/>
        </w:rPr>
        <w:t xml:space="preserve">soil </w:t>
      </w:r>
      <w:r w:rsidRPr="00956346">
        <w:rPr>
          <w:rFonts w:ascii="Times New Roman" w:hAnsi="Times New Roman" w:cs="Times New Roman"/>
          <w:sz w:val="24"/>
          <w:szCs w:val="24"/>
        </w:rPr>
        <w:t xml:space="preserve">and bacterial </w:t>
      </w:r>
      <w:r w:rsidRPr="00956346">
        <w:rPr>
          <w:rFonts w:ascii="Times New Roman" w:hAnsi="Times New Roman" w:cs="Times New Roman" w:hint="eastAsia"/>
          <w:sz w:val="24"/>
          <w:szCs w:val="24"/>
        </w:rPr>
        <w:t>minor groups</w:t>
      </w:r>
      <w:r w:rsidRPr="0095634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5634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56346">
        <w:rPr>
          <w:rFonts w:ascii="Times New Roman" w:hAnsi="Times New Roman" w:cs="Times New Roman"/>
          <w:sz w:val="24"/>
          <w:szCs w:val="24"/>
        </w:rPr>
        <w:t xml:space="preserve"> The Spearman's rank correlations (</w:t>
      </w:r>
      <w:r w:rsidRPr="00956346">
        <w:rPr>
          <w:rFonts w:ascii="Times New Roman" w:hAnsi="Times New Roman" w:cs="Times New Roman"/>
          <w:i/>
          <w:sz w:val="24"/>
          <w:szCs w:val="24"/>
        </w:rPr>
        <w:t>r</w:t>
      </w:r>
      <w:r w:rsidRPr="00956346">
        <w:rPr>
          <w:rFonts w:ascii="Times New Roman" w:hAnsi="Times New Roman" w:cs="Times New Roman"/>
          <w:sz w:val="24"/>
          <w:szCs w:val="24"/>
        </w:rPr>
        <w:t>) and significance (</w:t>
      </w:r>
      <w:r w:rsidRPr="00956346">
        <w:rPr>
          <w:rFonts w:ascii="Times New Roman" w:hAnsi="Times New Roman" w:cs="Times New Roman"/>
          <w:i/>
          <w:sz w:val="24"/>
          <w:szCs w:val="24"/>
        </w:rPr>
        <w:t>p</w:t>
      </w:r>
      <w:r w:rsidR="00473F8B" w:rsidRPr="00473F8B"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 w:rsidR="00473F8B" w:rsidRPr="00473F8B">
        <w:rPr>
          <w:rFonts w:ascii="Times New Roman" w:hAnsi="Times New Roman" w:cs="Times New Roman"/>
          <w:sz w:val="24"/>
          <w:szCs w:val="24"/>
        </w:rPr>
        <w:t>were determined</w:t>
      </w:r>
      <w:proofErr w:type="gramEnd"/>
      <w:r w:rsidR="00473F8B" w:rsidRPr="00473F8B">
        <w:rPr>
          <w:rFonts w:ascii="Times New Roman" w:hAnsi="Times New Roman" w:cs="Times New Roman"/>
          <w:sz w:val="24"/>
          <w:szCs w:val="24"/>
        </w:rPr>
        <w:t xml:space="preserve"> by Mantel tests.</w:t>
      </w:r>
      <w:r w:rsidRPr="00956346">
        <w:rPr>
          <w:rFonts w:ascii="Times New Roman" w:hAnsi="Times New Roman" w:cs="Times New Roman" w:hint="eastAsia"/>
          <w:sz w:val="24"/>
          <w:szCs w:val="24"/>
        </w:rPr>
        <w:t xml:space="preserve"> C/N, ratio of carbon and nitrogen; </w:t>
      </w:r>
      <w:r w:rsidRPr="00956346">
        <w:rPr>
          <w:rFonts w:ascii="Times New Roman" w:hAnsi="Times New Roman" w:cs="Times New Roman"/>
          <w:sz w:val="24"/>
          <w:szCs w:val="24"/>
        </w:rPr>
        <w:t>MC, moisture content</w:t>
      </w:r>
      <w:r w:rsidRPr="00956346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956346">
        <w:rPr>
          <w:rFonts w:ascii="Times New Roman" w:hAnsi="Times New Roman" w:cs="Times New Roman"/>
          <w:sz w:val="24"/>
          <w:szCs w:val="24"/>
        </w:rPr>
        <w:t>TC, total carbon; TN, total nitrogen</w:t>
      </w:r>
      <w:r w:rsidRPr="0095634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10206" w:type="dxa"/>
        <w:jc w:val="center"/>
        <w:tblInd w:w="-2776" w:type="dxa"/>
        <w:tblCellMar>
          <w:left w:w="99" w:type="dxa"/>
          <w:right w:w="99" w:type="dxa"/>
        </w:tblCellMar>
        <w:tblLook w:val="04A0"/>
      </w:tblPr>
      <w:tblGrid>
        <w:gridCol w:w="2551"/>
        <w:gridCol w:w="1264"/>
        <w:gridCol w:w="1360"/>
        <w:gridCol w:w="204"/>
        <w:gridCol w:w="1080"/>
        <w:gridCol w:w="1080"/>
        <w:gridCol w:w="204"/>
        <w:gridCol w:w="1183"/>
        <w:gridCol w:w="1280"/>
      </w:tblGrid>
      <w:tr w:rsidR="008C63D3" w:rsidRPr="00360140" w:rsidTr="003B11BE">
        <w:trPr>
          <w:trHeight w:val="330"/>
          <w:jc w:val="center"/>
        </w:trPr>
        <w:tc>
          <w:tcPr>
            <w:tcW w:w="255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C63D3" w:rsidRPr="00360140" w:rsidRDefault="008C63D3" w:rsidP="007D606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014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il physical and</w:t>
            </w:r>
            <w:r w:rsidRPr="0036014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 xml:space="preserve">chemical </w:t>
            </w:r>
            <w:r w:rsidR="007D606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roperties</w:t>
            </w:r>
          </w:p>
        </w:tc>
        <w:tc>
          <w:tcPr>
            <w:tcW w:w="262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36014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014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l soil samples (n=70)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36014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36014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014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 layer (n=36)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3D3" w:rsidRPr="0036014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6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36014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014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r layer (n=34)</w:t>
            </w:r>
          </w:p>
        </w:tc>
      </w:tr>
      <w:tr w:rsidR="008C63D3" w:rsidRPr="00360140" w:rsidTr="0004464D">
        <w:trPr>
          <w:trHeight w:val="315"/>
          <w:jc w:val="center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63D3" w:rsidRPr="00360140" w:rsidRDefault="008C63D3" w:rsidP="000446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36014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6014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36014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6014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36014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360140" w:rsidRDefault="007D6060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 xml:space="preserve">   </w:t>
            </w:r>
            <w:r w:rsidR="008C63D3" w:rsidRPr="0036014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36014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6014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36014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360140" w:rsidRDefault="007D6060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 xml:space="preserve">     </w:t>
            </w:r>
            <w:r w:rsidR="008C63D3" w:rsidRPr="0036014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36014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6014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8C63D3" w:rsidRPr="009B7F20" w:rsidTr="0004464D">
        <w:trPr>
          <w:trHeight w:val="31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014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</w:t>
            </w: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7D6060">
            <w:pPr>
              <w:widowControl/>
              <w:wordWrap/>
              <w:autoSpaceDE/>
              <w:autoSpaceDN/>
              <w:ind w:rightChars="12" w:right="24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7D606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8C63D3" w:rsidRPr="009B7F20" w:rsidTr="0004464D">
        <w:trPr>
          <w:trHeight w:val="31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C/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5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7D6060">
            <w:pPr>
              <w:widowControl/>
              <w:wordWrap/>
              <w:autoSpaceDE/>
              <w:autoSpaceDN/>
              <w:ind w:rightChars="12" w:right="24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7D606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85</w:t>
            </w:r>
          </w:p>
        </w:tc>
      </w:tr>
      <w:tr w:rsidR="008C63D3" w:rsidRPr="009B7F20" w:rsidTr="0004464D">
        <w:trPr>
          <w:trHeight w:val="31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MC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7D6060">
            <w:pPr>
              <w:widowControl/>
              <w:wordWrap/>
              <w:autoSpaceDE/>
              <w:autoSpaceDN/>
              <w:ind w:rightChars="12" w:right="24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7D606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  <w:r w:rsidR="007D606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3</w:t>
            </w:r>
          </w:p>
        </w:tc>
      </w:tr>
      <w:tr w:rsidR="008C63D3" w:rsidRPr="009B7F20" w:rsidTr="0004464D">
        <w:trPr>
          <w:trHeight w:val="31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TC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7D6060">
            <w:pPr>
              <w:widowControl/>
              <w:wordWrap/>
              <w:autoSpaceDE/>
              <w:autoSpaceDN/>
              <w:ind w:rightChars="12" w:right="24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7D606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  <w:r w:rsidR="007D606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</w:tr>
      <w:tr w:rsidR="008C63D3" w:rsidRPr="009B7F20" w:rsidTr="0004464D">
        <w:trPr>
          <w:trHeight w:val="31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T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7D6060">
            <w:pPr>
              <w:widowControl/>
              <w:wordWrap/>
              <w:autoSpaceDE/>
              <w:autoSpaceDN/>
              <w:ind w:rightChars="12" w:right="24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</w:t>
            </w:r>
            <w:r w:rsidR="007D606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7D606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7</w:t>
            </w:r>
          </w:p>
        </w:tc>
      </w:tr>
      <w:tr w:rsidR="008C63D3" w:rsidRPr="009B7F20" w:rsidTr="0004464D">
        <w:trPr>
          <w:trHeight w:val="37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NO</w:t>
            </w: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6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7D6060">
            <w:pPr>
              <w:widowControl/>
              <w:wordWrap/>
              <w:autoSpaceDE/>
              <w:autoSpaceDN/>
              <w:ind w:rightChars="12" w:right="24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8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7D606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92</w:t>
            </w:r>
          </w:p>
        </w:tc>
      </w:tr>
      <w:tr w:rsidR="008C63D3" w:rsidRPr="009B7F20" w:rsidTr="0004464D">
        <w:trPr>
          <w:trHeight w:val="390"/>
          <w:jc w:val="center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NH</w:t>
            </w: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1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7D6060">
            <w:pPr>
              <w:widowControl/>
              <w:wordWrap/>
              <w:autoSpaceDE/>
              <w:autoSpaceDN/>
              <w:ind w:rightChars="12" w:right="24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7D606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0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3D3" w:rsidRPr="009B7F20" w:rsidRDefault="008C63D3" w:rsidP="000446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7F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93</w:t>
            </w:r>
          </w:p>
        </w:tc>
      </w:tr>
    </w:tbl>
    <w:p w:rsidR="007D6060" w:rsidRDefault="007D6060" w:rsidP="008C63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0"/>
          <w:vertAlign w:val="superscript"/>
        </w:rPr>
      </w:pPr>
    </w:p>
    <w:p w:rsidR="000B6296" w:rsidRDefault="000B6296" w:rsidP="000B6296">
      <w:pPr>
        <w:widowControl/>
        <w:wordWrap/>
        <w:autoSpaceDE/>
        <w:autoSpaceDN/>
        <w:ind w:left="800" w:firstLine="800"/>
        <w:rPr>
          <w:rFonts w:ascii="Times New Roman" w:hAnsi="Times New Roman" w:cs="Times New Roman"/>
          <w:sz w:val="24"/>
          <w:szCs w:val="20"/>
        </w:rPr>
      </w:pPr>
      <w:r w:rsidRPr="00185C7A">
        <w:rPr>
          <w:rFonts w:ascii="Times New Roman" w:hAnsi="Times New Roman" w:cs="Times New Roman" w:hint="eastAsia"/>
          <w:sz w:val="24"/>
          <w:szCs w:val="20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0"/>
        </w:rPr>
        <w:t xml:space="preserve">Bacterial </w:t>
      </w:r>
      <w:r w:rsidR="0074343C">
        <w:rPr>
          <w:rFonts w:ascii="Times New Roman" w:hAnsi="Times New Roman" w:cs="Times New Roman" w:hint="eastAsia"/>
          <w:sz w:val="24"/>
          <w:szCs w:val="20"/>
        </w:rPr>
        <w:t xml:space="preserve">minor </w:t>
      </w:r>
      <w:r>
        <w:rPr>
          <w:rFonts w:ascii="Times New Roman" w:hAnsi="Times New Roman" w:cs="Times New Roman" w:hint="eastAsia"/>
          <w:sz w:val="24"/>
          <w:szCs w:val="20"/>
        </w:rPr>
        <w:t xml:space="preserve">groups </w:t>
      </w:r>
      <w:r w:rsidR="0074343C">
        <w:rPr>
          <w:rFonts w:ascii="Times New Roman" w:hAnsi="Times New Roman" w:cs="Times New Roman"/>
          <w:sz w:val="24"/>
          <w:szCs w:val="20"/>
        </w:rPr>
        <w:t>except</w:t>
      </w:r>
      <w:r>
        <w:rPr>
          <w:rFonts w:ascii="Times New Roman" w:hAnsi="Times New Roman" w:cs="Times New Roman" w:hint="eastAsia"/>
          <w:sz w:val="24"/>
          <w:szCs w:val="20"/>
        </w:rPr>
        <w:t xml:space="preserve"> major groups (</w:t>
      </w:r>
      <w:proofErr w:type="spellStart"/>
      <w:r w:rsidRPr="00D837F1">
        <w:rPr>
          <w:rFonts w:ascii="Times New Roman" w:hAnsi="Times New Roman" w:cs="Times New Roman" w:hint="eastAsia"/>
          <w:i/>
          <w:sz w:val="24"/>
          <w:szCs w:val="20"/>
        </w:rPr>
        <w:t>Alphaproteobacteria</w:t>
      </w:r>
      <w:proofErr w:type="spellEnd"/>
      <w:r>
        <w:rPr>
          <w:rFonts w:ascii="Times New Roman" w:hAnsi="Times New Roman" w:cs="Times New Roman" w:hint="eastAsia"/>
          <w:sz w:val="24"/>
          <w:szCs w:val="20"/>
        </w:rPr>
        <w:t xml:space="preserve">, </w:t>
      </w:r>
      <w:proofErr w:type="spellStart"/>
      <w:r w:rsidRPr="00D837F1">
        <w:rPr>
          <w:rFonts w:ascii="Times New Roman" w:hAnsi="Times New Roman" w:cs="Times New Roman" w:hint="eastAsia"/>
          <w:i/>
          <w:sz w:val="24"/>
          <w:szCs w:val="20"/>
        </w:rPr>
        <w:t>Acidobacteria</w:t>
      </w:r>
      <w:proofErr w:type="spellEnd"/>
      <w:r>
        <w:rPr>
          <w:rFonts w:ascii="Times New Roman" w:hAnsi="Times New Roman" w:cs="Times New Roman" w:hint="eastAsia"/>
          <w:sz w:val="24"/>
          <w:szCs w:val="20"/>
        </w:rPr>
        <w:t xml:space="preserve">, and </w:t>
      </w:r>
      <w:proofErr w:type="spellStart"/>
      <w:r w:rsidRPr="00D837F1">
        <w:rPr>
          <w:rFonts w:ascii="Times New Roman" w:hAnsi="Times New Roman" w:cs="Times New Roman" w:hint="eastAsia"/>
          <w:i/>
          <w:sz w:val="24"/>
          <w:szCs w:val="20"/>
        </w:rPr>
        <w:t>Actinobacteria</w:t>
      </w:r>
      <w:proofErr w:type="spellEnd"/>
      <w:r>
        <w:rPr>
          <w:rFonts w:ascii="Times New Roman" w:hAnsi="Times New Roman" w:cs="Times New Roman" w:hint="eastAsia"/>
          <w:sz w:val="24"/>
          <w:szCs w:val="20"/>
        </w:rPr>
        <w:t xml:space="preserve">). </w:t>
      </w:r>
    </w:p>
    <w:p w:rsidR="00207241" w:rsidRDefault="00207241" w:rsidP="00207241">
      <w:pPr>
        <w:spacing w:line="360" w:lineRule="auto"/>
        <w:rPr>
          <w:rFonts w:ascii="Times New Roman" w:hAnsi="Times New Roman" w:cs="Times New Roman"/>
        </w:rPr>
      </w:pPr>
    </w:p>
    <w:p w:rsidR="00207241" w:rsidRDefault="00207241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D714D" w:rsidRDefault="001D714D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  <w:sectPr w:rsidR="001D714D" w:rsidSect="000941C4">
          <w:pgSz w:w="16838" w:h="11906" w:orient="landscape"/>
          <w:pgMar w:top="1440" w:right="1701" w:bottom="1440" w:left="1440" w:header="851" w:footer="992" w:gutter="0"/>
          <w:lnNumType w:countBy="1" w:restart="continuous"/>
          <w:cols w:space="425"/>
          <w:docGrid w:linePitch="360"/>
        </w:sectPr>
      </w:pPr>
    </w:p>
    <w:p w:rsidR="00B02824" w:rsidRPr="00B02824" w:rsidRDefault="00B02824" w:rsidP="00B02824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4. The list of barcode sequences in this study.</w:t>
      </w:r>
    </w:p>
    <w:tbl>
      <w:tblPr>
        <w:tblW w:w="7040" w:type="dxa"/>
        <w:tblCellMar>
          <w:left w:w="99" w:type="dxa"/>
          <w:right w:w="99" w:type="dxa"/>
        </w:tblCellMar>
        <w:tblLook w:val="04A0"/>
      </w:tblPr>
      <w:tblGrid>
        <w:gridCol w:w="1300"/>
        <w:gridCol w:w="2080"/>
        <w:gridCol w:w="280"/>
        <w:gridCol w:w="1300"/>
        <w:gridCol w:w="2080"/>
      </w:tblGrid>
      <w:tr w:rsidR="00B02824" w:rsidRPr="00B02824" w:rsidTr="0025026D">
        <w:trPr>
          <w:trHeight w:val="360"/>
        </w:trPr>
        <w:tc>
          <w:tcPr>
            <w:tcW w:w="13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#</w:t>
            </w:r>
            <w:proofErr w:type="spellStart"/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mpleID</w:t>
            </w:r>
            <w:proofErr w:type="spellEnd"/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rcodeSequence</w:t>
            </w:r>
            <w:proofErr w:type="spellEnd"/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#</w:t>
            </w:r>
            <w:proofErr w:type="spellStart"/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mpleID</w:t>
            </w:r>
            <w:proofErr w:type="spellEnd"/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rcodeSequence</w:t>
            </w:r>
            <w:proofErr w:type="spellEnd"/>
          </w:p>
        </w:tc>
      </w:tr>
      <w:tr w:rsidR="00B02824" w:rsidRPr="008F153C" w:rsidTr="0025026D">
        <w:trPr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AGACA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ACACTG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AGCAG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AGAGAC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GACAT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AGTCAC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GTCTAG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TCTCA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TCAGAC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TGCAG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TGACTG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ACTCA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ACACTC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AGAT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AGTGTG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TCACA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GAGACA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TCGTG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TCAGAG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TGTCA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TGAGAC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CGATG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ATCGCG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GCTAG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CGTAGC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AGAG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ACAGT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TACT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ATCTC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TGAG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TCAGA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GATCA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GAGAGT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GTCAG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GTACTG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GAGC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GTGAGA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CGATA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ATCGAT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ACTCG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TAGCTA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CATCT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CAGAGT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ACTC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CTAGTC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ATCT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AGTGT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TCAC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TACTC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CACTG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TGTCT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CATCA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CAGTCT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GACAC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CTAGTC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GTACT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GAGTGT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TCGTA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GTCTGT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ATATC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TGCATC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TACGA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GCATAT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3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AGACG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3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ACGATC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CAGAG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CACAGT</w:t>
            </w:r>
          </w:p>
        </w:tc>
      </w:tr>
      <w:tr w:rsidR="00B02824" w:rsidRPr="008F153C" w:rsidTr="0025026D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CATCTC</w:t>
            </w:r>
          </w:p>
        </w:tc>
      </w:tr>
      <w:tr w:rsidR="00B02824" w:rsidRPr="008F153C" w:rsidTr="0025026D">
        <w:trPr>
          <w:trHeight w:val="345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CTCTGT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824" w:rsidRPr="008F153C" w:rsidRDefault="00B02824" w:rsidP="0025026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1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CTACAG</w:t>
            </w:r>
          </w:p>
        </w:tc>
      </w:tr>
    </w:tbl>
    <w:p w:rsidR="00B02824" w:rsidRDefault="00B02824" w:rsidP="00B02824">
      <w:pPr>
        <w:jc w:val="left"/>
        <w:rPr>
          <w:rFonts w:ascii="Times New Roman" w:hAnsi="Times New Roman" w:cs="Times New Roman"/>
          <w:szCs w:val="20"/>
        </w:rPr>
      </w:pPr>
    </w:p>
    <w:p w:rsidR="00B02824" w:rsidRPr="00B02824" w:rsidRDefault="00B02824" w:rsidP="00B02824">
      <w:pPr>
        <w:jc w:val="left"/>
        <w:rPr>
          <w:rFonts w:ascii="Times New Roman" w:hAnsi="Times New Roman" w:cs="Times New Roman"/>
          <w:szCs w:val="20"/>
        </w:rPr>
      </w:pPr>
      <w:proofErr w:type="spellStart"/>
      <w:r w:rsidRPr="00B02824">
        <w:rPr>
          <w:rFonts w:ascii="Times New Roman" w:hAnsi="Times New Roman" w:cs="Times New Roman"/>
          <w:szCs w:val="20"/>
        </w:rPr>
        <w:t>LinkerPrimerSequence</w:t>
      </w:r>
      <w:proofErr w:type="spellEnd"/>
      <w:r w:rsidRPr="00B02824">
        <w:rPr>
          <w:rFonts w:ascii="Times New Roman" w:hAnsi="Times New Roman" w:cs="Times New Roman" w:hint="eastAsia"/>
          <w:szCs w:val="20"/>
        </w:rPr>
        <w:t xml:space="preserve"> is </w:t>
      </w:r>
      <w:r w:rsidRPr="00B02824">
        <w:rPr>
          <w:rFonts w:ascii="Times New Roman" w:hAnsi="Times New Roman" w:cs="Times New Roman"/>
          <w:szCs w:val="20"/>
        </w:rPr>
        <w:t>ACAGAGTTTGATCMTGGCTCAG</w:t>
      </w:r>
      <w:r w:rsidRPr="00B02824">
        <w:rPr>
          <w:rFonts w:ascii="Times New Roman" w:hAnsi="Times New Roman" w:cs="Times New Roman" w:hint="eastAsia"/>
          <w:szCs w:val="20"/>
        </w:rPr>
        <w:t xml:space="preserve">. </w:t>
      </w:r>
    </w:p>
    <w:p w:rsidR="00B02824" w:rsidRPr="00B02824" w:rsidRDefault="00B02824" w:rsidP="00B02824">
      <w:pPr>
        <w:jc w:val="left"/>
        <w:rPr>
          <w:rFonts w:ascii="Times New Roman" w:hAnsi="Times New Roman" w:cs="Times New Roman"/>
          <w:szCs w:val="20"/>
        </w:rPr>
      </w:pPr>
      <w:proofErr w:type="spellStart"/>
      <w:r w:rsidRPr="00B02824">
        <w:rPr>
          <w:rFonts w:ascii="Times New Roman" w:hAnsi="Times New Roman" w:cs="Times New Roman" w:hint="eastAsia"/>
          <w:szCs w:val="20"/>
        </w:rPr>
        <w:t>ReversePrimer</w:t>
      </w:r>
      <w:proofErr w:type="spellEnd"/>
      <w:r w:rsidRPr="00B02824">
        <w:rPr>
          <w:rFonts w:ascii="Times New Roman" w:hAnsi="Times New Roman" w:cs="Times New Roman" w:hint="eastAsia"/>
          <w:szCs w:val="20"/>
        </w:rPr>
        <w:t xml:space="preserve"> is </w:t>
      </w:r>
      <w:r w:rsidRPr="00B02824">
        <w:rPr>
          <w:rFonts w:ascii="Times New Roman" w:hAnsi="Times New Roman" w:cs="Times New Roman"/>
          <w:szCs w:val="20"/>
        </w:rPr>
        <w:t>GWATTACCGCGGCKGCTG</w:t>
      </w:r>
      <w:r w:rsidRPr="00B02824">
        <w:rPr>
          <w:rFonts w:ascii="Times New Roman" w:hAnsi="Times New Roman" w:cs="Times New Roman" w:hint="eastAsia"/>
          <w:szCs w:val="20"/>
        </w:rPr>
        <w:t>.</w:t>
      </w:r>
    </w:p>
    <w:p w:rsidR="00207241" w:rsidRPr="00EC3DFA" w:rsidRDefault="00207241" w:rsidP="002072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C3DFA">
        <w:rPr>
          <w:rFonts w:ascii="Times New Roman" w:hAnsi="Times New Roman" w:cs="Times New Roman" w:hint="eastAsia"/>
          <w:sz w:val="24"/>
          <w:szCs w:val="24"/>
        </w:rPr>
        <w:lastRenderedPageBreak/>
        <w:t>Fig.</w:t>
      </w:r>
      <w:proofErr w:type="gramEnd"/>
      <w:r w:rsidRPr="00EC3DFA">
        <w:rPr>
          <w:rFonts w:ascii="Times New Roman" w:hAnsi="Times New Roman" w:cs="Times New Roman" w:hint="eastAsia"/>
          <w:sz w:val="24"/>
          <w:szCs w:val="24"/>
        </w:rPr>
        <w:t xml:space="preserve"> S1.</w:t>
      </w:r>
    </w:p>
    <w:p w:rsidR="00207241" w:rsidRDefault="00207241" w:rsidP="00207241">
      <w:pPr>
        <w:spacing w:line="360" w:lineRule="auto"/>
        <w:rPr>
          <w:rFonts w:ascii="Times New Roman" w:hAnsi="Times New Roman" w:cs="Times New Roman"/>
        </w:rPr>
      </w:pPr>
    </w:p>
    <w:p w:rsidR="00207241" w:rsidRDefault="00207241" w:rsidP="00207241">
      <w:pPr>
        <w:spacing w:line="360" w:lineRule="auto"/>
        <w:rPr>
          <w:rFonts w:ascii="Times New Roman" w:hAnsi="Times New Roman" w:cs="Times New Roman"/>
        </w:rPr>
      </w:pPr>
      <w:r w:rsidRPr="00C82B77">
        <w:rPr>
          <w:rFonts w:ascii="Times New Roman" w:hAnsi="Times New Roman" w:cs="Times New Roman"/>
          <w:noProof/>
        </w:rPr>
        <w:drawing>
          <wp:inline distT="0" distB="0" distL="0" distR="0">
            <wp:extent cx="5676181" cy="2423051"/>
            <wp:effectExtent l="0" t="0" r="719" b="0"/>
            <wp:docPr id="27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436" cy="24295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7241" w:rsidRDefault="00207241" w:rsidP="0020724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2B77">
        <w:rPr>
          <w:rFonts w:ascii="Times New Roman" w:hAnsi="Times New Roman" w:cs="Times New Roman"/>
          <w:noProof/>
        </w:rPr>
        <w:drawing>
          <wp:inline distT="0" distB="0" distL="0" distR="0">
            <wp:extent cx="5845628" cy="2441275"/>
            <wp:effectExtent l="0" t="0" r="2722" b="0"/>
            <wp:docPr id="28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715" cy="2443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7241" w:rsidRDefault="00207241" w:rsidP="0020724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07241" w:rsidRPr="0026339C" w:rsidRDefault="00207241" w:rsidP="001D714D">
      <w:pPr>
        <w:widowControl/>
        <w:wordWrap/>
        <w:autoSpaceDE/>
        <w:autoSpaceDN/>
        <w:spacing w:line="36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Fig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S1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Bacterial </w:t>
      </w:r>
      <w:r>
        <w:rPr>
          <w:rFonts w:ascii="Times New Roman" w:hAnsi="Times New Roman" w:cs="Times New Roman"/>
          <w:sz w:val="24"/>
          <w:szCs w:val="24"/>
        </w:rPr>
        <w:t>community</w:t>
      </w:r>
      <w:r>
        <w:rPr>
          <w:rFonts w:ascii="Times New Roman" w:hAnsi="Times New Roman" w:cs="Times New Roman" w:hint="eastAsia"/>
          <w:sz w:val="24"/>
          <w:szCs w:val="24"/>
        </w:rPr>
        <w:t xml:space="preserve"> structures at class level of </w:t>
      </w:r>
      <w:proofErr w:type="spellStart"/>
      <w:r w:rsidRPr="00FC0FDC">
        <w:rPr>
          <w:rFonts w:ascii="Times New Roman" w:hAnsi="Times New Roman" w:cs="Times New Roman" w:hint="eastAsia"/>
          <w:i/>
          <w:sz w:val="24"/>
          <w:szCs w:val="24"/>
        </w:rPr>
        <w:t>Acidobacteri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A, B) and </w:t>
      </w:r>
      <w:proofErr w:type="spellStart"/>
      <w:r w:rsidRPr="00FC0FDC">
        <w:rPr>
          <w:rFonts w:ascii="Times New Roman" w:hAnsi="Times New Roman" w:cs="Times New Roman" w:hint="eastAsia"/>
          <w:i/>
          <w:sz w:val="24"/>
          <w:szCs w:val="24"/>
        </w:rPr>
        <w:t>Chloroflex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C, D), and at order level of </w:t>
      </w:r>
      <w:proofErr w:type="spellStart"/>
      <w:r w:rsidRPr="00FC0FDC">
        <w:rPr>
          <w:rFonts w:ascii="Times New Roman" w:hAnsi="Times New Roman" w:cs="Times New Roman" w:hint="eastAsia"/>
          <w:i/>
          <w:sz w:val="24"/>
          <w:szCs w:val="24"/>
        </w:rPr>
        <w:t>Alphaproteobacteir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E, F) and </w:t>
      </w:r>
      <w:proofErr w:type="spellStart"/>
      <w:r w:rsidRPr="00FC0FDC">
        <w:rPr>
          <w:rFonts w:ascii="Times New Roman" w:hAnsi="Times New Roman" w:cs="Times New Roman" w:hint="eastAsia"/>
          <w:i/>
          <w:sz w:val="24"/>
          <w:szCs w:val="24"/>
        </w:rPr>
        <w:t>Gammaproteobacteri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G, H) with soil pH category.</w:t>
      </w:r>
      <w:proofErr w:type="gramEnd"/>
    </w:p>
    <w:p w:rsidR="0046296C" w:rsidRDefault="0046296C">
      <w:pPr>
        <w:widowControl/>
        <w:wordWrap/>
        <w:autoSpaceDE/>
        <w:autoSpaceDN/>
        <w:jc w:val="left"/>
        <w:rPr>
          <w:ins w:id="3" w:author="만든 이"/>
          <w:rFonts w:ascii="Times New Roman" w:hAnsi="Times New Roman" w:cs="Times New Roman"/>
          <w:sz w:val="24"/>
          <w:szCs w:val="24"/>
        </w:rPr>
      </w:pPr>
      <w:ins w:id="4" w:author="만든 이">
        <w:r>
          <w:rPr>
            <w:rFonts w:ascii="Times New Roman" w:hAnsi="Times New Roman" w:cs="Times New Roman"/>
            <w:sz w:val="24"/>
            <w:szCs w:val="24"/>
          </w:rPr>
          <w:br w:type="page"/>
        </w:r>
      </w:ins>
    </w:p>
    <w:p w:rsidR="0026339C" w:rsidRDefault="00905B22" w:rsidP="001365B3">
      <w:pPr>
        <w:widowControl/>
        <w:wordWrap/>
        <w:autoSpaceDE/>
        <w:autoSpaceDN/>
        <w:spacing w:line="360" w:lineRule="auto"/>
        <w:jc w:val="left"/>
        <w:rPr>
          <w:ins w:id="5" w:author="만든 이"/>
          <w:rFonts w:ascii="Times New Roman" w:hAnsi="Times New Roman" w:cs="Times New Roman"/>
          <w:sz w:val="24"/>
          <w:szCs w:val="24"/>
        </w:rPr>
      </w:pPr>
      <w:ins w:id="6" w:author="만든 이">
        <w:r>
          <w:rPr>
            <w:rFonts w:ascii="Times New Roman" w:hAnsi="Times New Roman" w:cs="Times New Roman"/>
            <w:noProof/>
            <w:sz w:val="24"/>
            <w:szCs w:val="24"/>
          </w:rPr>
          <w:lastRenderedPageBreak/>
          <w:drawing>
            <wp:inline distT="0" distB="0" distL="0" distR="0">
              <wp:extent cx="5731510" cy="2812481"/>
              <wp:effectExtent l="19050" t="0" r="0" b="0"/>
              <wp:docPr id="1" name="개체 1"/>
              <wp:cNvGraphicFramePr/>
              <a:graphic xmlns:a="http://schemas.openxmlformats.org/drawingml/2006/main">
                <a:graphicData uri="http://schemas.openxmlformats.org/drawingml/2006/lockedCanvas">
                  <lc:lockedCanvas xmlns:lc="http://schemas.openxmlformats.org/drawingml/2006/lockedCanvas">
                    <a:nvGrpSpPr>
                      <a:cNvPr id="0" name=""/>
                      <a:cNvGrpSpPr/>
                    </a:nvGrpSpPr>
                    <a:grpSpPr>
                      <a:xfrm>
                        <a:off x="0" y="0"/>
                        <a:ext cx="6927180" cy="3399386"/>
                        <a:chOff x="0" y="272480"/>
                        <a:chExt cx="6927180" cy="3399386"/>
                      </a:xfrm>
                    </a:grpSpPr>
                    <a:grpSp>
                      <a:nvGrpSpPr>
                        <a:cNvPr id="198" name="그룹 197"/>
                        <a:cNvGrpSpPr/>
                      </a:nvGrpSpPr>
                      <a:grpSpPr>
                        <a:xfrm>
                          <a:off x="0" y="272480"/>
                          <a:ext cx="6927180" cy="3399386"/>
                          <a:chOff x="4365" y="5126360"/>
                          <a:chExt cx="6927180" cy="3399386"/>
                        </a:xfrm>
                      </a:grpSpPr>
                      <a:graphicFrame>
                        <a:nvGraphicFramePr>
                          <a:cNvPr id="119" name="차트 118"/>
                          <a:cNvGraphicFramePr/>
                        </a:nvGraphicFramePr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  <a:xfrm>
                          <a:off x="4365" y="5232342"/>
                          <a:ext cx="3198620" cy="3273810"/>
                        </a:xfrm>
                      </a:graphicFrame>
                      <a:graphicFrame>
                        <a:nvGraphicFramePr>
                          <a:cNvPr id="122" name="차트 121"/>
                          <a:cNvGraphicFramePr/>
                        </a:nvGraphicFramePr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  <a:xfrm>
                          <a:off x="3337407" y="5219839"/>
                          <a:ext cx="3198620" cy="3273810"/>
                        </a:xfrm>
                      </a:graphicFrame>
                      <a:sp>
                        <a:nvSpPr>
                          <a:cNvPr id="111" name="TextBox 110"/>
                          <a:cNvSpPr txBox="1"/>
                        </a:nvSpPr>
                        <a:spPr>
                          <a:xfrm>
                            <a:off x="1534666" y="5442587"/>
                            <a:ext cx="527886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Family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2" name="TextBox 111"/>
                          <a:cNvSpPr txBox="1"/>
                        </a:nvSpPr>
                        <a:spPr>
                          <a:xfrm>
                            <a:off x="1533848" y="5787819"/>
                            <a:ext cx="489634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Order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3" name="TextBox 112"/>
                          <a:cNvSpPr txBox="1"/>
                        </a:nvSpPr>
                        <a:spPr>
                          <a:xfrm>
                            <a:off x="1536557" y="6127602"/>
                            <a:ext cx="445005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Class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4" name="TextBox 113"/>
                          <a:cNvSpPr txBox="1"/>
                        </a:nvSpPr>
                        <a:spPr>
                          <a:xfrm>
                            <a:off x="1533197" y="6449404"/>
                            <a:ext cx="566138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Phylum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4" name="TextBox 123"/>
                          <a:cNvSpPr txBox="1"/>
                        </a:nvSpPr>
                        <a:spPr>
                          <a:xfrm>
                            <a:off x="4861158" y="5434595"/>
                            <a:ext cx="527886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Family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6" name="TextBox 125"/>
                          <a:cNvSpPr txBox="1"/>
                        </a:nvSpPr>
                        <a:spPr>
                          <a:xfrm>
                            <a:off x="4860340" y="5779827"/>
                            <a:ext cx="489634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Order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7" name="TextBox 126"/>
                          <a:cNvSpPr txBox="1"/>
                        </a:nvSpPr>
                        <a:spPr>
                          <a:xfrm>
                            <a:off x="4863049" y="6119610"/>
                            <a:ext cx="445005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Class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31" name="TextBox 130"/>
                          <a:cNvSpPr txBox="1"/>
                        </a:nvSpPr>
                        <a:spPr>
                          <a:xfrm>
                            <a:off x="4859689" y="6441412"/>
                            <a:ext cx="566138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Phylum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32" name="TextBox 131"/>
                          <a:cNvSpPr txBox="1"/>
                        </a:nvSpPr>
                        <a:spPr>
                          <a:xfrm>
                            <a:off x="138790" y="5136776"/>
                            <a:ext cx="1517000" cy="261610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105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ysClr val="windowText" lastClr="000000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(A) Upper-layer</a:t>
                              </a:r>
                              <a:endParaRPr kumimoji="0" lang="ko-KR" altLang="en-US" sz="105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ysClr val="windowText" lastClr="000000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48" name="TextBox 147"/>
                          <a:cNvSpPr txBox="1"/>
                        </a:nvSpPr>
                        <a:spPr>
                          <a:xfrm>
                            <a:off x="3472535" y="5126360"/>
                            <a:ext cx="1517000" cy="261610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105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ysClr val="windowText" lastClr="000000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(B) Lower-layer</a:t>
                              </a:r>
                              <a:endParaRPr kumimoji="0" lang="ko-KR" altLang="en-US" sz="105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ysClr val="windowText" lastClr="000000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49" name="TextBox 148"/>
                          <a:cNvSpPr txBox="1"/>
                        </a:nvSpPr>
                        <a:spPr>
                          <a:xfrm>
                            <a:off x="6003086" y="6788337"/>
                            <a:ext cx="928459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1" u="none" strike="noStrike" kern="0" cap="none" spc="0" normalizeH="0" baseline="0" noProof="0" dirty="0" err="1" smtClean="0">
                                  <a:ln>
                                    <a:noFill/>
                                  </a:ln>
                                  <a:solidFill>
                                    <a:sysClr val="windowText" lastClr="000000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Gallionellaceae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ysClr val="windowText" lastClr="000000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50" name="TextBox 149"/>
                          <a:cNvSpPr txBox="1"/>
                        </a:nvSpPr>
                        <a:spPr>
                          <a:xfrm>
                            <a:off x="4862780" y="7131471"/>
                            <a:ext cx="242374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2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51" name="TextBox 150"/>
                          <a:cNvSpPr txBox="1"/>
                        </a:nvSpPr>
                        <a:spPr>
                          <a:xfrm>
                            <a:off x="4449524" y="6899959"/>
                            <a:ext cx="242374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3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52" name="TextBox 151"/>
                          <a:cNvSpPr txBox="1"/>
                        </a:nvSpPr>
                        <a:spPr>
                          <a:xfrm>
                            <a:off x="4437311" y="6599307"/>
                            <a:ext cx="242374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4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53" name="TextBox 152"/>
                          <a:cNvSpPr txBox="1"/>
                        </a:nvSpPr>
                        <a:spPr>
                          <a:xfrm>
                            <a:off x="4528334" y="6442166"/>
                            <a:ext cx="242374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5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54" name="TextBox 153"/>
                          <a:cNvSpPr txBox="1"/>
                        </a:nvSpPr>
                        <a:spPr>
                          <a:xfrm>
                            <a:off x="4621289" y="6384194"/>
                            <a:ext cx="242374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6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55" name="TextBox 154"/>
                          <a:cNvSpPr txBox="1"/>
                        </a:nvSpPr>
                        <a:spPr>
                          <a:xfrm>
                            <a:off x="4723479" y="6355577"/>
                            <a:ext cx="242374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7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56" name="TextBox 155"/>
                          <a:cNvSpPr txBox="1"/>
                        </a:nvSpPr>
                        <a:spPr>
                          <a:xfrm>
                            <a:off x="4791101" y="6346699"/>
                            <a:ext cx="242374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8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57" name="TextBox 156"/>
                          <a:cNvSpPr txBox="1"/>
                        </a:nvSpPr>
                        <a:spPr>
                          <a:xfrm>
                            <a:off x="5276996" y="6212965"/>
                            <a:ext cx="242374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9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58" name="TextBox 157"/>
                          <a:cNvSpPr txBox="1"/>
                        </a:nvSpPr>
                        <a:spPr>
                          <a:xfrm>
                            <a:off x="5505722" y="6741571"/>
                            <a:ext cx="300082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10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59" name="TextBox 158"/>
                          <a:cNvSpPr txBox="1"/>
                        </a:nvSpPr>
                        <a:spPr>
                          <a:xfrm>
                            <a:off x="5478391" y="6931562"/>
                            <a:ext cx="300082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11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60" name="TextBox 159"/>
                          <a:cNvSpPr txBox="1"/>
                        </a:nvSpPr>
                        <a:spPr>
                          <a:xfrm>
                            <a:off x="5403584" y="7077661"/>
                            <a:ext cx="300082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12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61" name="TextBox 160"/>
                          <a:cNvSpPr txBox="1"/>
                        </a:nvSpPr>
                        <a:spPr>
                          <a:xfrm>
                            <a:off x="5197994" y="6595666"/>
                            <a:ext cx="242374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1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63" name="TextBox 162"/>
                          <a:cNvSpPr txBox="1"/>
                        </a:nvSpPr>
                        <a:spPr>
                          <a:xfrm>
                            <a:off x="1326736" y="7102345"/>
                            <a:ext cx="242374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2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64" name="TextBox 163"/>
                          <a:cNvSpPr txBox="1"/>
                        </a:nvSpPr>
                        <a:spPr>
                          <a:xfrm>
                            <a:off x="1076517" y="6757072"/>
                            <a:ext cx="242374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3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65" name="TextBox 164"/>
                          <a:cNvSpPr txBox="1"/>
                        </a:nvSpPr>
                        <a:spPr>
                          <a:xfrm>
                            <a:off x="1137641" y="6529202"/>
                            <a:ext cx="242374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4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66" name="TextBox 165"/>
                          <a:cNvSpPr txBox="1"/>
                        </a:nvSpPr>
                        <a:spPr>
                          <a:xfrm>
                            <a:off x="1213323" y="6446949"/>
                            <a:ext cx="242374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5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67" name="TextBox 166"/>
                          <a:cNvSpPr txBox="1"/>
                        </a:nvSpPr>
                        <a:spPr>
                          <a:xfrm>
                            <a:off x="1275247" y="6396328"/>
                            <a:ext cx="242374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6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68" name="TextBox 167"/>
                          <a:cNvSpPr txBox="1"/>
                        </a:nvSpPr>
                        <a:spPr>
                          <a:xfrm>
                            <a:off x="1353112" y="6374481"/>
                            <a:ext cx="242374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7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69" name="TextBox 168"/>
                          <a:cNvSpPr txBox="1"/>
                        </a:nvSpPr>
                        <a:spPr>
                          <a:xfrm>
                            <a:off x="1439739" y="6343299"/>
                            <a:ext cx="242374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8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70" name="TextBox 169"/>
                          <a:cNvSpPr txBox="1"/>
                        </a:nvSpPr>
                        <a:spPr>
                          <a:xfrm>
                            <a:off x="2053902" y="6332861"/>
                            <a:ext cx="242374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9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71" name="TextBox 170"/>
                          <a:cNvSpPr txBox="1"/>
                        </a:nvSpPr>
                        <a:spPr>
                          <a:xfrm>
                            <a:off x="2087004" y="7027194"/>
                            <a:ext cx="300082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10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72" name="TextBox 171"/>
                          <a:cNvSpPr txBox="1"/>
                        </a:nvSpPr>
                        <a:spPr>
                          <a:xfrm>
                            <a:off x="2032228" y="7150308"/>
                            <a:ext cx="300082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11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73" name="TextBox 172"/>
                          <a:cNvSpPr txBox="1"/>
                        </a:nvSpPr>
                        <a:spPr>
                          <a:xfrm>
                            <a:off x="1864529" y="7315267"/>
                            <a:ext cx="300082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12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74" name="TextBox 173"/>
                          <a:cNvSpPr txBox="1"/>
                        </a:nvSpPr>
                        <a:spPr>
                          <a:xfrm>
                            <a:off x="1800986" y="6608985"/>
                            <a:ext cx="242374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chemeClr val="bg1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1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chemeClr val="bg1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75" name="TextBox 174"/>
                          <a:cNvSpPr txBox="1"/>
                        </a:nvSpPr>
                        <a:spPr>
                          <a:xfrm>
                            <a:off x="5438119" y="7751780"/>
                            <a:ext cx="1050288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1" u="none" strike="noStrike" kern="0" cap="none" spc="0" normalizeH="0" baseline="0" noProof="0" dirty="0" err="1">
                                  <a:ln>
                                    <a:noFill/>
                                  </a:ln>
                                  <a:solidFill>
                                    <a:sysClr val="windowText" lastClr="000000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Acidobacteriaceae</a:t>
                              </a:r>
                              <a:endParaRPr kumimoji="0" lang="ko-KR" altLang="en-US" sz="900" b="1" i="1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ysClr val="windowText" lastClr="000000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76" name="직사각형 175"/>
                          <a:cNvSpPr/>
                        </a:nvSpPr>
                        <a:spPr>
                          <a:xfrm>
                            <a:off x="3531046" y="6263739"/>
                            <a:ext cx="432155" cy="150704"/>
                          </a:xfrm>
                          <a:prstGeom prst="rect">
                            <a:avLst/>
                          </a:prstGeom>
                        </a:spPr>
                        <a:txSp>
                          <a:txBody>
                            <a:bodyPr wrap="none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8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ysClr val="windowText" lastClr="000000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Ellin6529</a:t>
                              </a:r>
                              <a:endParaRPr kumimoji="0" lang="ko-KR" altLang="en-US" sz="800" b="0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ysClr val="windowText" lastClr="000000"/>
                                </a:solidFill>
                                <a:effectLst/>
                                <a:uLnTx/>
                                <a:uFillTx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77" name="직사각형 176"/>
                          <a:cNvSpPr/>
                        </a:nvSpPr>
                        <a:spPr>
                          <a:xfrm>
                            <a:off x="4600836" y="8019838"/>
                            <a:ext cx="992546" cy="230832"/>
                          </a:xfrm>
                          <a:prstGeom prst="rect">
                            <a:avLst/>
                          </a:prstGeom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1" u="none" strike="noStrike" kern="0" cap="none" spc="0" normalizeH="0" baseline="0" noProof="0" dirty="0" err="1" smtClean="0">
                                  <a:ln>
                                    <a:noFill/>
                                  </a:ln>
                                  <a:solidFill>
                                    <a:sysClr val="windowText" lastClr="000000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Koribacteraceae</a:t>
                              </a:r>
                              <a:endParaRPr kumimoji="0" lang="ko-KR" altLang="en-US" sz="900" b="0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ysClr val="windowText" lastClr="000000"/>
                                </a:solidFill>
                                <a:effectLst/>
                                <a:uLnTx/>
                                <a:uFillTx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78" name="직사각형 177"/>
                          <a:cNvSpPr/>
                        </a:nvSpPr>
                        <a:spPr>
                          <a:xfrm>
                            <a:off x="3721291" y="8294914"/>
                            <a:ext cx="936104" cy="230832"/>
                          </a:xfrm>
                          <a:prstGeom prst="rect">
                            <a:avLst/>
                          </a:prstGeom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1" u="none" strike="noStrike" kern="0" cap="none" spc="0" normalizeH="0" baseline="0" noProof="0" dirty="0" err="1" smtClean="0">
                                  <a:ln>
                                    <a:noFill/>
                                  </a:ln>
                                  <a:solidFill>
                                    <a:sysClr val="windowText" lastClr="000000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Solibacteraceae</a:t>
                              </a:r>
                              <a:endParaRPr kumimoji="0" lang="ko-KR" altLang="en-US" sz="900" b="0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ysClr val="windowText" lastClr="000000"/>
                                </a:solidFill>
                                <a:effectLst/>
                                <a:uLnTx/>
                                <a:uFillTx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79" name="TextBox 178"/>
                          <a:cNvSpPr txBox="1"/>
                        </a:nvSpPr>
                        <a:spPr>
                          <a:xfrm>
                            <a:off x="2812827" y="7723791"/>
                            <a:ext cx="1127190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1" u="none" strike="noStrike" kern="0" cap="none" spc="0" normalizeH="0" baseline="0" noProof="0" dirty="0" err="1" smtClean="0">
                                  <a:ln>
                                    <a:noFill/>
                                  </a:ln>
                                  <a:solidFill>
                                    <a:sysClr val="windowText" lastClr="000000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Intrasporangiaceae</a:t>
                              </a:r>
                              <a:endParaRPr kumimoji="0" lang="ko-KR" altLang="en-US" sz="900" b="1" i="1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ysClr val="windowText" lastClr="000000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cxnSp>
                        <a:nvCxnSpPr>
                          <a:cNvPr id="180" name="직선 화살표 연결선 179"/>
                          <a:cNvCxnSpPr/>
                        </a:nvCxnSpPr>
                        <a:spPr>
                          <a:xfrm flipH="1">
                            <a:off x="4221980" y="8075873"/>
                            <a:ext cx="1614" cy="249624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headEnd type="oval" w="sm" len="sm"/>
                            <a:tailEnd type="none"/>
                          </a:ln>
                          <a:effectLst/>
                        </a:spPr>
                      </a:cxnSp>
                      <a:cxnSp>
                        <a:nvCxnSpPr>
                          <a:cNvPr id="181" name="직선 연결선 180"/>
                          <a:cNvCxnSpPr/>
                        </a:nvCxnSpPr>
                        <a:spPr>
                          <a:xfrm>
                            <a:off x="3445227" y="7448786"/>
                            <a:ext cx="414" cy="26298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82" name="직선 화살표 연결선 181"/>
                          <a:cNvCxnSpPr/>
                        </a:nvCxnSpPr>
                        <a:spPr>
                          <a:xfrm flipH="1" flipV="1">
                            <a:off x="3440180" y="7453677"/>
                            <a:ext cx="221438" cy="2571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headEnd type="oval" w="sm" len="sm"/>
                            <a:tailEnd type="none"/>
                          </a:ln>
                          <a:effectLst/>
                        </a:spPr>
                      </a:cxnSp>
                      <a:sp>
                        <a:nvSpPr>
                          <a:cNvPr id="183" name="TextBox 182"/>
                          <a:cNvSpPr txBox="1"/>
                        </a:nvSpPr>
                        <a:spPr>
                          <a:xfrm>
                            <a:off x="3077929" y="5656508"/>
                            <a:ext cx="748923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1" u="none" strike="noStrike" kern="0" cap="none" spc="0" normalizeH="0" baseline="0" noProof="0" dirty="0" err="1" smtClean="0">
                                  <a:ln>
                                    <a:noFill/>
                                  </a:ln>
                                  <a:solidFill>
                                    <a:sysClr val="windowText" lastClr="000000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Aceto</a:t>
                              </a:r>
                              <a:r>
                                <a:rPr kumimoji="0" lang="en-US" altLang="ko-KR" sz="900" b="1" i="1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ysClr val="windowText" lastClr="000000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-</a:t>
                              </a:r>
                            </a:p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1" u="none" strike="noStrike" kern="0" cap="none" spc="0" normalizeH="0" baseline="0" noProof="0" dirty="0" err="1" smtClean="0">
                                  <a:ln>
                                    <a:noFill/>
                                  </a:ln>
                                  <a:solidFill>
                                    <a:sysClr val="windowText" lastClr="000000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bacteraceae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ysClr val="windowText" lastClr="000000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84" name="TextBox 183"/>
                          <a:cNvSpPr txBox="1"/>
                        </a:nvSpPr>
                        <a:spPr>
                          <a:xfrm>
                            <a:off x="2520644" y="5511477"/>
                            <a:ext cx="1024639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1" u="none" strike="noStrike" kern="0" cap="none" spc="0" normalizeH="0" baseline="0" noProof="0" dirty="0" err="1" smtClean="0">
                                  <a:ln>
                                    <a:noFill/>
                                  </a:ln>
                                  <a:solidFill>
                                    <a:sysClr val="windowText" lastClr="000000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Methylocystaceae</a:t>
                              </a:r>
                              <a:endParaRPr kumimoji="0" lang="ko-KR" altLang="en-US" sz="9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ysClr val="windowText" lastClr="000000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cxnSp>
                        <a:nvCxnSpPr>
                          <a:cNvPr id="185" name="직선 화살표 연결선 184"/>
                          <a:cNvCxnSpPr/>
                        </a:nvCxnSpPr>
                        <a:spPr>
                          <a:xfrm>
                            <a:off x="2960828" y="6513894"/>
                            <a:ext cx="171671" cy="1583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headEnd type="oval" w="sm" len="sm"/>
                            <a:tailEnd type="none"/>
                          </a:ln>
                          <a:effectLst/>
                        </a:spPr>
                      </a:cxnSp>
                      <a:cxnSp>
                        <a:nvCxnSpPr>
                          <a:cNvPr id="186" name="직선 연결선 185"/>
                          <a:cNvCxnSpPr/>
                        </a:nvCxnSpPr>
                        <a:spPr>
                          <a:xfrm flipV="1">
                            <a:off x="3130062" y="5716954"/>
                            <a:ext cx="0" cy="79326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87" name="직선 화살표 연결선 186"/>
                          <a:cNvCxnSpPr/>
                        </a:nvCxnSpPr>
                        <a:spPr>
                          <a:xfrm flipV="1">
                            <a:off x="3016063" y="6977204"/>
                            <a:ext cx="320836" cy="63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headEnd type="oval" w="sm" len="sm"/>
                            <a:tailEnd type="none"/>
                          </a:ln>
                          <a:effectLst/>
                        </a:spPr>
                      </a:cxnSp>
                      <a:cxnSp>
                        <a:nvCxnSpPr>
                          <a:cNvPr id="188" name="직선 연결선 187"/>
                          <a:cNvCxnSpPr/>
                        </a:nvCxnSpPr>
                        <a:spPr>
                          <a:xfrm flipV="1">
                            <a:off x="3333633" y="5973169"/>
                            <a:ext cx="0" cy="100440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sp>
                        <a:nvSpPr>
                          <a:cNvPr id="196" name="TextBox 195"/>
                          <a:cNvSpPr txBox="1"/>
                        </a:nvSpPr>
                        <a:spPr>
                          <a:xfrm>
                            <a:off x="2077245" y="7862630"/>
                            <a:ext cx="1100760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1" u="none" strike="noStrike" kern="0" cap="none" spc="0" normalizeH="0" baseline="0" noProof="0" dirty="0" err="1">
                                  <a:ln>
                                    <a:noFill/>
                                  </a:ln>
                                  <a:solidFill>
                                    <a:sysClr val="windowText" lastClr="000000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Sinobacteraceae</a:t>
                              </a:r>
                              <a:endParaRPr kumimoji="0" lang="ko-KR" altLang="en-US" sz="900" b="1" i="1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ysClr val="windowText" lastClr="000000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97" name="TextBox 196"/>
                          <a:cNvSpPr txBox="1"/>
                        </a:nvSpPr>
                        <a:spPr>
                          <a:xfrm>
                            <a:off x="143685" y="7620000"/>
                            <a:ext cx="652743" cy="2308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ko-KR"/>
                              </a:defPPr>
                              <a:lvl1pPr marL="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1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marL="0" marR="0" lvl="0" indent="0" defTabSz="914400" eaLnBrk="1" fontAlgn="auto" latinLnBrk="0" hangingPunct="1">
                                <a:lnSpc>
                                  <a:spcPct val="100000"/>
                                </a:lnSpc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buClrTx/>
                                <a:buSzTx/>
                                <a:buFontTx/>
                                <a:buNone/>
                                <a:tabLst/>
                                <a:defRPr/>
                              </a:pPr>
                              <a:r>
                                <a:rPr kumimoji="0" lang="en-US" altLang="ko-KR" sz="900" b="1" i="0" u="none" strike="noStrike" kern="0" cap="none" spc="0" normalizeH="0" baseline="0" noProof="0" dirty="0" smtClean="0">
                                  <a:ln>
                                    <a:noFill/>
                                  </a:ln>
                                  <a:solidFill>
                                    <a:sysClr val="windowText" lastClr="000000"/>
                                  </a:solidFill>
                                  <a:effectLst/>
                                  <a:uLnTx/>
                                  <a:uFillTx/>
                                  <a:latin typeface="Times New Roman" pitchFamily="18" charset="0"/>
                                  <a:cs typeface="Times New Roman" pitchFamily="18" charset="0"/>
                                </a:rPr>
                                <a:t>Ellin6513</a:t>
                              </a:r>
                              <a:endParaRPr kumimoji="0" lang="ko-KR" altLang="en-US" sz="800" b="1" i="0" u="none" strike="noStrike" kern="0" cap="none" spc="0" normalizeH="0" baseline="0" noProof="0" dirty="0">
                                <a:ln>
                                  <a:noFill/>
                                </a:ln>
                                <a:solidFill>
                                  <a:sysClr val="windowText" lastClr="000000"/>
                                </a:solidFill>
                                <a:effectLst/>
                                <a:uLnTx/>
                                <a:uFillTx/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</a:grpSp>
                  </lc:lockedCanvas>
                </a:graphicData>
              </a:graphic>
            </wp:inline>
          </w:drawing>
        </w:r>
      </w:ins>
    </w:p>
    <w:p w:rsidR="0046296C" w:rsidRPr="00207241" w:rsidRDefault="0046296C" w:rsidP="001365B3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ins w:id="7" w:author="만든 이">
        <w:r w:rsidRPr="0046296C">
          <w:rPr>
            <w:rFonts w:ascii="Times New Roman" w:hAnsi="Times New Roman" w:cs="Times New Roman"/>
            <w:sz w:val="24"/>
            <w:szCs w:val="24"/>
          </w:rPr>
          <w:t>Fig.</w:t>
        </w:r>
        <w:proofErr w:type="gramEnd"/>
        <w:r w:rsidRPr="0046296C">
          <w:rPr>
            <w:rFonts w:ascii="Times New Roman" w:hAnsi="Times New Roman" w:cs="Times New Roman"/>
            <w:sz w:val="24"/>
            <w:szCs w:val="24"/>
          </w:rPr>
          <w:t xml:space="preserve"> S2. </w:t>
        </w:r>
        <w:proofErr w:type="gramStart"/>
        <w:r w:rsidRPr="0046296C">
          <w:rPr>
            <w:rFonts w:ascii="Times New Roman" w:hAnsi="Times New Roman" w:cs="Times New Roman"/>
            <w:sz w:val="24"/>
            <w:szCs w:val="24"/>
          </w:rPr>
          <w:t>Hierarchical classification</w:t>
        </w:r>
        <w:r w:rsidRPr="0046296C">
          <w:rPr>
            <w:rFonts w:ascii="Times New Roman" w:hAnsi="Times New Roman" w:cs="Times New Roman" w:hint="eastAsia"/>
            <w:sz w:val="24"/>
            <w:szCs w:val="24"/>
          </w:rPr>
          <w:t>s</w:t>
        </w:r>
        <w:r w:rsidRPr="0046296C">
          <w:rPr>
            <w:rFonts w:ascii="Times New Roman" w:hAnsi="Times New Roman" w:cs="Times New Roman"/>
            <w:sz w:val="24"/>
            <w:szCs w:val="24"/>
          </w:rPr>
          <w:t xml:space="preserve"> of 16S </w:t>
        </w:r>
        <w:proofErr w:type="spellStart"/>
        <w:r w:rsidRPr="0046296C">
          <w:rPr>
            <w:rFonts w:ascii="Times New Roman" w:hAnsi="Times New Roman" w:cs="Times New Roman"/>
            <w:sz w:val="24"/>
            <w:szCs w:val="24"/>
          </w:rPr>
          <w:t>rRNA</w:t>
        </w:r>
        <w:proofErr w:type="spellEnd"/>
        <w:r w:rsidRPr="0046296C">
          <w:rPr>
            <w:rFonts w:ascii="Times New Roman" w:hAnsi="Times New Roman" w:cs="Times New Roman"/>
            <w:sz w:val="24"/>
            <w:szCs w:val="24"/>
          </w:rPr>
          <w:t xml:space="preserve"> gene sequences in </w:t>
        </w:r>
        <w:r w:rsidRPr="000E2F0B">
          <w:rPr>
            <w:rFonts w:ascii="Times New Roman" w:hAnsi="Times New Roman" w:cs="Times New Roman" w:hint="eastAsia"/>
            <w:sz w:val="24"/>
            <w:szCs w:val="24"/>
          </w:rPr>
          <w:t xml:space="preserve">the eight main </w:t>
        </w:r>
        <w:r w:rsidRPr="000E2F0B">
          <w:rPr>
            <w:rFonts w:ascii="Times New Roman" w:hAnsi="Times New Roman" w:cs="Times New Roman"/>
            <w:sz w:val="24"/>
            <w:szCs w:val="24"/>
          </w:rPr>
          <w:t>bacterial</w:t>
        </w:r>
        <w:r w:rsidRPr="0046296C">
          <w:rPr>
            <w:rFonts w:ascii="Times New Roman" w:hAnsi="Times New Roman" w:cs="Times New Roman"/>
            <w:sz w:val="24"/>
            <w:szCs w:val="24"/>
          </w:rPr>
          <w:t xml:space="preserve"> communit</w:t>
        </w:r>
        <w:r w:rsidRPr="0046296C">
          <w:rPr>
            <w:rFonts w:ascii="Times New Roman" w:hAnsi="Times New Roman" w:cs="Times New Roman" w:hint="eastAsia"/>
            <w:sz w:val="24"/>
            <w:szCs w:val="24"/>
          </w:rPr>
          <w:t>ies</w:t>
        </w:r>
        <w:r w:rsidRPr="0046296C">
          <w:rPr>
            <w:rFonts w:ascii="Times New Roman" w:hAnsi="Times New Roman" w:cs="Times New Roman"/>
            <w:sz w:val="24"/>
            <w:szCs w:val="24"/>
          </w:rPr>
          <w:t>.</w:t>
        </w:r>
        <w:proofErr w:type="gramEnd"/>
        <w:r w:rsidRPr="0046296C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46296C">
          <w:rPr>
            <w:rFonts w:ascii="Times New Roman" w:hAnsi="Times New Roman" w:cs="Times New Roman" w:hint="eastAsia"/>
            <w:sz w:val="24"/>
            <w:szCs w:val="24"/>
          </w:rPr>
          <w:t>The rings show the soil bacterial community composition at different taxonomic levels, t</w:t>
        </w:r>
        <w:r w:rsidRPr="0046296C">
          <w:rPr>
            <w:rFonts w:ascii="Times New Roman" w:hAnsi="Times New Roman" w:cs="Times New Roman"/>
            <w:sz w:val="24"/>
            <w:szCs w:val="24"/>
          </w:rPr>
          <w:t xml:space="preserve">he innermost </w:t>
        </w:r>
        <w:r w:rsidRPr="0046296C">
          <w:rPr>
            <w:rFonts w:ascii="Times New Roman" w:hAnsi="Times New Roman" w:cs="Times New Roman" w:hint="eastAsia"/>
            <w:sz w:val="24"/>
            <w:szCs w:val="24"/>
          </w:rPr>
          <w:t>ring</w:t>
        </w:r>
        <w:r w:rsidRPr="0046296C">
          <w:rPr>
            <w:rFonts w:ascii="Times New Roman" w:hAnsi="Times New Roman" w:cs="Times New Roman"/>
            <w:sz w:val="24"/>
            <w:szCs w:val="24"/>
          </w:rPr>
          <w:t xml:space="preserve"> indicates the composition </w:t>
        </w:r>
        <w:r w:rsidRPr="0046296C">
          <w:rPr>
            <w:rFonts w:ascii="Times New Roman" w:hAnsi="Times New Roman" w:cs="Times New Roman" w:hint="eastAsia"/>
            <w:sz w:val="24"/>
            <w:szCs w:val="24"/>
          </w:rPr>
          <w:t>at</w:t>
        </w:r>
        <w:r w:rsidRPr="0046296C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the </w:t>
        </w:r>
        <w:r w:rsidRPr="0046296C">
          <w:rPr>
            <w:rFonts w:ascii="Times New Roman" w:hAnsi="Times New Roman" w:cs="Times New Roman"/>
            <w:sz w:val="24"/>
            <w:szCs w:val="24"/>
          </w:rPr>
          <w:t>phylum level</w:t>
        </w:r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, and the other rings show the </w:t>
        </w:r>
        <w:r w:rsidRPr="0046296C">
          <w:rPr>
            <w:rFonts w:ascii="Times New Roman" w:hAnsi="Times New Roman" w:cs="Times New Roman"/>
            <w:sz w:val="24"/>
            <w:szCs w:val="24"/>
          </w:rPr>
          <w:t>composition</w:t>
        </w:r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 at the</w:t>
        </w:r>
        <w:r w:rsidRPr="0046296C">
          <w:rPr>
            <w:rFonts w:ascii="Times New Roman" w:hAnsi="Times New Roman" w:cs="Times New Roman"/>
            <w:sz w:val="24"/>
            <w:szCs w:val="24"/>
          </w:rPr>
          <w:t xml:space="preserve"> class, order, and family. </w:t>
        </w:r>
        <w:proofErr w:type="gramStart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1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Proteobacteria</w:t>
        </w:r>
        <w:proofErr w:type="spellEnd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; 2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Acidobacteria</w:t>
        </w:r>
        <w:proofErr w:type="spellEnd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; 3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Actinobacteria</w:t>
        </w:r>
        <w:proofErr w:type="spellEnd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; 4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Chloroflexi</w:t>
        </w:r>
        <w:proofErr w:type="spellEnd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; 5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Bacteroidetes</w:t>
        </w:r>
        <w:proofErr w:type="spellEnd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; 6, AD3; 7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Verrucomicrobia</w:t>
        </w:r>
        <w:proofErr w:type="spellEnd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; 8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Planctomycetes</w:t>
        </w:r>
        <w:proofErr w:type="spellEnd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; 9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Alphaproteobacteria</w:t>
        </w:r>
        <w:proofErr w:type="spellEnd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; 10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Betaproteobacteria</w:t>
        </w:r>
        <w:proofErr w:type="spellEnd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; 11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Deltaproteobacteria</w:t>
        </w:r>
        <w:proofErr w:type="spellEnd"/>
        <w:r w:rsidRPr="0046296C">
          <w:rPr>
            <w:rFonts w:ascii="Times New Roman" w:hAnsi="Times New Roman" w:cs="Times New Roman" w:hint="eastAsia"/>
            <w:sz w:val="24"/>
            <w:szCs w:val="24"/>
          </w:rPr>
          <w:t xml:space="preserve">; 12, </w:t>
        </w:r>
        <w:proofErr w:type="spellStart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Gammaproteobacteria</w:t>
        </w:r>
        <w:proofErr w:type="spellEnd"/>
        <w:r w:rsidRPr="0046296C">
          <w:rPr>
            <w:rFonts w:ascii="Times New Roman" w:hAnsi="Times New Roman" w:cs="Times New Roman" w:hint="eastAsia"/>
            <w:i/>
            <w:sz w:val="24"/>
            <w:szCs w:val="24"/>
          </w:rPr>
          <w:t>.</w:t>
        </w:r>
      </w:ins>
      <w:proofErr w:type="gramEnd"/>
    </w:p>
    <w:sectPr w:rsidR="0046296C" w:rsidRPr="00207241" w:rsidSect="000941C4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5B22" w:rsidRDefault="00905B22" w:rsidP="00925111">
      <w:r>
        <w:separator/>
      </w:r>
    </w:p>
  </w:endnote>
  <w:endnote w:type="continuationSeparator" w:id="0">
    <w:p w:rsidR="00905B22" w:rsidRDefault="00905B22" w:rsidP="009251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96325741"/>
      <w:docPartObj>
        <w:docPartGallery w:val="Page Numbers (Bottom of Page)"/>
        <w:docPartUnique/>
      </w:docPartObj>
    </w:sdtPr>
    <w:sdtContent>
      <w:p w:rsidR="007E70D8" w:rsidRDefault="005D2BD9">
        <w:pPr>
          <w:pStyle w:val="a5"/>
          <w:jc w:val="center"/>
        </w:pPr>
        <w:r w:rsidRPr="005D2BD9">
          <w:fldChar w:fldCharType="begin"/>
        </w:r>
        <w:r w:rsidR="007E70D8">
          <w:instrText xml:space="preserve"> PAGE   \* MERGEFORMAT </w:instrText>
        </w:r>
        <w:r w:rsidRPr="005D2BD9">
          <w:fldChar w:fldCharType="separate"/>
        </w:r>
        <w:r w:rsidR="000E2F0B" w:rsidRPr="000E2F0B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7E70D8" w:rsidRDefault="007E70D8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5B22" w:rsidRDefault="00905B22" w:rsidP="00925111">
      <w:r>
        <w:separator/>
      </w:r>
    </w:p>
  </w:footnote>
  <w:footnote w:type="continuationSeparator" w:id="0">
    <w:p w:rsidR="00905B22" w:rsidRDefault="00905B22" w:rsidP="0092511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7D2644"/>
    <w:multiLevelType w:val="hybridMultilevel"/>
    <w:tmpl w:val="FCA04BDE"/>
    <w:lvl w:ilvl="0" w:tplc="3210EC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5A02F13"/>
    <w:multiLevelType w:val="hybridMultilevel"/>
    <w:tmpl w:val="D74E8D58"/>
    <w:lvl w:ilvl="0" w:tplc="5142CE66">
      <w:numFmt w:val="bullet"/>
      <w:lvlText w:val="-"/>
      <w:lvlJc w:val="left"/>
      <w:pPr>
        <w:ind w:left="78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5" w:hanging="400"/>
      </w:pPr>
      <w:rPr>
        <w:rFonts w:ascii="Wingdings" w:hAnsi="Wingdings" w:hint="default"/>
      </w:rPr>
    </w:lvl>
  </w:abstractNum>
  <w:abstractNum w:abstractNumId="2">
    <w:nsid w:val="49CA1955"/>
    <w:multiLevelType w:val="hybridMultilevel"/>
    <w:tmpl w:val="AD1A67B2"/>
    <w:lvl w:ilvl="0" w:tplc="B228564A">
      <w:start w:val="46"/>
      <w:numFmt w:val="bullet"/>
      <w:lvlText w:val="-"/>
      <w:lvlJc w:val="left"/>
      <w:pPr>
        <w:ind w:left="78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5" w:hanging="400"/>
      </w:pPr>
      <w:rPr>
        <w:rFonts w:ascii="Wingdings" w:hAnsi="Wingdings" w:hint="default"/>
      </w:rPr>
    </w:lvl>
  </w:abstractNum>
  <w:abstractNum w:abstractNumId="3">
    <w:nsid w:val="4D9471BF"/>
    <w:multiLevelType w:val="hybridMultilevel"/>
    <w:tmpl w:val="817C091E"/>
    <w:lvl w:ilvl="0" w:tplc="18E09D9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6E063B3C"/>
    <w:multiLevelType w:val="multilevel"/>
    <w:tmpl w:val="67D60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A50221E"/>
    <w:multiLevelType w:val="hybridMultilevel"/>
    <w:tmpl w:val="2154EE48"/>
    <w:lvl w:ilvl="0" w:tplc="128E1208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trackRevisions/>
  <w:doNotTrackFormatting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5111"/>
    <w:rsid w:val="000002F8"/>
    <w:rsid w:val="000020F5"/>
    <w:rsid w:val="000022B9"/>
    <w:rsid w:val="00003305"/>
    <w:rsid w:val="000037C5"/>
    <w:rsid w:val="000047ED"/>
    <w:rsid w:val="0000495E"/>
    <w:rsid w:val="00004974"/>
    <w:rsid w:val="00004F2F"/>
    <w:rsid w:val="000068C0"/>
    <w:rsid w:val="00007CA1"/>
    <w:rsid w:val="00010097"/>
    <w:rsid w:val="00010A64"/>
    <w:rsid w:val="0001252C"/>
    <w:rsid w:val="00017589"/>
    <w:rsid w:val="000217D2"/>
    <w:rsid w:val="00021C2B"/>
    <w:rsid w:val="0002260C"/>
    <w:rsid w:val="0002504C"/>
    <w:rsid w:val="000277A1"/>
    <w:rsid w:val="00030A96"/>
    <w:rsid w:val="00031C44"/>
    <w:rsid w:val="00034719"/>
    <w:rsid w:val="000353FE"/>
    <w:rsid w:val="0003672C"/>
    <w:rsid w:val="00037285"/>
    <w:rsid w:val="0004002A"/>
    <w:rsid w:val="00040993"/>
    <w:rsid w:val="000409B7"/>
    <w:rsid w:val="000415EC"/>
    <w:rsid w:val="0004278D"/>
    <w:rsid w:val="00043F42"/>
    <w:rsid w:val="0004464D"/>
    <w:rsid w:val="00045CDB"/>
    <w:rsid w:val="00046BCC"/>
    <w:rsid w:val="00047B12"/>
    <w:rsid w:val="000513D0"/>
    <w:rsid w:val="000515D6"/>
    <w:rsid w:val="000529BF"/>
    <w:rsid w:val="00052CF6"/>
    <w:rsid w:val="000534AC"/>
    <w:rsid w:val="000534DB"/>
    <w:rsid w:val="00054AFC"/>
    <w:rsid w:val="00054CE1"/>
    <w:rsid w:val="000568E5"/>
    <w:rsid w:val="00056BBC"/>
    <w:rsid w:val="000619A1"/>
    <w:rsid w:val="00061B96"/>
    <w:rsid w:val="000621E2"/>
    <w:rsid w:val="000626C2"/>
    <w:rsid w:val="000627B1"/>
    <w:rsid w:val="000630E7"/>
    <w:rsid w:val="0006372D"/>
    <w:rsid w:val="00065092"/>
    <w:rsid w:val="00066E3B"/>
    <w:rsid w:val="00070F8D"/>
    <w:rsid w:val="00072267"/>
    <w:rsid w:val="000729F0"/>
    <w:rsid w:val="00072F50"/>
    <w:rsid w:val="00074418"/>
    <w:rsid w:val="000755DF"/>
    <w:rsid w:val="00076977"/>
    <w:rsid w:val="00081A20"/>
    <w:rsid w:val="00082565"/>
    <w:rsid w:val="000830CB"/>
    <w:rsid w:val="00084116"/>
    <w:rsid w:val="00085A0E"/>
    <w:rsid w:val="00087662"/>
    <w:rsid w:val="00090BD6"/>
    <w:rsid w:val="00090D7F"/>
    <w:rsid w:val="00092DF6"/>
    <w:rsid w:val="0009358F"/>
    <w:rsid w:val="000941C4"/>
    <w:rsid w:val="0009540F"/>
    <w:rsid w:val="00095519"/>
    <w:rsid w:val="000A244B"/>
    <w:rsid w:val="000A4246"/>
    <w:rsid w:val="000A7B17"/>
    <w:rsid w:val="000B242E"/>
    <w:rsid w:val="000B305B"/>
    <w:rsid w:val="000B4F6E"/>
    <w:rsid w:val="000B51F1"/>
    <w:rsid w:val="000B57D3"/>
    <w:rsid w:val="000B5DDD"/>
    <w:rsid w:val="000B6296"/>
    <w:rsid w:val="000B71B7"/>
    <w:rsid w:val="000B7333"/>
    <w:rsid w:val="000C172F"/>
    <w:rsid w:val="000C219F"/>
    <w:rsid w:val="000C28E9"/>
    <w:rsid w:val="000C299B"/>
    <w:rsid w:val="000C30A6"/>
    <w:rsid w:val="000C4C93"/>
    <w:rsid w:val="000C6154"/>
    <w:rsid w:val="000C7954"/>
    <w:rsid w:val="000D17EC"/>
    <w:rsid w:val="000D3B67"/>
    <w:rsid w:val="000D3F64"/>
    <w:rsid w:val="000D52DB"/>
    <w:rsid w:val="000D7166"/>
    <w:rsid w:val="000D7364"/>
    <w:rsid w:val="000E0324"/>
    <w:rsid w:val="000E0450"/>
    <w:rsid w:val="000E0E67"/>
    <w:rsid w:val="000E2F0B"/>
    <w:rsid w:val="000E42FF"/>
    <w:rsid w:val="000E5764"/>
    <w:rsid w:val="000F2747"/>
    <w:rsid w:val="000F2BC3"/>
    <w:rsid w:val="000F3D05"/>
    <w:rsid w:val="000F4603"/>
    <w:rsid w:val="000F5FB2"/>
    <w:rsid w:val="00102481"/>
    <w:rsid w:val="0010274C"/>
    <w:rsid w:val="001038C5"/>
    <w:rsid w:val="00103F46"/>
    <w:rsid w:val="001050D8"/>
    <w:rsid w:val="00106AAB"/>
    <w:rsid w:val="00110029"/>
    <w:rsid w:val="0011029A"/>
    <w:rsid w:val="00110C1A"/>
    <w:rsid w:val="001127D6"/>
    <w:rsid w:val="00113922"/>
    <w:rsid w:val="00114577"/>
    <w:rsid w:val="001208D2"/>
    <w:rsid w:val="0012099D"/>
    <w:rsid w:val="00120C48"/>
    <w:rsid w:val="00120DB4"/>
    <w:rsid w:val="00121909"/>
    <w:rsid w:val="00121BEC"/>
    <w:rsid w:val="00122A57"/>
    <w:rsid w:val="00122C1A"/>
    <w:rsid w:val="001247E0"/>
    <w:rsid w:val="00125BE8"/>
    <w:rsid w:val="00125FB9"/>
    <w:rsid w:val="001263E7"/>
    <w:rsid w:val="001264B1"/>
    <w:rsid w:val="00133707"/>
    <w:rsid w:val="00134E03"/>
    <w:rsid w:val="001365B3"/>
    <w:rsid w:val="00137B47"/>
    <w:rsid w:val="00142D1E"/>
    <w:rsid w:val="00143604"/>
    <w:rsid w:val="00143906"/>
    <w:rsid w:val="00145B6C"/>
    <w:rsid w:val="001462B2"/>
    <w:rsid w:val="00150C17"/>
    <w:rsid w:val="00150FEF"/>
    <w:rsid w:val="001520EE"/>
    <w:rsid w:val="001537CD"/>
    <w:rsid w:val="00154F08"/>
    <w:rsid w:val="0015640D"/>
    <w:rsid w:val="0015728B"/>
    <w:rsid w:val="001614B4"/>
    <w:rsid w:val="001625AF"/>
    <w:rsid w:val="0016348A"/>
    <w:rsid w:val="00163A40"/>
    <w:rsid w:val="001643CE"/>
    <w:rsid w:val="00164CAB"/>
    <w:rsid w:val="00165675"/>
    <w:rsid w:val="00166CD5"/>
    <w:rsid w:val="0016712A"/>
    <w:rsid w:val="001674FE"/>
    <w:rsid w:val="00173177"/>
    <w:rsid w:val="001737C7"/>
    <w:rsid w:val="001741C3"/>
    <w:rsid w:val="00175203"/>
    <w:rsid w:val="0017538E"/>
    <w:rsid w:val="00176C02"/>
    <w:rsid w:val="00176F4F"/>
    <w:rsid w:val="0018005D"/>
    <w:rsid w:val="00182243"/>
    <w:rsid w:val="001826C0"/>
    <w:rsid w:val="00182D46"/>
    <w:rsid w:val="00183F5A"/>
    <w:rsid w:val="00184076"/>
    <w:rsid w:val="00187149"/>
    <w:rsid w:val="0018717C"/>
    <w:rsid w:val="00187244"/>
    <w:rsid w:val="00190AA1"/>
    <w:rsid w:val="001924A4"/>
    <w:rsid w:val="00192647"/>
    <w:rsid w:val="0019273B"/>
    <w:rsid w:val="00192F0A"/>
    <w:rsid w:val="00194292"/>
    <w:rsid w:val="00194938"/>
    <w:rsid w:val="00194958"/>
    <w:rsid w:val="0019556F"/>
    <w:rsid w:val="00195CF2"/>
    <w:rsid w:val="00197CB1"/>
    <w:rsid w:val="001A03A9"/>
    <w:rsid w:val="001A06AE"/>
    <w:rsid w:val="001A1A73"/>
    <w:rsid w:val="001A2462"/>
    <w:rsid w:val="001A4CCA"/>
    <w:rsid w:val="001A77C7"/>
    <w:rsid w:val="001B14ED"/>
    <w:rsid w:val="001B1F54"/>
    <w:rsid w:val="001B2E50"/>
    <w:rsid w:val="001B3B70"/>
    <w:rsid w:val="001B4659"/>
    <w:rsid w:val="001B6DF2"/>
    <w:rsid w:val="001B7359"/>
    <w:rsid w:val="001B7574"/>
    <w:rsid w:val="001C2B9E"/>
    <w:rsid w:val="001C4A6F"/>
    <w:rsid w:val="001C7A1B"/>
    <w:rsid w:val="001D0B94"/>
    <w:rsid w:val="001D2736"/>
    <w:rsid w:val="001D2A99"/>
    <w:rsid w:val="001D4AB8"/>
    <w:rsid w:val="001D4F82"/>
    <w:rsid w:val="001D54DB"/>
    <w:rsid w:val="001D61EF"/>
    <w:rsid w:val="001D7140"/>
    <w:rsid w:val="001D714D"/>
    <w:rsid w:val="001D7867"/>
    <w:rsid w:val="001D790A"/>
    <w:rsid w:val="001D790B"/>
    <w:rsid w:val="001E0CB4"/>
    <w:rsid w:val="001E1517"/>
    <w:rsid w:val="001E1B04"/>
    <w:rsid w:val="001E2926"/>
    <w:rsid w:val="001E3A17"/>
    <w:rsid w:val="001E58E2"/>
    <w:rsid w:val="001E6316"/>
    <w:rsid w:val="001E65F0"/>
    <w:rsid w:val="001F0431"/>
    <w:rsid w:val="001F06B6"/>
    <w:rsid w:val="001F0C94"/>
    <w:rsid w:val="001F136E"/>
    <w:rsid w:val="001F145A"/>
    <w:rsid w:val="001F228C"/>
    <w:rsid w:val="001F2DE7"/>
    <w:rsid w:val="001F3D50"/>
    <w:rsid w:val="001F440A"/>
    <w:rsid w:val="001F4C6E"/>
    <w:rsid w:val="00201066"/>
    <w:rsid w:val="00203BD4"/>
    <w:rsid w:val="00206B5A"/>
    <w:rsid w:val="00207241"/>
    <w:rsid w:val="00207BE4"/>
    <w:rsid w:val="002123A4"/>
    <w:rsid w:val="0021456B"/>
    <w:rsid w:val="00214F30"/>
    <w:rsid w:val="00214F6B"/>
    <w:rsid w:val="002162B3"/>
    <w:rsid w:val="002169AB"/>
    <w:rsid w:val="00216C38"/>
    <w:rsid w:val="002239B0"/>
    <w:rsid w:val="00224D4B"/>
    <w:rsid w:val="00227AEB"/>
    <w:rsid w:val="00230970"/>
    <w:rsid w:val="00232164"/>
    <w:rsid w:val="002326AA"/>
    <w:rsid w:val="00233966"/>
    <w:rsid w:val="00233A0A"/>
    <w:rsid w:val="00235678"/>
    <w:rsid w:val="00235A8D"/>
    <w:rsid w:val="002370FF"/>
    <w:rsid w:val="002437A7"/>
    <w:rsid w:val="0024425A"/>
    <w:rsid w:val="00254465"/>
    <w:rsid w:val="002555F8"/>
    <w:rsid w:val="00255C2B"/>
    <w:rsid w:val="00255E4A"/>
    <w:rsid w:val="002564C1"/>
    <w:rsid w:val="00257B6B"/>
    <w:rsid w:val="002617A9"/>
    <w:rsid w:val="00261D48"/>
    <w:rsid w:val="00261F92"/>
    <w:rsid w:val="0026339C"/>
    <w:rsid w:val="0026432B"/>
    <w:rsid w:val="00265E3A"/>
    <w:rsid w:val="00266F24"/>
    <w:rsid w:val="00267AB0"/>
    <w:rsid w:val="00272867"/>
    <w:rsid w:val="00274A29"/>
    <w:rsid w:val="00274B3C"/>
    <w:rsid w:val="00274D4E"/>
    <w:rsid w:val="00275478"/>
    <w:rsid w:val="00276063"/>
    <w:rsid w:val="00276B52"/>
    <w:rsid w:val="00276FF1"/>
    <w:rsid w:val="00277E29"/>
    <w:rsid w:val="00277EEF"/>
    <w:rsid w:val="0028130C"/>
    <w:rsid w:val="00281E10"/>
    <w:rsid w:val="002829BD"/>
    <w:rsid w:val="00283D4B"/>
    <w:rsid w:val="00285710"/>
    <w:rsid w:val="002870D1"/>
    <w:rsid w:val="00287C0A"/>
    <w:rsid w:val="00291685"/>
    <w:rsid w:val="0029176E"/>
    <w:rsid w:val="00292461"/>
    <w:rsid w:val="002974B9"/>
    <w:rsid w:val="002978C4"/>
    <w:rsid w:val="002A34C5"/>
    <w:rsid w:val="002A38AC"/>
    <w:rsid w:val="002A3AA3"/>
    <w:rsid w:val="002A5015"/>
    <w:rsid w:val="002A559B"/>
    <w:rsid w:val="002A611F"/>
    <w:rsid w:val="002A73DC"/>
    <w:rsid w:val="002A7B9B"/>
    <w:rsid w:val="002B05ED"/>
    <w:rsid w:val="002B06AF"/>
    <w:rsid w:val="002B1716"/>
    <w:rsid w:val="002B4DB5"/>
    <w:rsid w:val="002B50F4"/>
    <w:rsid w:val="002B645F"/>
    <w:rsid w:val="002B64DC"/>
    <w:rsid w:val="002B76BB"/>
    <w:rsid w:val="002B77AE"/>
    <w:rsid w:val="002C05FF"/>
    <w:rsid w:val="002C0EAE"/>
    <w:rsid w:val="002C2562"/>
    <w:rsid w:val="002C4021"/>
    <w:rsid w:val="002C48A4"/>
    <w:rsid w:val="002C5665"/>
    <w:rsid w:val="002D05D5"/>
    <w:rsid w:val="002D0614"/>
    <w:rsid w:val="002D0C21"/>
    <w:rsid w:val="002D0C85"/>
    <w:rsid w:val="002D1BEF"/>
    <w:rsid w:val="002D3437"/>
    <w:rsid w:val="002D4DF8"/>
    <w:rsid w:val="002D55CA"/>
    <w:rsid w:val="002D69EA"/>
    <w:rsid w:val="002D717D"/>
    <w:rsid w:val="002E14BC"/>
    <w:rsid w:val="002E1839"/>
    <w:rsid w:val="002E3500"/>
    <w:rsid w:val="002E4676"/>
    <w:rsid w:val="002E46BE"/>
    <w:rsid w:val="002E4F74"/>
    <w:rsid w:val="002E59EC"/>
    <w:rsid w:val="002E5DDA"/>
    <w:rsid w:val="002E6BD6"/>
    <w:rsid w:val="002F056D"/>
    <w:rsid w:val="002F0F03"/>
    <w:rsid w:val="002F1A59"/>
    <w:rsid w:val="002F1E1C"/>
    <w:rsid w:val="002F37CD"/>
    <w:rsid w:val="002F4247"/>
    <w:rsid w:val="002F6D66"/>
    <w:rsid w:val="002F7F2A"/>
    <w:rsid w:val="00302768"/>
    <w:rsid w:val="00306C5E"/>
    <w:rsid w:val="00306EE4"/>
    <w:rsid w:val="00307CD9"/>
    <w:rsid w:val="00307E3A"/>
    <w:rsid w:val="0031077D"/>
    <w:rsid w:val="003111DA"/>
    <w:rsid w:val="003112A2"/>
    <w:rsid w:val="00313566"/>
    <w:rsid w:val="00313FD9"/>
    <w:rsid w:val="003140EA"/>
    <w:rsid w:val="003156CA"/>
    <w:rsid w:val="0032142E"/>
    <w:rsid w:val="00321C57"/>
    <w:rsid w:val="00321DE7"/>
    <w:rsid w:val="00322546"/>
    <w:rsid w:val="00322E4C"/>
    <w:rsid w:val="00323B12"/>
    <w:rsid w:val="0032439B"/>
    <w:rsid w:val="00324EBB"/>
    <w:rsid w:val="003258E6"/>
    <w:rsid w:val="00326EC9"/>
    <w:rsid w:val="00327FE3"/>
    <w:rsid w:val="00330D6A"/>
    <w:rsid w:val="003313B1"/>
    <w:rsid w:val="00331458"/>
    <w:rsid w:val="00331743"/>
    <w:rsid w:val="00331FBE"/>
    <w:rsid w:val="00332B38"/>
    <w:rsid w:val="00335612"/>
    <w:rsid w:val="00336C45"/>
    <w:rsid w:val="003401F9"/>
    <w:rsid w:val="0034124E"/>
    <w:rsid w:val="00341C08"/>
    <w:rsid w:val="0034288C"/>
    <w:rsid w:val="00342C50"/>
    <w:rsid w:val="00342FD1"/>
    <w:rsid w:val="003431FC"/>
    <w:rsid w:val="00343516"/>
    <w:rsid w:val="00343C1D"/>
    <w:rsid w:val="00343FFF"/>
    <w:rsid w:val="00346345"/>
    <w:rsid w:val="00346916"/>
    <w:rsid w:val="00347922"/>
    <w:rsid w:val="0035048B"/>
    <w:rsid w:val="00350706"/>
    <w:rsid w:val="00350DD9"/>
    <w:rsid w:val="00352CAE"/>
    <w:rsid w:val="00352E23"/>
    <w:rsid w:val="003535AB"/>
    <w:rsid w:val="003560E5"/>
    <w:rsid w:val="003616DE"/>
    <w:rsid w:val="00362BA3"/>
    <w:rsid w:val="00363B26"/>
    <w:rsid w:val="0036626A"/>
    <w:rsid w:val="0036648C"/>
    <w:rsid w:val="00366CB8"/>
    <w:rsid w:val="003718FF"/>
    <w:rsid w:val="00372A06"/>
    <w:rsid w:val="00373404"/>
    <w:rsid w:val="00374A0C"/>
    <w:rsid w:val="003754FC"/>
    <w:rsid w:val="00375BB7"/>
    <w:rsid w:val="00376802"/>
    <w:rsid w:val="00380A90"/>
    <w:rsid w:val="0038183B"/>
    <w:rsid w:val="003829A7"/>
    <w:rsid w:val="00382E44"/>
    <w:rsid w:val="003837EC"/>
    <w:rsid w:val="00385452"/>
    <w:rsid w:val="00385C88"/>
    <w:rsid w:val="00386271"/>
    <w:rsid w:val="003875E8"/>
    <w:rsid w:val="00387CB7"/>
    <w:rsid w:val="00387FA0"/>
    <w:rsid w:val="00387FD6"/>
    <w:rsid w:val="003900F8"/>
    <w:rsid w:val="00391EA3"/>
    <w:rsid w:val="0039223F"/>
    <w:rsid w:val="003922B0"/>
    <w:rsid w:val="00392F24"/>
    <w:rsid w:val="003947B7"/>
    <w:rsid w:val="00394DFE"/>
    <w:rsid w:val="003968FF"/>
    <w:rsid w:val="003A1CED"/>
    <w:rsid w:val="003A2424"/>
    <w:rsid w:val="003A64C8"/>
    <w:rsid w:val="003A7270"/>
    <w:rsid w:val="003A7C00"/>
    <w:rsid w:val="003B0E5C"/>
    <w:rsid w:val="003B11BE"/>
    <w:rsid w:val="003B18C8"/>
    <w:rsid w:val="003B1CB1"/>
    <w:rsid w:val="003B1D22"/>
    <w:rsid w:val="003B24A5"/>
    <w:rsid w:val="003B2AF0"/>
    <w:rsid w:val="003B612A"/>
    <w:rsid w:val="003B67C0"/>
    <w:rsid w:val="003C0E91"/>
    <w:rsid w:val="003C1D17"/>
    <w:rsid w:val="003C3C50"/>
    <w:rsid w:val="003C7A14"/>
    <w:rsid w:val="003D0C3F"/>
    <w:rsid w:val="003D0D34"/>
    <w:rsid w:val="003D1120"/>
    <w:rsid w:val="003D2BCD"/>
    <w:rsid w:val="003D4409"/>
    <w:rsid w:val="003D44CF"/>
    <w:rsid w:val="003D5F2B"/>
    <w:rsid w:val="003D7523"/>
    <w:rsid w:val="003E08B1"/>
    <w:rsid w:val="003E107B"/>
    <w:rsid w:val="003E2F96"/>
    <w:rsid w:val="003E42DF"/>
    <w:rsid w:val="003E506E"/>
    <w:rsid w:val="003E7D88"/>
    <w:rsid w:val="003F28FB"/>
    <w:rsid w:val="003F3647"/>
    <w:rsid w:val="003F3B66"/>
    <w:rsid w:val="003F4AE7"/>
    <w:rsid w:val="003F7156"/>
    <w:rsid w:val="003F7523"/>
    <w:rsid w:val="00400D67"/>
    <w:rsid w:val="00404206"/>
    <w:rsid w:val="00405768"/>
    <w:rsid w:val="00405FB8"/>
    <w:rsid w:val="004061FE"/>
    <w:rsid w:val="004068F4"/>
    <w:rsid w:val="00414E60"/>
    <w:rsid w:val="0041581E"/>
    <w:rsid w:val="00415AD8"/>
    <w:rsid w:val="0042060F"/>
    <w:rsid w:val="0042386C"/>
    <w:rsid w:val="00424AD7"/>
    <w:rsid w:val="004250B2"/>
    <w:rsid w:val="004263C9"/>
    <w:rsid w:val="00431141"/>
    <w:rsid w:val="00431510"/>
    <w:rsid w:val="004327BD"/>
    <w:rsid w:val="00432AD9"/>
    <w:rsid w:val="00433239"/>
    <w:rsid w:val="00433AA9"/>
    <w:rsid w:val="00433FD8"/>
    <w:rsid w:val="00436D69"/>
    <w:rsid w:val="00437B1B"/>
    <w:rsid w:val="00437DF6"/>
    <w:rsid w:val="004403F4"/>
    <w:rsid w:val="00440BA5"/>
    <w:rsid w:val="00442229"/>
    <w:rsid w:val="0044296D"/>
    <w:rsid w:val="00442E21"/>
    <w:rsid w:val="00443BC5"/>
    <w:rsid w:val="00446049"/>
    <w:rsid w:val="004514D1"/>
    <w:rsid w:val="00454B61"/>
    <w:rsid w:val="00456856"/>
    <w:rsid w:val="00457284"/>
    <w:rsid w:val="00462061"/>
    <w:rsid w:val="0046296C"/>
    <w:rsid w:val="00463590"/>
    <w:rsid w:val="00463693"/>
    <w:rsid w:val="0046401A"/>
    <w:rsid w:val="0046758E"/>
    <w:rsid w:val="00473BF7"/>
    <w:rsid w:val="00473F8B"/>
    <w:rsid w:val="00474004"/>
    <w:rsid w:val="0047424E"/>
    <w:rsid w:val="0047431F"/>
    <w:rsid w:val="004760F7"/>
    <w:rsid w:val="00477FDA"/>
    <w:rsid w:val="004809B1"/>
    <w:rsid w:val="0048246D"/>
    <w:rsid w:val="004828B4"/>
    <w:rsid w:val="00482FB7"/>
    <w:rsid w:val="00483508"/>
    <w:rsid w:val="004841A5"/>
    <w:rsid w:val="00485ABD"/>
    <w:rsid w:val="00486CFE"/>
    <w:rsid w:val="00490C2A"/>
    <w:rsid w:val="00490CC6"/>
    <w:rsid w:val="00491102"/>
    <w:rsid w:val="00492416"/>
    <w:rsid w:val="00492C05"/>
    <w:rsid w:val="00492FFD"/>
    <w:rsid w:val="004932AB"/>
    <w:rsid w:val="00494033"/>
    <w:rsid w:val="00494171"/>
    <w:rsid w:val="00494302"/>
    <w:rsid w:val="00494EEE"/>
    <w:rsid w:val="00494FDA"/>
    <w:rsid w:val="004957EE"/>
    <w:rsid w:val="00496B0A"/>
    <w:rsid w:val="00497A1D"/>
    <w:rsid w:val="004A0487"/>
    <w:rsid w:val="004A0F26"/>
    <w:rsid w:val="004A1F0E"/>
    <w:rsid w:val="004A21CB"/>
    <w:rsid w:val="004A45F6"/>
    <w:rsid w:val="004A5F5E"/>
    <w:rsid w:val="004A6927"/>
    <w:rsid w:val="004B080B"/>
    <w:rsid w:val="004B0A98"/>
    <w:rsid w:val="004B2CAD"/>
    <w:rsid w:val="004B2FC8"/>
    <w:rsid w:val="004B4EB6"/>
    <w:rsid w:val="004B6BAD"/>
    <w:rsid w:val="004B725B"/>
    <w:rsid w:val="004B7936"/>
    <w:rsid w:val="004C1219"/>
    <w:rsid w:val="004C1B0D"/>
    <w:rsid w:val="004C289F"/>
    <w:rsid w:val="004C3094"/>
    <w:rsid w:val="004C33EA"/>
    <w:rsid w:val="004C33F4"/>
    <w:rsid w:val="004C36CB"/>
    <w:rsid w:val="004C42E7"/>
    <w:rsid w:val="004C49CF"/>
    <w:rsid w:val="004C592E"/>
    <w:rsid w:val="004C6255"/>
    <w:rsid w:val="004C6CD2"/>
    <w:rsid w:val="004C7225"/>
    <w:rsid w:val="004C7285"/>
    <w:rsid w:val="004C7321"/>
    <w:rsid w:val="004C73C9"/>
    <w:rsid w:val="004C7D55"/>
    <w:rsid w:val="004D0C97"/>
    <w:rsid w:val="004D13B3"/>
    <w:rsid w:val="004D21B5"/>
    <w:rsid w:val="004D2AC8"/>
    <w:rsid w:val="004D407F"/>
    <w:rsid w:val="004D47C9"/>
    <w:rsid w:val="004D4FE7"/>
    <w:rsid w:val="004D5626"/>
    <w:rsid w:val="004D6D33"/>
    <w:rsid w:val="004D75E8"/>
    <w:rsid w:val="004D7AC3"/>
    <w:rsid w:val="004D7F66"/>
    <w:rsid w:val="004E0A5F"/>
    <w:rsid w:val="004E2BAE"/>
    <w:rsid w:val="004E3F6D"/>
    <w:rsid w:val="004E5C61"/>
    <w:rsid w:val="004E7B72"/>
    <w:rsid w:val="004E7F05"/>
    <w:rsid w:val="004F1113"/>
    <w:rsid w:val="004F1446"/>
    <w:rsid w:val="004F3AB7"/>
    <w:rsid w:val="004F3E81"/>
    <w:rsid w:val="004F3EB1"/>
    <w:rsid w:val="004F3FF5"/>
    <w:rsid w:val="004F6EAA"/>
    <w:rsid w:val="004F75F3"/>
    <w:rsid w:val="004F7B5F"/>
    <w:rsid w:val="0050080A"/>
    <w:rsid w:val="00503564"/>
    <w:rsid w:val="00503C19"/>
    <w:rsid w:val="005046D0"/>
    <w:rsid w:val="00506409"/>
    <w:rsid w:val="00506B56"/>
    <w:rsid w:val="00507807"/>
    <w:rsid w:val="00507953"/>
    <w:rsid w:val="005101D7"/>
    <w:rsid w:val="00511913"/>
    <w:rsid w:val="00511CA1"/>
    <w:rsid w:val="00513480"/>
    <w:rsid w:val="005142F9"/>
    <w:rsid w:val="00514DF2"/>
    <w:rsid w:val="005161BE"/>
    <w:rsid w:val="005174B5"/>
    <w:rsid w:val="00517ED8"/>
    <w:rsid w:val="00520924"/>
    <w:rsid w:val="00520CD8"/>
    <w:rsid w:val="00521D3B"/>
    <w:rsid w:val="00523B29"/>
    <w:rsid w:val="00523B9B"/>
    <w:rsid w:val="00525AE8"/>
    <w:rsid w:val="0053016D"/>
    <w:rsid w:val="00530F1F"/>
    <w:rsid w:val="00532CD9"/>
    <w:rsid w:val="00532D06"/>
    <w:rsid w:val="00532EC3"/>
    <w:rsid w:val="005337EE"/>
    <w:rsid w:val="00533E30"/>
    <w:rsid w:val="00533EA1"/>
    <w:rsid w:val="00537573"/>
    <w:rsid w:val="00537B92"/>
    <w:rsid w:val="00540C03"/>
    <w:rsid w:val="00541D95"/>
    <w:rsid w:val="00543538"/>
    <w:rsid w:val="00544BAA"/>
    <w:rsid w:val="00544F44"/>
    <w:rsid w:val="005479BB"/>
    <w:rsid w:val="0055143A"/>
    <w:rsid w:val="00552715"/>
    <w:rsid w:val="00553500"/>
    <w:rsid w:val="0055647E"/>
    <w:rsid w:val="00556922"/>
    <w:rsid w:val="00557BC4"/>
    <w:rsid w:val="0056050B"/>
    <w:rsid w:val="00560A3F"/>
    <w:rsid w:val="005611F6"/>
    <w:rsid w:val="00562279"/>
    <w:rsid w:val="00562A3E"/>
    <w:rsid w:val="005639A2"/>
    <w:rsid w:val="00564E70"/>
    <w:rsid w:val="005702F2"/>
    <w:rsid w:val="005712D7"/>
    <w:rsid w:val="00571BD5"/>
    <w:rsid w:val="00571E6B"/>
    <w:rsid w:val="005728EC"/>
    <w:rsid w:val="00573512"/>
    <w:rsid w:val="00574109"/>
    <w:rsid w:val="0057421C"/>
    <w:rsid w:val="00576270"/>
    <w:rsid w:val="00577A7C"/>
    <w:rsid w:val="00580043"/>
    <w:rsid w:val="005818A7"/>
    <w:rsid w:val="00582A18"/>
    <w:rsid w:val="00587F7E"/>
    <w:rsid w:val="0059023D"/>
    <w:rsid w:val="005902CF"/>
    <w:rsid w:val="0059120C"/>
    <w:rsid w:val="005914F0"/>
    <w:rsid w:val="00591B37"/>
    <w:rsid w:val="0059220C"/>
    <w:rsid w:val="0059579A"/>
    <w:rsid w:val="005A0084"/>
    <w:rsid w:val="005A0321"/>
    <w:rsid w:val="005A10A8"/>
    <w:rsid w:val="005A41CC"/>
    <w:rsid w:val="005A6B48"/>
    <w:rsid w:val="005A6E50"/>
    <w:rsid w:val="005B1A1B"/>
    <w:rsid w:val="005B2BE3"/>
    <w:rsid w:val="005B32B3"/>
    <w:rsid w:val="005B3898"/>
    <w:rsid w:val="005B3ADD"/>
    <w:rsid w:val="005B5004"/>
    <w:rsid w:val="005B55B1"/>
    <w:rsid w:val="005B5772"/>
    <w:rsid w:val="005B5B6F"/>
    <w:rsid w:val="005B70DD"/>
    <w:rsid w:val="005B7862"/>
    <w:rsid w:val="005C1573"/>
    <w:rsid w:val="005C1692"/>
    <w:rsid w:val="005C1C6A"/>
    <w:rsid w:val="005C36C4"/>
    <w:rsid w:val="005C38E2"/>
    <w:rsid w:val="005C3BF1"/>
    <w:rsid w:val="005C40E5"/>
    <w:rsid w:val="005C491C"/>
    <w:rsid w:val="005C6067"/>
    <w:rsid w:val="005C6560"/>
    <w:rsid w:val="005C6E81"/>
    <w:rsid w:val="005D075D"/>
    <w:rsid w:val="005D1D62"/>
    <w:rsid w:val="005D1DEA"/>
    <w:rsid w:val="005D2BD9"/>
    <w:rsid w:val="005D3B25"/>
    <w:rsid w:val="005D4847"/>
    <w:rsid w:val="005D4AA6"/>
    <w:rsid w:val="005D61E9"/>
    <w:rsid w:val="005D73BB"/>
    <w:rsid w:val="005D7EC8"/>
    <w:rsid w:val="005E052D"/>
    <w:rsid w:val="005E25D0"/>
    <w:rsid w:val="005E38B2"/>
    <w:rsid w:val="005E65CB"/>
    <w:rsid w:val="005E7864"/>
    <w:rsid w:val="005F24CE"/>
    <w:rsid w:val="005F28CF"/>
    <w:rsid w:val="005F3C1F"/>
    <w:rsid w:val="005F4336"/>
    <w:rsid w:val="005F4511"/>
    <w:rsid w:val="005F4EE7"/>
    <w:rsid w:val="005F5016"/>
    <w:rsid w:val="005F5414"/>
    <w:rsid w:val="005F555D"/>
    <w:rsid w:val="005F6AD0"/>
    <w:rsid w:val="006009B0"/>
    <w:rsid w:val="00602D21"/>
    <w:rsid w:val="00603A20"/>
    <w:rsid w:val="006122F9"/>
    <w:rsid w:val="00612324"/>
    <w:rsid w:val="0061329A"/>
    <w:rsid w:val="00614560"/>
    <w:rsid w:val="00615177"/>
    <w:rsid w:val="006162BD"/>
    <w:rsid w:val="0062089B"/>
    <w:rsid w:val="00620EE8"/>
    <w:rsid w:val="00621D38"/>
    <w:rsid w:val="00622B68"/>
    <w:rsid w:val="006233D6"/>
    <w:rsid w:val="006239F1"/>
    <w:rsid w:val="00624CAA"/>
    <w:rsid w:val="00627BB0"/>
    <w:rsid w:val="00630F07"/>
    <w:rsid w:val="00632027"/>
    <w:rsid w:val="00632BC4"/>
    <w:rsid w:val="00632DCF"/>
    <w:rsid w:val="006359AD"/>
    <w:rsid w:val="00636642"/>
    <w:rsid w:val="00637580"/>
    <w:rsid w:val="00637F9C"/>
    <w:rsid w:val="00640193"/>
    <w:rsid w:val="0064146F"/>
    <w:rsid w:val="00641C40"/>
    <w:rsid w:val="00641F59"/>
    <w:rsid w:val="00643372"/>
    <w:rsid w:val="00643F36"/>
    <w:rsid w:val="00644FEF"/>
    <w:rsid w:val="00645F61"/>
    <w:rsid w:val="006464A5"/>
    <w:rsid w:val="00646C53"/>
    <w:rsid w:val="00647496"/>
    <w:rsid w:val="0065077D"/>
    <w:rsid w:val="00652609"/>
    <w:rsid w:val="00653DD2"/>
    <w:rsid w:val="00654EB4"/>
    <w:rsid w:val="0065629A"/>
    <w:rsid w:val="0065699A"/>
    <w:rsid w:val="00656A0E"/>
    <w:rsid w:val="00656F79"/>
    <w:rsid w:val="00657DE3"/>
    <w:rsid w:val="00660B46"/>
    <w:rsid w:val="00661A2D"/>
    <w:rsid w:val="00661FBA"/>
    <w:rsid w:val="00662B89"/>
    <w:rsid w:val="00663304"/>
    <w:rsid w:val="0066354D"/>
    <w:rsid w:val="006640CC"/>
    <w:rsid w:val="00664953"/>
    <w:rsid w:val="0066523C"/>
    <w:rsid w:val="0066588A"/>
    <w:rsid w:val="00666C34"/>
    <w:rsid w:val="00667A6B"/>
    <w:rsid w:val="00671065"/>
    <w:rsid w:val="006743A6"/>
    <w:rsid w:val="00674E4F"/>
    <w:rsid w:val="006756D5"/>
    <w:rsid w:val="00675BD4"/>
    <w:rsid w:val="00675D3E"/>
    <w:rsid w:val="006812B3"/>
    <w:rsid w:val="006824A2"/>
    <w:rsid w:val="00682914"/>
    <w:rsid w:val="00684C33"/>
    <w:rsid w:val="00685819"/>
    <w:rsid w:val="00686002"/>
    <w:rsid w:val="00686924"/>
    <w:rsid w:val="00686D10"/>
    <w:rsid w:val="00690959"/>
    <w:rsid w:val="00691AF9"/>
    <w:rsid w:val="00693A5F"/>
    <w:rsid w:val="006941DB"/>
    <w:rsid w:val="00694569"/>
    <w:rsid w:val="00696F0F"/>
    <w:rsid w:val="00697C78"/>
    <w:rsid w:val="00697D34"/>
    <w:rsid w:val="006A0522"/>
    <w:rsid w:val="006A07BA"/>
    <w:rsid w:val="006A2D56"/>
    <w:rsid w:val="006A5C42"/>
    <w:rsid w:val="006B21F1"/>
    <w:rsid w:val="006B2C9C"/>
    <w:rsid w:val="006B3327"/>
    <w:rsid w:val="006B3B60"/>
    <w:rsid w:val="006B3B64"/>
    <w:rsid w:val="006B3E14"/>
    <w:rsid w:val="006B4759"/>
    <w:rsid w:val="006B47D2"/>
    <w:rsid w:val="006B6D7B"/>
    <w:rsid w:val="006B6EB5"/>
    <w:rsid w:val="006B6F7A"/>
    <w:rsid w:val="006B7722"/>
    <w:rsid w:val="006C3D61"/>
    <w:rsid w:val="006C4526"/>
    <w:rsid w:val="006C49ED"/>
    <w:rsid w:val="006C4FB1"/>
    <w:rsid w:val="006C52D0"/>
    <w:rsid w:val="006C5DF8"/>
    <w:rsid w:val="006C6EE9"/>
    <w:rsid w:val="006C7552"/>
    <w:rsid w:val="006C77E3"/>
    <w:rsid w:val="006C7D72"/>
    <w:rsid w:val="006D1F65"/>
    <w:rsid w:val="006D23AA"/>
    <w:rsid w:val="006D25F0"/>
    <w:rsid w:val="006D39AB"/>
    <w:rsid w:val="006D5F43"/>
    <w:rsid w:val="006D68D3"/>
    <w:rsid w:val="006E2B1E"/>
    <w:rsid w:val="006E44A0"/>
    <w:rsid w:val="006E6F76"/>
    <w:rsid w:val="006F12CB"/>
    <w:rsid w:val="006F274F"/>
    <w:rsid w:val="006F2F70"/>
    <w:rsid w:val="006F4C58"/>
    <w:rsid w:val="006F5CCE"/>
    <w:rsid w:val="006F6837"/>
    <w:rsid w:val="006F6959"/>
    <w:rsid w:val="006F7E27"/>
    <w:rsid w:val="007003EB"/>
    <w:rsid w:val="007007C2"/>
    <w:rsid w:val="007034C3"/>
    <w:rsid w:val="00704129"/>
    <w:rsid w:val="00704DE2"/>
    <w:rsid w:val="00705B4B"/>
    <w:rsid w:val="00706D75"/>
    <w:rsid w:val="00707525"/>
    <w:rsid w:val="00707E0C"/>
    <w:rsid w:val="0071154A"/>
    <w:rsid w:val="00711782"/>
    <w:rsid w:val="007138E2"/>
    <w:rsid w:val="00715443"/>
    <w:rsid w:val="00716506"/>
    <w:rsid w:val="007166ED"/>
    <w:rsid w:val="00720164"/>
    <w:rsid w:val="0072161C"/>
    <w:rsid w:val="007219E3"/>
    <w:rsid w:val="007222D2"/>
    <w:rsid w:val="00723D0F"/>
    <w:rsid w:val="00724B48"/>
    <w:rsid w:val="00726862"/>
    <w:rsid w:val="00727B44"/>
    <w:rsid w:val="00731DC4"/>
    <w:rsid w:val="00731DC8"/>
    <w:rsid w:val="0073271F"/>
    <w:rsid w:val="00732DEE"/>
    <w:rsid w:val="007346EC"/>
    <w:rsid w:val="00734960"/>
    <w:rsid w:val="00736799"/>
    <w:rsid w:val="00736DA1"/>
    <w:rsid w:val="007375A6"/>
    <w:rsid w:val="00742CE4"/>
    <w:rsid w:val="0074343C"/>
    <w:rsid w:val="00743B88"/>
    <w:rsid w:val="007455E2"/>
    <w:rsid w:val="00746C9F"/>
    <w:rsid w:val="007510D6"/>
    <w:rsid w:val="00751638"/>
    <w:rsid w:val="007541B8"/>
    <w:rsid w:val="007563F1"/>
    <w:rsid w:val="00760362"/>
    <w:rsid w:val="00761CCD"/>
    <w:rsid w:val="0076489B"/>
    <w:rsid w:val="00764F72"/>
    <w:rsid w:val="0076642E"/>
    <w:rsid w:val="00766F30"/>
    <w:rsid w:val="00767F12"/>
    <w:rsid w:val="00770732"/>
    <w:rsid w:val="007715FE"/>
    <w:rsid w:val="00772083"/>
    <w:rsid w:val="007746D8"/>
    <w:rsid w:val="00775863"/>
    <w:rsid w:val="007758FD"/>
    <w:rsid w:val="00775BF8"/>
    <w:rsid w:val="00777363"/>
    <w:rsid w:val="007900B9"/>
    <w:rsid w:val="00791E3C"/>
    <w:rsid w:val="007927D1"/>
    <w:rsid w:val="00792FAE"/>
    <w:rsid w:val="0079306C"/>
    <w:rsid w:val="007931F2"/>
    <w:rsid w:val="00797FA3"/>
    <w:rsid w:val="007A093B"/>
    <w:rsid w:val="007A0C2E"/>
    <w:rsid w:val="007A1A8E"/>
    <w:rsid w:val="007A24C4"/>
    <w:rsid w:val="007A35FF"/>
    <w:rsid w:val="007A4184"/>
    <w:rsid w:val="007A595D"/>
    <w:rsid w:val="007A5E10"/>
    <w:rsid w:val="007A6633"/>
    <w:rsid w:val="007A7580"/>
    <w:rsid w:val="007A7EA2"/>
    <w:rsid w:val="007B106E"/>
    <w:rsid w:val="007B2788"/>
    <w:rsid w:val="007B50A5"/>
    <w:rsid w:val="007B7AAD"/>
    <w:rsid w:val="007B7CC6"/>
    <w:rsid w:val="007C14E3"/>
    <w:rsid w:val="007C20AB"/>
    <w:rsid w:val="007C56B5"/>
    <w:rsid w:val="007D10D3"/>
    <w:rsid w:val="007D2F00"/>
    <w:rsid w:val="007D35C7"/>
    <w:rsid w:val="007D48D0"/>
    <w:rsid w:val="007D4CEE"/>
    <w:rsid w:val="007D5365"/>
    <w:rsid w:val="007D5B68"/>
    <w:rsid w:val="007D6060"/>
    <w:rsid w:val="007D684A"/>
    <w:rsid w:val="007D69D4"/>
    <w:rsid w:val="007D6F5F"/>
    <w:rsid w:val="007E2959"/>
    <w:rsid w:val="007E33F1"/>
    <w:rsid w:val="007E3481"/>
    <w:rsid w:val="007E37BC"/>
    <w:rsid w:val="007E43F3"/>
    <w:rsid w:val="007E70D8"/>
    <w:rsid w:val="007F00B5"/>
    <w:rsid w:val="007F1045"/>
    <w:rsid w:val="007F1DB9"/>
    <w:rsid w:val="007F23FC"/>
    <w:rsid w:val="007F374E"/>
    <w:rsid w:val="007F79B5"/>
    <w:rsid w:val="007F7ECA"/>
    <w:rsid w:val="00800FF3"/>
    <w:rsid w:val="008015E1"/>
    <w:rsid w:val="00804382"/>
    <w:rsid w:val="00804EE0"/>
    <w:rsid w:val="00805057"/>
    <w:rsid w:val="0081080B"/>
    <w:rsid w:val="008115A1"/>
    <w:rsid w:val="0081286F"/>
    <w:rsid w:val="00812E44"/>
    <w:rsid w:val="008148DC"/>
    <w:rsid w:val="008150CB"/>
    <w:rsid w:val="00815404"/>
    <w:rsid w:val="008167C2"/>
    <w:rsid w:val="00816D8F"/>
    <w:rsid w:val="00817D46"/>
    <w:rsid w:val="008207D1"/>
    <w:rsid w:val="008212C1"/>
    <w:rsid w:val="00822621"/>
    <w:rsid w:val="0082398A"/>
    <w:rsid w:val="00823B71"/>
    <w:rsid w:val="0082785C"/>
    <w:rsid w:val="008303C7"/>
    <w:rsid w:val="00832E08"/>
    <w:rsid w:val="00833CEF"/>
    <w:rsid w:val="008364F5"/>
    <w:rsid w:val="00837160"/>
    <w:rsid w:val="00841018"/>
    <w:rsid w:val="00841A86"/>
    <w:rsid w:val="0084233F"/>
    <w:rsid w:val="00842632"/>
    <w:rsid w:val="00843262"/>
    <w:rsid w:val="00843768"/>
    <w:rsid w:val="00844E22"/>
    <w:rsid w:val="0084609D"/>
    <w:rsid w:val="00846572"/>
    <w:rsid w:val="00846ABA"/>
    <w:rsid w:val="00846D05"/>
    <w:rsid w:val="00846F48"/>
    <w:rsid w:val="008510C4"/>
    <w:rsid w:val="00851B60"/>
    <w:rsid w:val="00852B22"/>
    <w:rsid w:val="00853A48"/>
    <w:rsid w:val="008556D2"/>
    <w:rsid w:val="0085755B"/>
    <w:rsid w:val="008600D1"/>
    <w:rsid w:val="00860F47"/>
    <w:rsid w:val="0086143E"/>
    <w:rsid w:val="00861B54"/>
    <w:rsid w:val="008626C3"/>
    <w:rsid w:val="0086336F"/>
    <w:rsid w:val="00863986"/>
    <w:rsid w:val="00863CCB"/>
    <w:rsid w:val="0086612E"/>
    <w:rsid w:val="00866283"/>
    <w:rsid w:val="0086734F"/>
    <w:rsid w:val="00867D4E"/>
    <w:rsid w:val="008704AF"/>
    <w:rsid w:val="00870A89"/>
    <w:rsid w:val="00870DA0"/>
    <w:rsid w:val="0087121F"/>
    <w:rsid w:val="008726B5"/>
    <w:rsid w:val="0087426C"/>
    <w:rsid w:val="008754DD"/>
    <w:rsid w:val="00877681"/>
    <w:rsid w:val="00877D7D"/>
    <w:rsid w:val="0088104A"/>
    <w:rsid w:val="0088120E"/>
    <w:rsid w:val="00881807"/>
    <w:rsid w:val="008841D9"/>
    <w:rsid w:val="008853CE"/>
    <w:rsid w:val="00890B50"/>
    <w:rsid w:val="00891AB0"/>
    <w:rsid w:val="00892820"/>
    <w:rsid w:val="00893FE6"/>
    <w:rsid w:val="0089407F"/>
    <w:rsid w:val="00895E04"/>
    <w:rsid w:val="00896A49"/>
    <w:rsid w:val="00897295"/>
    <w:rsid w:val="00897AB9"/>
    <w:rsid w:val="008A0DB2"/>
    <w:rsid w:val="008A0DBC"/>
    <w:rsid w:val="008A36C1"/>
    <w:rsid w:val="008A5BCA"/>
    <w:rsid w:val="008A6E4A"/>
    <w:rsid w:val="008A7E92"/>
    <w:rsid w:val="008A7FA0"/>
    <w:rsid w:val="008B144F"/>
    <w:rsid w:val="008B2552"/>
    <w:rsid w:val="008B35DE"/>
    <w:rsid w:val="008B377C"/>
    <w:rsid w:val="008B4B10"/>
    <w:rsid w:val="008B4DEA"/>
    <w:rsid w:val="008B6F49"/>
    <w:rsid w:val="008B72ED"/>
    <w:rsid w:val="008C0042"/>
    <w:rsid w:val="008C0E4A"/>
    <w:rsid w:val="008C0F89"/>
    <w:rsid w:val="008C2943"/>
    <w:rsid w:val="008C475F"/>
    <w:rsid w:val="008C5288"/>
    <w:rsid w:val="008C63D3"/>
    <w:rsid w:val="008C658B"/>
    <w:rsid w:val="008D1B2B"/>
    <w:rsid w:val="008D3168"/>
    <w:rsid w:val="008D332B"/>
    <w:rsid w:val="008D3BAF"/>
    <w:rsid w:val="008D4154"/>
    <w:rsid w:val="008D4BBC"/>
    <w:rsid w:val="008D7A33"/>
    <w:rsid w:val="008E1528"/>
    <w:rsid w:val="008E1C88"/>
    <w:rsid w:val="008E28F2"/>
    <w:rsid w:val="008E296A"/>
    <w:rsid w:val="008E3270"/>
    <w:rsid w:val="008E3683"/>
    <w:rsid w:val="008E3BD5"/>
    <w:rsid w:val="008E4851"/>
    <w:rsid w:val="008E5C51"/>
    <w:rsid w:val="008E6C82"/>
    <w:rsid w:val="008E7087"/>
    <w:rsid w:val="008F0454"/>
    <w:rsid w:val="008F3518"/>
    <w:rsid w:val="008F37EA"/>
    <w:rsid w:val="008F4546"/>
    <w:rsid w:val="008F6C76"/>
    <w:rsid w:val="009003F4"/>
    <w:rsid w:val="0090322F"/>
    <w:rsid w:val="00903510"/>
    <w:rsid w:val="00903B81"/>
    <w:rsid w:val="00903BB8"/>
    <w:rsid w:val="00903C60"/>
    <w:rsid w:val="00903E99"/>
    <w:rsid w:val="00904DED"/>
    <w:rsid w:val="00905B22"/>
    <w:rsid w:val="00910E4B"/>
    <w:rsid w:val="0091176D"/>
    <w:rsid w:val="00911A85"/>
    <w:rsid w:val="009125F0"/>
    <w:rsid w:val="00913BBF"/>
    <w:rsid w:val="00915846"/>
    <w:rsid w:val="00915848"/>
    <w:rsid w:val="009176C8"/>
    <w:rsid w:val="00921640"/>
    <w:rsid w:val="00924106"/>
    <w:rsid w:val="00924EAD"/>
    <w:rsid w:val="00925111"/>
    <w:rsid w:val="00925F31"/>
    <w:rsid w:val="00927B1B"/>
    <w:rsid w:val="00931ED6"/>
    <w:rsid w:val="00933109"/>
    <w:rsid w:val="0093315C"/>
    <w:rsid w:val="00933A8B"/>
    <w:rsid w:val="00935C37"/>
    <w:rsid w:val="00935F28"/>
    <w:rsid w:val="009369B5"/>
    <w:rsid w:val="00936AD0"/>
    <w:rsid w:val="00937419"/>
    <w:rsid w:val="009436F9"/>
    <w:rsid w:val="00944F4F"/>
    <w:rsid w:val="00945AF9"/>
    <w:rsid w:val="009461CC"/>
    <w:rsid w:val="009506C3"/>
    <w:rsid w:val="00950D14"/>
    <w:rsid w:val="00951FB9"/>
    <w:rsid w:val="009530E9"/>
    <w:rsid w:val="00953C87"/>
    <w:rsid w:val="00954D9E"/>
    <w:rsid w:val="00955749"/>
    <w:rsid w:val="00956346"/>
    <w:rsid w:val="0095669C"/>
    <w:rsid w:val="00957B47"/>
    <w:rsid w:val="00957D46"/>
    <w:rsid w:val="009604BA"/>
    <w:rsid w:val="009636C7"/>
    <w:rsid w:val="00964CEA"/>
    <w:rsid w:val="00967CEE"/>
    <w:rsid w:val="0097095A"/>
    <w:rsid w:val="00970F2B"/>
    <w:rsid w:val="0097136C"/>
    <w:rsid w:val="009717A6"/>
    <w:rsid w:val="009726A0"/>
    <w:rsid w:val="00975F69"/>
    <w:rsid w:val="009777DF"/>
    <w:rsid w:val="0098000D"/>
    <w:rsid w:val="00981A4E"/>
    <w:rsid w:val="00983070"/>
    <w:rsid w:val="00984169"/>
    <w:rsid w:val="00986992"/>
    <w:rsid w:val="0098792C"/>
    <w:rsid w:val="00990029"/>
    <w:rsid w:val="0099136B"/>
    <w:rsid w:val="00991449"/>
    <w:rsid w:val="00991875"/>
    <w:rsid w:val="009920FF"/>
    <w:rsid w:val="0099234B"/>
    <w:rsid w:val="00994683"/>
    <w:rsid w:val="0099500E"/>
    <w:rsid w:val="009955EB"/>
    <w:rsid w:val="009962AB"/>
    <w:rsid w:val="00996D6D"/>
    <w:rsid w:val="009A0AC9"/>
    <w:rsid w:val="009A0D13"/>
    <w:rsid w:val="009A20E7"/>
    <w:rsid w:val="009A23E1"/>
    <w:rsid w:val="009A338E"/>
    <w:rsid w:val="009A3701"/>
    <w:rsid w:val="009A3F52"/>
    <w:rsid w:val="009A3F9A"/>
    <w:rsid w:val="009A5C0B"/>
    <w:rsid w:val="009A5DB6"/>
    <w:rsid w:val="009B0EFA"/>
    <w:rsid w:val="009B4CC0"/>
    <w:rsid w:val="009B4EC3"/>
    <w:rsid w:val="009B5D57"/>
    <w:rsid w:val="009B7F62"/>
    <w:rsid w:val="009C00D6"/>
    <w:rsid w:val="009C0340"/>
    <w:rsid w:val="009C241B"/>
    <w:rsid w:val="009C51ED"/>
    <w:rsid w:val="009C66B8"/>
    <w:rsid w:val="009C7147"/>
    <w:rsid w:val="009D0386"/>
    <w:rsid w:val="009D080C"/>
    <w:rsid w:val="009D110B"/>
    <w:rsid w:val="009D2CA6"/>
    <w:rsid w:val="009D463E"/>
    <w:rsid w:val="009D5488"/>
    <w:rsid w:val="009D5497"/>
    <w:rsid w:val="009D58FF"/>
    <w:rsid w:val="009D6392"/>
    <w:rsid w:val="009D65E3"/>
    <w:rsid w:val="009D6741"/>
    <w:rsid w:val="009D69FB"/>
    <w:rsid w:val="009D770B"/>
    <w:rsid w:val="009D7EB4"/>
    <w:rsid w:val="009E11AE"/>
    <w:rsid w:val="009E18AE"/>
    <w:rsid w:val="009E1D62"/>
    <w:rsid w:val="009E39B4"/>
    <w:rsid w:val="009E3E87"/>
    <w:rsid w:val="009E4338"/>
    <w:rsid w:val="009E47E8"/>
    <w:rsid w:val="009F0EE6"/>
    <w:rsid w:val="009F1333"/>
    <w:rsid w:val="009F177D"/>
    <w:rsid w:val="009F3FEB"/>
    <w:rsid w:val="009F597B"/>
    <w:rsid w:val="009F5D15"/>
    <w:rsid w:val="009F7258"/>
    <w:rsid w:val="00A0023A"/>
    <w:rsid w:val="00A0111B"/>
    <w:rsid w:val="00A0256E"/>
    <w:rsid w:val="00A0782F"/>
    <w:rsid w:val="00A07C53"/>
    <w:rsid w:val="00A07C6C"/>
    <w:rsid w:val="00A115D5"/>
    <w:rsid w:val="00A13A09"/>
    <w:rsid w:val="00A1401E"/>
    <w:rsid w:val="00A17430"/>
    <w:rsid w:val="00A20872"/>
    <w:rsid w:val="00A219CF"/>
    <w:rsid w:val="00A221D2"/>
    <w:rsid w:val="00A227B6"/>
    <w:rsid w:val="00A22BCE"/>
    <w:rsid w:val="00A24A12"/>
    <w:rsid w:val="00A31596"/>
    <w:rsid w:val="00A3275D"/>
    <w:rsid w:val="00A33D9B"/>
    <w:rsid w:val="00A34274"/>
    <w:rsid w:val="00A3687E"/>
    <w:rsid w:val="00A407F7"/>
    <w:rsid w:val="00A40D87"/>
    <w:rsid w:val="00A42604"/>
    <w:rsid w:val="00A43286"/>
    <w:rsid w:val="00A44913"/>
    <w:rsid w:val="00A44BBB"/>
    <w:rsid w:val="00A4511A"/>
    <w:rsid w:val="00A45F6E"/>
    <w:rsid w:val="00A46B03"/>
    <w:rsid w:val="00A5232F"/>
    <w:rsid w:val="00A53362"/>
    <w:rsid w:val="00A53BCD"/>
    <w:rsid w:val="00A543B7"/>
    <w:rsid w:val="00A54C31"/>
    <w:rsid w:val="00A563E2"/>
    <w:rsid w:val="00A570D3"/>
    <w:rsid w:val="00A616C6"/>
    <w:rsid w:val="00A61AA7"/>
    <w:rsid w:val="00A6259B"/>
    <w:rsid w:val="00A632BF"/>
    <w:rsid w:val="00A64074"/>
    <w:rsid w:val="00A66024"/>
    <w:rsid w:val="00A70DF7"/>
    <w:rsid w:val="00A7198C"/>
    <w:rsid w:val="00A732C1"/>
    <w:rsid w:val="00A73623"/>
    <w:rsid w:val="00A74403"/>
    <w:rsid w:val="00A772EB"/>
    <w:rsid w:val="00A776A6"/>
    <w:rsid w:val="00A81888"/>
    <w:rsid w:val="00A824B5"/>
    <w:rsid w:val="00A834C5"/>
    <w:rsid w:val="00A83F9F"/>
    <w:rsid w:val="00A842A5"/>
    <w:rsid w:val="00A843F0"/>
    <w:rsid w:val="00A84DA0"/>
    <w:rsid w:val="00A87D92"/>
    <w:rsid w:val="00A92526"/>
    <w:rsid w:val="00A92842"/>
    <w:rsid w:val="00A92C90"/>
    <w:rsid w:val="00A9365D"/>
    <w:rsid w:val="00A949EC"/>
    <w:rsid w:val="00A96D65"/>
    <w:rsid w:val="00A96E13"/>
    <w:rsid w:val="00AA0045"/>
    <w:rsid w:val="00AA0527"/>
    <w:rsid w:val="00AA0B4F"/>
    <w:rsid w:val="00AA1DEF"/>
    <w:rsid w:val="00AA2FCA"/>
    <w:rsid w:val="00AB29E7"/>
    <w:rsid w:val="00AB4676"/>
    <w:rsid w:val="00AB5831"/>
    <w:rsid w:val="00AB66BC"/>
    <w:rsid w:val="00AB6780"/>
    <w:rsid w:val="00AB6D12"/>
    <w:rsid w:val="00AB6E1A"/>
    <w:rsid w:val="00AB70B1"/>
    <w:rsid w:val="00AC1699"/>
    <w:rsid w:val="00AC1961"/>
    <w:rsid w:val="00AC359E"/>
    <w:rsid w:val="00AC5468"/>
    <w:rsid w:val="00AC55B3"/>
    <w:rsid w:val="00AC5CB3"/>
    <w:rsid w:val="00AC63AF"/>
    <w:rsid w:val="00AC69A3"/>
    <w:rsid w:val="00AC731B"/>
    <w:rsid w:val="00AC73B9"/>
    <w:rsid w:val="00AD0657"/>
    <w:rsid w:val="00AD1E32"/>
    <w:rsid w:val="00AD2FF5"/>
    <w:rsid w:val="00AD356F"/>
    <w:rsid w:val="00AD40B2"/>
    <w:rsid w:val="00AD5BB1"/>
    <w:rsid w:val="00AD70A2"/>
    <w:rsid w:val="00AD75D7"/>
    <w:rsid w:val="00AE01F0"/>
    <w:rsid w:val="00AE1301"/>
    <w:rsid w:val="00AE1EA1"/>
    <w:rsid w:val="00AE2FAA"/>
    <w:rsid w:val="00AE3B0E"/>
    <w:rsid w:val="00AE58FA"/>
    <w:rsid w:val="00AE5A41"/>
    <w:rsid w:val="00AE6F5F"/>
    <w:rsid w:val="00AE75B5"/>
    <w:rsid w:val="00AF047C"/>
    <w:rsid w:val="00AF093F"/>
    <w:rsid w:val="00AF0AD5"/>
    <w:rsid w:val="00AF2736"/>
    <w:rsid w:val="00AF37CE"/>
    <w:rsid w:val="00AF4817"/>
    <w:rsid w:val="00AF4B7F"/>
    <w:rsid w:val="00AF6FA1"/>
    <w:rsid w:val="00B00238"/>
    <w:rsid w:val="00B0106B"/>
    <w:rsid w:val="00B01711"/>
    <w:rsid w:val="00B01A38"/>
    <w:rsid w:val="00B0221D"/>
    <w:rsid w:val="00B02824"/>
    <w:rsid w:val="00B0358F"/>
    <w:rsid w:val="00B0406B"/>
    <w:rsid w:val="00B040C2"/>
    <w:rsid w:val="00B065D1"/>
    <w:rsid w:val="00B07334"/>
    <w:rsid w:val="00B10F00"/>
    <w:rsid w:val="00B12123"/>
    <w:rsid w:val="00B12948"/>
    <w:rsid w:val="00B12B84"/>
    <w:rsid w:val="00B12EB9"/>
    <w:rsid w:val="00B146B8"/>
    <w:rsid w:val="00B14B7B"/>
    <w:rsid w:val="00B16285"/>
    <w:rsid w:val="00B168CA"/>
    <w:rsid w:val="00B16ED7"/>
    <w:rsid w:val="00B17391"/>
    <w:rsid w:val="00B174A2"/>
    <w:rsid w:val="00B17EAC"/>
    <w:rsid w:val="00B206B3"/>
    <w:rsid w:val="00B20872"/>
    <w:rsid w:val="00B20A08"/>
    <w:rsid w:val="00B23890"/>
    <w:rsid w:val="00B23C3F"/>
    <w:rsid w:val="00B24E3A"/>
    <w:rsid w:val="00B255AB"/>
    <w:rsid w:val="00B257FA"/>
    <w:rsid w:val="00B26F7C"/>
    <w:rsid w:val="00B2754D"/>
    <w:rsid w:val="00B30003"/>
    <w:rsid w:val="00B31294"/>
    <w:rsid w:val="00B31857"/>
    <w:rsid w:val="00B328FC"/>
    <w:rsid w:val="00B33A4A"/>
    <w:rsid w:val="00B342F0"/>
    <w:rsid w:val="00B34C8B"/>
    <w:rsid w:val="00B3682A"/>
    <w:rsid w:val="00B369D0"/>
    <w:rsid w:val="00B4020A"/>
    <w:rsid w:val="00B41C14"/>
    <w:rsid w:val="00B41E51"/>
    <w:rsid w:val="00B41E55"/>
    <w:rsid w:val="00B41FAA"/>
    <w:rsid w:val="00B42174"/>
    <w:rsid w:val="00B42820"/>
    <w:rsid w:val="00B42C1A"/>
    <w:rsid w:val="00B4310E"/>
    <w:rsid w:val="00B44318"/>
    <w:rsid w:val="00B44352"/>
    <w:rsid w:val="00B44DB2"/>
    <w:rsid w:val="00B45E0E"/>
    <w:rsid w:val="00B5275A"/>
    <w:rsid w:val="00B551F3"/>
    <w:rsid w:val="00B55792"/>
    <w:rsid w:val="00B557E2"/>
    <w:rsid w:val="00B55831"/>
    <w:rsid w:val="00B55D2A"/>
    <w:rsid w:val="00B567A8"/>
    <w:rsid w:val="00B57E28"/>
    <w:rsid w:val="00B60528"/>
    <w:rsid w:val="00B60C3B"/>
    <w:rsid w:val="00B60C93"/>
    <w:rsid w:val="00B60F21"/>
    <w:rsid w:val="00B61018"/>
    <w:rsid w:val="00B62E89"/>
    <w:rsid w:val="00B63145"/>
    <w:rsid w:val="00B631B5"/>
    <w:rsid w:val="00B635AA"/>
    <w:rsid w:val="00B64417"/>
    <w:rsid w:val="00B6527F"/>
    <w:rsid w:val="00B659E0"/>
    <w:rsid w:val="00B7107D"/>
    <w:rsid w:val="00B71AED"/>
    <w:rsid w:val="00B71B9C"/>
    <w:rsid w:val="00B723B5"/>
    <w:rsid w:val="00B72B3B"/>
    <w:rsid w:val="00B72D98"/>
    <w:rsid w:val="00B75928"/>
    <w:rsid w:val="00B75B7E"/>
    <w:rsid w:val="00B75CA3"/>
    <w:rsid w:val="00B762CC"/>
    <w:rsid w:val="00B82672"/>
    <w:rsid w:val="00B8309A"/>
    <w:rsid w:val="00B8473B"/>
    <w:rsid w:val="00B85367"/>
    <w:rsid w:val="00B860B9"/>
    <w:rsid w:val="00B86D38"/>
    <w:rsid w:val="00B8720A"/>
    <w:rsid w:val="00B8747B"/>
    <w:rsid w:val="00B87A14"/>
    <w:rsid w:val="00B912F0"/>
    <w:rsid w:val="00B91C0C"/>
    <w:rsid w:val="00B936C5"/>
    <w:rsid w:val="00B93BB4"/>
    <w:rsid w:val="00B95777"/>
    <w:rsid w:val="00B95BA6"/>
    <w:rsid w:val="00B95C07"/>
    <w:rsid w:val="00B97990"/>
    <w:rsid w:val="00B97C4D"/>
    <w:rsid w:val="00BA0CC3"/>
    <w:rsid w:val="00BA1317"/>
    <w:rsid w:val="00BA1723"/>
    <w:rsid w:val="00BA1CAD"/>
    <w:rsid w:val="00BA57D8"/>
    <w:rsid w:val="00BA6626"/>
    <w:rsid w:val="00BB0642"/>
    <w:rsid w:val="00BB0EAA"/>
    <w:rsid w:val="00BB1510"/>
    <w:rsid w:val="00BB2193"/>
    <w:rsid w:val="00BB2D16"/>
    <w:rsid w:val="00BB34FC"/>
    <w:rsid w:val="00BB3634"/>
    <w:rsid w:val="00BB59C9"/>
    <w:rsid w:val="00BB6906"/>
    <w:rsid w:val="00BB6EF9"/>
    <w:rsid w:val="00BB7746"/>
    <w:rsid w:val="00BC0025"/>
    <w:rsid w:val="00BC1596"/>
    <w:rsid w:val="00BC1844"/>
    <w:rsid w:val="00BC21EA"/>
    <w:rsid w:val="00BC2A08"/>
    <w:rsid w:val="00BC3C2F"/>
    <w:rsid w:val="00BD3BB8"/>
    <w:rsid w:val="00BD3E7B"/>
    <w:rsid w:val="00BD60F1"/>
    <w:rsid w:val="00BD7214"/>
    <w:rsid w:val="00BD7633"/>
    <w:rsid w:val="00BE436F"/>
    <w:rsid w:val="00BE46E7"/>
    <w:rsid w:val="00BE48C2"/>
    <w:rsid w:val="00BE605A"/>
    <w:rsid w:val="00BF0990"/>
    <w:rsid w:val="00BF0E0C"/>
    <w:rsid w:val="00BF1B5B"/>
    <w:rsid w:val="00BF2999"/>
    <w:rsid w:val="00BF3320"/>
    <w:rsid w:val="00BF3987"/>
    <w:rsid w:val="00BF3BA4"/>
    <w:rsid w:val="00BF3BE7"/>
    <w:rsid w:val="00BF41E8"/>
    <w:rsid w:val="00BF494D"/>
    <w:rsid w:val="00BF49FF"/>
    <w:rsid w:val="00BF4BB9"/>
    <w:rsid w:val="00BF4D4F"/>
    <w:rsid w:val="00BF5B74"/>
    <w:rsid w:val="00BF69BC"/>
    <w:rsid w:val="00BF6F03"/>
    <w:rsid w:val="00BF7CE6"/>
    <w:rsid w:val="00C0087C"/>
    <w:rsid w:val="00C00D1E"/>
    <w:rsid w:val="00C01241"/>
    <w:rsid w:val="00C01532"/>
    <w:rsid w:val="00C01744"/>
    <w:rsid w:val="00C03975"/>
    <w:rsid w:val="00C04149"/>
    <w:rsid w:val="00C0556C"/>
    <w:rsid w:val="00C0580E"/>
    <w:rsid w:val="00C06686"/>
    <w:rsid w:val="00C06FAD"/>
    <w:rsid w:val="00C07C44"/>
    <w:rsid w:val="00C10082"/>
    <w:rsid w:val="00C10808"/>
    <w:rsid w:val="00C119A8"/>
    <w:rsid w:val="00C1207A"/>
    <w:rsid w:val="00C139CB"/>
    <w:rsid w:val="00C203AE"/>
    <w:rsid w:val="00C225BA"/>
    <w:rsid w:val="00C231D3"/>
    <w:rsid w:val="00C26E5D"/>
    <w:rsid w:val="00C2776E"/>
    <w:rsid w:val="00C27FDE"/>
    <w:rsid w:val="00C30AA6"/>
    <w:rsid w:val="00C311A6"/>
    <w:rsid w:val="00C313E8"/>
    <w:rsid w:val="00C31C51"/>
    <w:rsid w:val="00C34B7A"/>
    <w:rsid w:val="00C34D85"/>
    <w:rsid w:val="00C35B12"/>
    <w:rsid w:val="00C37B26"/>
    <w:rsid w:val="00C40696"/>
    <w:rsid w:val="00C4487A"/>
    <w:rsid w:val="00C4500B"/>
    <w:rsid w:val="00C47755"/>
    <w:rsid w:val="00C50125"/>
    <w:rsid w:val="00C50B5E"/>
    <w:rsid w:val="00C51904"/>
    <w:rsid w:val="00C51CAD"/>
    <w:rsid w:val="00C54D68"/>
    <w:rsid w:val="00C55617"/>
    <w:rsid w:val="00C56436"/>
    <w:rsid w:val="00C577C2"/>
    <w:rsid w:val="00C605AA"/>
    <w:rsid w:val="00C60635"/>
    <w:rsid w:val="00C60B31"/>
    <w:rsid w:val="00C61333"/>
    <w:rsid w:val="00C629CE"/>
    <w:rsid w:val="00C62BA0"/>
    <w:rsid w:val="00C66657"/>
    <w:rsid w:val="00C7017D"/>
    <w:rsid w:val="00C71034"/>
    <w:rsid w:val="00C72C05"/>
    <w:rsid w:val="00C73543"/>
    <w:rsid w:val="00C7391B"/>
    <w:rsid w:val="00C75064"/>
    <w:rsid w:val="00C75B65"/>
    <w:rsid w:val="00C76A9B"/>
    <w:rsid w:val="00C77181"/>
    <w:rsid w:val="00C7798C"/>
    <w:rsid w:val="00C77B89"/>
    <w:rsid w:val="00C77FA4"/>
    <w:rsid w:val="00C8095A"/>
    <w:rsid w:val="00C809EB"/>
    <w:rsid w:val="00C8334C"/>
    <w:rsid w:val="00C836EF"/>
    <w:rsid w:val="00C85970"/>
    <w:rsid w:val="00C86C8F"/>
    <w:rsid w:val="00C878E2"/>
    <w:rsid w:val="00C90C68"/>
    <w:rsid w:val="00C916A6"/>
    <w:rsid w:val="00C93607"/>
    <w:rsid w:val="00C94771"/>
    <w:rsid w:val="00C95732"/>
    <w:rsid w:val="00C9773A"/>
    <w:rsid w:val="00C97ED2"/>
    <w:rsid w:val="00C97FCE"/>
    <w:rsid w:val="00CA0323"/>
    <w:rsid w:val="00CA05DB"/>
    <w:rsid w:val="00CA0DC8"/>
    <w:rsid w:val="00CA1ED7"/>
    <w:rsid w:val="00CA229D"/>
    <w:rsid w:val="00CA2459"/>
    <w:rsid w:val="00CA268F"/>
    <w:rsid w:val="00CA3359"/>
    <w:rsid w:val="00CA46DE"/>
    <w:rsid w:val="00CA4702"/>
    <w:rsid w:val="00CA594F"/>
    <w:rsid w:val="00CA7425"/>
    <w:rsid w:val="00CB012D"/>
    <w:rsid w:val="00CB0F03"/>
    <w:rsid w:val="00CB283A"/>
    <w:rsid w:val="00CB6047"/>
    <w:rsid w:val="00CB643B"/>
    <w:rsid w:val="00CB754B"/>
    <w:rsid w:val="00CB760C"/>
    <w:rsid w:val="00CC17AA"/>
    <w:rsid w:val="00CC2939"/>
    <w:rsid w:val="00CC2A20"/>
    <w:rsid w:val="00CC476B"/>
    <w:rsid w:val="00CC764A"/>
    <w:rsid w:val="00CC7B47"/>
    <w:rsid w:val="00CD0A8C"/>
    <w:rsid w:val="00CD0B42"/>
    <w:rsid w:val="00CD2BF5"/>
    <w:rsid w:val="00CD38EE"/>
    <w:rsid w:val="00CD41EF"/>
    <w:rsid w:val="00CD767A"/>
    <w:rsid w:val="00CE1D04"/>
    <w:rsid w:val="00CE1F2A"/>
    <w:rsid w:val="00CE3135"/>
    <w:rsid w:val="00CE4FCA"/>
    <w:rsid w:val="00CE565A"/>
    <w:rsid w:val="00CE5F9E"/>
    <w:rsid w:val="00CE6C12"/>
    <w:rsid w:val="00CE78A6"/>
    <w:rsid w:val="00CF08FE"/>
    <w:rsid w:val="00CF23C5"/>
    <w:rsid w:val="00CF4181"/>
    <w:rsid w:val="00CF45F8"/>
    <w:rsid w:val="00CF5357"/>
    <w:rsid w:val="00D01F6C"/>
    <w:rsid w:val="00D027A8"/>
    <w:rsid w:val="00D028A3"/>
    <w:rsid w:val="00D04075"/>
    <w:rsid w:val="00D055C8"/>
    <w:rsid w:val="00D06690"/>
    <w:rsid w:val="00D06FDB"/>
    <w:rsid w:val="00D070C3"/>
    <w:rsid w:val="00D07A8F"/>
    <w:rsid w:val="00D107A6"/>
    <w:rsid w:val="00D107BA"/>
    <w:rsid w:val="00D109D0"/>
    <w:rsid w:val="00D12219"/>
    <w:rsid w:val="00D12450"/>
    <w:rsid w:val="00D1257E"/>
    <w:rsid w:val="00D1332E"/>
    <w:rsid w:val="00D14669"/>
    <w:rsid w:val="00D14BCA"/>
    <w:rsid w:val="00D14EB6"/>
    <w:rsid w:val="00D15ACA"/>
    <w:rsid w:val="00D15FD9"/>
    <w:rsid w:val="00D1601C"/>
    <w:rsid w:val="00D16E82"/>
    <w:rsid w:val="00D1728E"/>
    <w:rsid w:val="00D17B81"/>
    <w:rsid w:val="00D213C8"/>
    <w:rsid w:val="00D21610"/>
    <w:rsid w:val="00D21A66"/>
    <w:rsid w:val="00D2279B"/>
    <w:rsid w:val="00D241CA"/>
    <w:rsid w:val="00D2536F"/>
    <w:rsid w:val="00D26151"/>
    <w:rsid w:val="00D26510"/>
    <w:rsid w:val="00D2752B"/>
    <w:rsid w:val="00D276C1"/>
    <w:rsid w:val="00D31396"/>
    <w:rsid w:val="00D31B98"/>
    <w:rsid w:val="00D32352"/>
    <w:rsid w:val="00D32F13"/>
    <w:rsid w:val="00D33168"/>
    <w:rsid w:val="00D3396C"/>
    <w:rsid w:val="00D34E64"/>
    <w:rsid w:val="00D36465"/>
    <w:rsid w:val="00D365A7"/>
    <w:rsid w:val="00D40D3C"/>
    <w:rsid w:val="00D40E84"/>
    <w:rsid w:val="00D40F93"/>
    <w:rsid w:val="00D434A3"/>
    <w:rsid w:val="00D435C0"/>
    <w:rsid w:val="00D439F2"/>
    <w:rsid w:val="00D44696"/>
    <w:rsid w:val="00D530D7"/>
    <w:rsid w:val="00D533C1"/>
    <w:rsid w:val="00D54A22"/>
    <w:rsid w:val="00D559FA"/>
    <w:rsid w:val="00D615A8"/>
    <w:rsid w:val="00D61FA1"/>
    <w:rsid w:val="00D6200C"/>
    <w:rsid w:val="00D620EF"/>
    <w:rsid w:val="00D63310"/>
    <w:rsid w:val="00D63391"/>
    <w:rsid w:val="00D63B34"/>
    <w:rsid w:val="00D64588"/>
    <w:rsid w:val="00D64C66"/>
    <w:rsid w:val="00D65A7C"/>
    <w:rsid w:val="00D6601E"/>
    <w:rsid w:val="00D66720"/>
    <w:rsid w:val="00D67B4C"/>
    <w:rsid w:val="00D73D11"/>
    <w:rsid w:val="00D74350"/>
    <w:rsid w:val="00D75830"/>
    <w:rsid w:val="00D76C74"/>
    <w:rsid w:val="00D77320"/>
    <w:rsid w:val="00D8231B"/>
    <w:rsid w:val="00D82805"/>
    <w:rsid w:val="00D82DFD"/>
    <w:rsid w:val="00D82ECD"/>
    <w:rsid w:val="00D8436C"/>
    <w:rsid w:val="00D851DA"/>
    <w:rsid w:val="00D85544"/>
    <w:rsid w:val="00D90142"/>
    <w:rsid w:val="00D918CB"/>
    <w:rsid w:val="00D92E4C"/>
    <w:rsid w:val="00D92EE3"/>
    <w:rsid w:val="00D9570E"/>
    <w:rsid w:val="00D95C4B"/>
    <w:rsid w:val="00DA056B"/>
    <w:rsid w:val="00DA124B"/>
    <w:rsid w:val="00DA26AB"/>
    <w:rsid w:val="00DA2C01"/>
    <w:rsid w:val="00DA2E3D"/>
    <w:rsid w:val="00DA30C5"/>
    <w:rsid w:val="00DA433D"/>
    <w:rsid w:val="00DA4828"/>
    <w:rsid w:val="00DA4F2D"/>
    <w:rsid w:val="00DA66D7"/>
    <w:rsid w:val="00DB102D"/>
    <w:rsid w:val="00DB1BD5"/>
    <w:rsid w:val="00DB2287"/>
    <w:rsid w:val="00DB5B5A"/>
    <w:rsid w:val="00DB5C81"/>
    <w:rsid w:val="00DB7801"/>
    <w:rsid w:val="00DB7F6A"/>
    <w:rsid w:val="00DC0150"/>
    <w:rsid w:val="00DC05FE"/>
    <w:rsid w:val="00DC0D09"/>
    <w:rsid w:val="00DC28FB"/>
    <w:rsid w:val="00DC52F9"/>
    <w:rsid w:val="00DC65AD"/>
    <w:rsid w:val="00DD12C7"/>
    <w:rsid w:val="00DD1369"/>
    <w:rsid w:val="00DD2338"/>
    <w:rsid w:val="00DD4EF5"/>
    <w:rsid w:val="00DD7DE7"/>
    <w:rsid w:val="00DE1AD5"/>
    <w:rsid w:val="00DE1C85"/>
    <w:rsid w:val="00DE1D91"/>
    <w:rsid w:val="00DE29DB"/>
    <w:rsid w:val="00DE2AE1"/>
    <w:rsid w:val="00DE305D"/>
    <w:rsid w:val="00DE3754"/>
    <w:rsid w:val="00DE3813"/>
    <w:rsid w:val="00DE4653"/>
    <w:rsid w:val="00DE5328"/>
    <w:rsid w:val="00DE71A1"/>
    <w:rsid w:val="00DE7F3D"/>
    <w:rsid w:val="00DF0620"/>
    <w:rsid w:val="00DF0A82"/>
    <w:rsid w:val="00DF23C9"/>
    <w:rsid w:val="00DF2A9D"/>
    <w:rsid w:val="00DF404C"/>
    <w:rsid w:val="00DF5A33"/>
    <w:rsid w:val="00DF6250"/>
    <w:rsid w:val="00DF69E4"/>
    <w:rsid w:val="00DF742D"/>
    <w:rsid w:val="00E00020"/>
    <w:rsid w:val="00E008BA"/>
    <w:rsid w:val="00E00CE9"/>
    <w:rsid w:val="00E01DA4"/>
    <w:rsid w:val="00E027D4"/>
    <w:rsid w:val="00E06AB1"/>
    <w:rsid w:val="00E07118"/>
    <w:rsid w:val="00E10157"/>
    <w:rsid w:val="00E111BD"/>
    <w:rsid w:val="00E1360F"/>
    <w:rsid w:val="00E147AB"/>
    <w:rsid w:val="00E159CB"/>
    <w:rsid w:val="00E22001"/>
    <w:rsid w:val="00E24386"/>
    <w:rsid w:val="00E243A7"/>
    <w:rsid w:val="00E24E17"/>
    <w:rsid w:val="00E275F6"/>
    <w:rsid w:val="00E27CA2"/>
    <w:rsid w:val="00E312FC"/>
    <w:rsid w:val="00E320D7"/>
    <w:rsid w:val="00E323B5"/>
    <w:rsid w:val="00E357EA"/>
    <w:rsid w:val="00E358DA"/>
    <w:rsid w:val="00E360E9"/>
    <w:rsid w:val="00E36BBB"/>
    <w:rsid w:val="00E3792A"/>
    <w:rsid w:val="00E4070E"/>
    <w:rsid w:val="00E41FE9"/>
    <w:rsid w:val="00E42AC9"/>
    <w:rsid w:val="00E43631"/>
    <w:rsid w:val="00E4559D"/>
    <w:rsid w:val="00E45EC1"/>
    <w:rsid w:val="00E46281"/>
    <w:rsid w:val="00E51E11"/>
    <w:rsid w:val="00E53573"/>
    <w:rsid w:val="00E54270"/>
    <w:rsid w:val="00E54E0D"/>
    <w:rsid w:val="00E54F34"/>
    <w:rsid w:val="00E550DD"/>
    <w:rsid w:val="00E562BB"/>
    <w:rsid w:val="00E60178"/>
    <w:rsid w:val="00E606F0"/>
    <w:rsid w:val="00E60B48"/>
    <w:rsid w:val="00E63D4D"/>
    <w:rsid w:val="00E63D98"/>
    <w:rsid w:val="00E64136"/>
    <w:rsid w:val="00E64C45"/>
    <w:rsid w:val="00E664FB"/>
    <w:rsid w:val="00E7034E"/>
    <w:rsid w:val="00E71588"/>
    <w:rsid w:val="00E71706"/>
    <w:rsid w:val="00E7275C"/>
    <w:rsid w:val="00E73CD7"/>
    <w:rsid w:val="00E7468A"/>
    <w:rsid w:val="00E758E6"/>
    <w:rsid w:val="00E76A26"/>
    <w:rsid w:val="00E76B85"/>
    <w:rsid w:val="00E80EA3"/>
    <w:rsid w:val="00E8425D"/>
    <w:rsid w:val="00E84AFE"/>
    <w:rsid w:val="00E8580A"/>
    <w:rsid w:val="00E85F09"/>
    <w:rsid w:val="00E866C2"/>
    <w:rsid w:val="00E86AC0"/>
    <w:rsid w:val="00E903C9"/>
    <w:rsid w:val="00E9042A"/>
    <w:rsid w:val="00E9044F"/>
    <w:rsid w:val="00E91F2C"/>
    <w:rsid w:val="00E92E00"/>
    <w:rsid w:val="00E93449"/>
    <w:rsid w:val="00E93AF3"/>
    <w:rsid w:val="00E9422D"/>
    <w:rsid w:val="00E94AA3"/>
    <w:rsid w:val="00E94D1E"/>
    <w:rsid w:val="00EA047F"/>
    <w:rsid w:val="00EA0A3A"/>
    <w:rsid w:val="00EA126C"/>
    <w:rsid w:val="00EA1C8B"/>
    <w:rsid w:val="00EA20D2"/>
    <w:rsid w:val="00EA3134"/>
    <w:rsid w:val="00EA6223"/>
    <w:rsid w:val="00EA6D6B"/>
    <w:rsid w:val="00EB1161"/>
    <w:rsid w:val="00EB34B6"/>
    <w:rsid w:val="00EB53E8"/>
    <w:rsid w:val="00EB5E45"/>
    <w:rsid w:val="00EB67F2"/>
    <w:rsid w:val="00EB6CF2"/>
    <w:rsid w:val="00EC09A8"/>
    <w:rsid w:val="00EC33CA"/>
    <w:rsid w:val="00EC3DFA"/>
    <w:rsid w:val="00EC419E"/>
    <w:rsid w:val="00EC4703"/>
    <w:rsid w:val="00EC5174"/>
    <w:rsid w:val="00EC6EB0"/>
    <w:rsid w:val="00EC70A9"/>
    <w:rsid w:val="00EC7D39"/>
    <w:rsid w:val="00ED0D1B"/>
    <w:rsid w:val="00ED123D"/>
    <w:rsid w:val="00ED14D6"/>
    <w:rsid w:val="00ED2822"/>
    <w:rsid w:val="00ED54B1"/>
    <w:rsid w:val="00ED6C60"/>
    <w:rsid w:val="00EE0A48"/>
    <w:rsid w:val="00EE1E34"/>
    <w:rsid w:val="00EE2F08"/>
    <w:rsid w:val="00EE4397"/>
    <w:rsid w:val="00EE6006"/>
    <w:rsid w:val="00EE7C9B"/>
    <w:rsid w:val="00EF165A"/>
    <w:rsid w:val="00EF1C49"/>
    <w:rsid w:val="00EF1E05"/>
    <w:rsid w:val="00EF1F44"/>
    <w:rsid w:val="00EF25E4"/>
    <w:rsid w:val="00EF3BF9"/>
    <w:rsid w:val="00EF59D9"/>
    <w:rsid w:val="00F00A38"/>
    <w:rsid w:val="00F0128F"/>
    <w:rsid w:val="00F012CE"/>
    <w:rsid w:val="00F01A40"/>
    <w:rsid w:val="00F02C10"/>
    <w:rsid w:val="00F05D91"/>
    <w:rsid w:val="00F066C7"/>
    <w:rsid w:val="00F06DCA"/>
    <w:rsid w:val="00F076CF"/>
    <w:rsid w:val="00F07B7B"/>
    <w:rsid w:val="00F10963"/>
    <w:rsid w:val="00F11A33"/>
    <w:rsid w:val="00F13A23"/>
    <w:rsid w:val="00F14BEC"/>
    <w:rsid w:val="00F152E0"/>
    <w:rsid w:val="00F169E5"/>
    <w:rsid w:val="00F214E4"/>
    <w:rsid w:val="00F231D0"/>
    <w:rsid w:val="00F23571"/>
    <w:rsid w:val="00F23FA3"/>
    <w:rsid w:val="00F247D9"/>
    <w:rsid w:val="00F24873"/>
    <w:rsid w:val="00F24DEA"/>
    <w:rsid w:val="00F26B4E"/>
    <w:rsid w:val="00F26C9D"/>
    <w:rsid w:val="00F30679"/>
    <w:rsid w:val="00F318D6"/>
    <w:rsid w:val="00F33425"/>
    <w:rsid w:val="00F34798"/>
    <w:rsid w:val="00F34DEB"/>
    <w:rsid w:val="00F35570"/>
    <w:rsid w:val="00F40A88"/>
    <w:rsid w:val="00F40B7D"/>
    <w:rsid w:val="00F41C87"/>
    <w:rsid w:val="00F42289"/>
    <w:rsid w:val="00F42A21"/>
    <w:rsid w:val="00F43DE3"/>
    <w:rsid w:val="00F447A2"/>
    <w:rsid w:val="00F449AE"/>
    <w:rsid w:val="00F4516F"/>
    <w:rsid w:val="00F46B17"/>
    <w:rsid w:val="00F50DDB"/>
    <w:rsid w:val="00F51048"/>
    <w:rsid w:val="00F53E4C"/>
    <w:rsid w:val="00F5465E"/>
    <w:rsid w:val="00F55A86"/>
    <w:rsid w:val="00F56284"/>
    <w:rsid w:val="00F56600"/>
    <w:rsid w:val="00F57B96"/>
    <w:rsid w:val="00F600D2"/>
    <w:rsid w:val="00F601C2"/>
    <w:rsid w:val="00F608EC"/>
    <w:rsid w:val="00F630EF"/>
    <w:rsid w:val="00F65A65"/>
    <w:rsid w:val="00F65C7A"/>
    <w:rsid w:val="00F66873"/>
    <w:rsid w:val="00F71953"/>
    <w:rsid w:val="00F72A4D"/>
    <w:rsid w:val="00F73691"/>
    <w:rsid w:val="00F75E79"/>
    <w:rsid w:val="00F776E2"/>
    <w:rsid w:val="00F778BE"/>
    <w:rsid w:val="00F8044C"/>
    <w:rsid w:val="00F80453"/>
    <w:rsid w:val="00F8066F"/>
    <w:rsid w:val="00F80805"/>
    <w:rsid w:val="00F80E05"/>
    <w:rsid w:val="00F8130D"/>
    <w:rsid w:val="00F8324C"/>
    <w:rsid w:val="00F83FC5"/>
    <w:rsid w:val="00F84840"/>
    <w:rsid w:val="00F863C5"/>
    <w:rsid w:val="00F92FC1"/>
    <w:rsid w:val="00F9658C"/>
    <w:rsid w:val="00F97B89"/>
    <w:rsid w:val="00FA051F"/>
    <w:rsid w:val="00FA0FE6"/>
    <w:rsid w:val="00FA11C4"/>
    <w:rsid w:val="00FA3148"/>
    <w:rsid w:val="00FA45BE"/>
    <w:rsid w:val="00FA56BF"/>
    <w:rsid w:val="00FB006C"/>
    <w:rsid w:val="00FB0824"/>
    <w:rsid w:val="00FB1AB7"/>
    <w:rsid w:val="00FB1BEB"/>
    <w:rsid w:val="00FB1ED4"/>
    <w:rsid w:val="00FB3610"/>
    <w:rsid w:val="00FB4078"/>
    <w:rsid w:val="00FB4895"/>
    <w:rsid w:val="00FB4F7C"/>
    <w:rsid w:val="00FB5490"/>
    <w:rsid w:val="00FB66FC"/>
    <w:rsid w:val="00FB6756"/>
    <w:rsid w:val="00FB6B9B"/>
    <w:rsid w:val="00FB7121"/>
    <w:rsid w:val="00FC110B"/>
    <w:rsid w:val="00FC2990"/>
    <w:rsid w:val="00FC2BA3"/>
    <w:rsid w:val="00FC4117"/>
    <w:rsid w:val="00FD0C80"/>
    <w:rsid w:val="00FD0D4E"/>
    <w:rsid w:val="00FD25D4"/>
    <w:rsid w:val="00FD2FD2"/>
    <w:rsid w:val="00FD72CA"/>
    <w:rsid w:val="00FE2848"/>
    <w:rsid w:val="00FE5BDA"/>
    <w:rsid w:val="00FE5E1F"/>
    <w:rsid w:val="00FE6EC2"/>
    <w:rsid w:val="00FF031D"/>
    <w:rsid w:val="00FF05CA"/>
    <w:rsid w:val="00FF1452"/>
    <w:rsid w:val="00FF23BA"/>
    <w:rsid w:val="00FF2D03"/>
    <w:rsid w:val="00FF2F29"/>
    <w:rsid w:val="00FF37D3"/>
    <w:rsid w:val="00FF3D9B"/>
    <w:rsid w:val="00FF6493"/>
    <w:rsid w:val="00FF6D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21B5"/>
    <w:pPr>
      <w:widowControl w:val="0"/>
      <w:wordWrap w:val="0"/>
      <w:autoSpaceDE w:val="0"/>
      <w:autoSpaceDN w:val="0"/>
      <w:jc w:val="both"/>
    </w:pPr>
  </w:style>
  <w:style w:type="paragraph" w:styleId="3">
    <w:name w:val="heading 3"/>
    <w:basedOn w:val="a"/>
    <w:link w:val="3Char"/>
    <w:uiPriority w:val="9"/>
    <w:qFormat/>
    <w:rsid w:val="002A559B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25111"/>
  </w:style>
  <w:style w:type="paragraph" w:styleId="a4">
    <w:name w:val="header"/>
    <w:basedOn w:val="a"/>
    <w:link w:val="Char"/>
    <w:uiPriority w:val="99"/>
    <w:unhideWhenUsed/>
    <w:rsid w:val="009251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111"/>
  </w:style>
  <w:style w:type="paragraph" w:styleId="a5">
    <w:name w:val="footer"/>
    <w:basedOn w:val="a"/>
    <w:link w:val="Char0"/>
    <w:uiPriority w:val="99"/>
    <w:unhideWhenUsed/>
    <w:rsid w:val="009251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111"/>
  </w:style>
  <w:style w:type="paragraph" w:styleId="a6">
    <w:name w:val="List Paragraph"/>
    <w:basedOn w:val="a"/>
    <w:uiPriority w:val="34"/>
    <w:qFormat/>
    <w:rsid w:val="004F3EB1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CA05D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A05DB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E9042A"/>
    <w:rPr>
      <w:color w:val="0000FF"/>
      <w:u w:val="single"/>
    </w:rPr>
  </w:style>
  <w:style w:type="character" w:styleId="a9">
    <w:name w:val="annotation reference"/>
    <w:basedOn w:val="a0"/>
    <w:uiPriority w:val="99"/>
    <w:semiHidden/>
    <w:unhideWhenUsed/>
    <w:rsid w:val="00082565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082565"/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082565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E24386"/>
    <w:pPr>
      <w:jc w:val="left"/>
    </w:pPr>
    <w:rPr>
      <w:b/>
      <w:bCs/>
      <w:szCs w:val="22"/>
    </w:rPr>
  </w:style>
  <w:style w:type="character" w:customStyle="1" w:styleId="Char3">
    <w:name w:val="메모 주제 Char"/>
    <w:basedOn w:val="Char2"/>
    <w:link w:val="ab"/>
    <w:uiPriority w:val="99"/>
    <w:semiHidden/>
    <w:rsid w:val="00E24386"/>
    <w:rPr>
      <w:b/>
      <w:bCs/>
      <w:szCs w:val="20"/>
    </w:rPr>
  </w:style>
  <w:style w:type="character" w:styleId="ac">
    <w:name w:val="Strong"/>
    <w:basedOn w:val="a0"/>
    <w:uiPriority w:val="22"/>
    <w:qFormat/>
    <w:rsid w:val="00D851DA"/>
    <w:rPr>
      <w:b/>
      <w:bCs/>
    </w:rPr>
  </w:style>
  <w:style w:type="character" w:customStyle="1" w:styleId="3Char">
    <w:name w:val="제목 3 Char"/>
    <w:basedOn w:val="a0"/>
    <w:link w:val="3"/>
    <w:uiPriority w:val="9"/>
    <w:rsid w:val="002A559B"/>
    <w:rPr>
      <w:rFonts w:ascii="굴림" w:eastAsia="굴림" w:hAnsi="굴림" w:cs="굴림"/>
      <w:b/>
      <w:bCs/>
      <w:kern w:val="0"/>
      <w:sz w:val="27"/>
      <w:szCs w:val="27"/>
    </w:rPr>
  </w:style>
  <w:style w:type="paragraph" w:styleId="ad">
    <w:name w:val="Normal (Web)"/>
    <w:basedOn w:val="a"/>
    <w:uiPriority w:val="99"/>
    <w:semiHidden/>
    <w:unhideWhenUsed/>
    <w:rsid w:val="002A559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Revision"/>
    <w:hidden/>
    <w:uiPriority w:val="99"/>
    <w:semiHidden/>
    <w:rsid w:val="00DB7F6A"/>
  </w:style>
  <w:style w:type="character" w:customStyle="1" w:styleId="apple-converted-space">
    <w:name w:val="apple-converted-space"/>
    <w:basedOn w:val="a0"/>
    <w:rsid w:val="00C77B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21B5"/>
    <w:pPr>
      <w:widowControl w:val="0"/>
      <w:wordWrap w:val="0"/>
      <w:autoSpaceDE w:val="0"/>
      <w:autoSpaceDN w:val="0"/>
      <w:jc w:val="both"/>
    </w:pPr>
  </w:style>
  <w:style w:type="paragraph" w:styleId="3">
    <w:name w:val="heading 3"/>
    <w:basedOn w:val="a"/>
    <w:link w:val="3Char"/>
    <w:uiPriority w:val="9"/>
    <w:qFormat/>
    <w:rsid w:val="002A559B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25111"/>
  </w:style>
  <w:style w:type="paragraph" w:styleId="a4">
    <w:name w:val="header"/>
    <w:basedOn w:val="a"/>
    <w:link w:val="Char"/>
    <w:uiPriority w:val="99"/>
    <w:unhideWhenUsed/>
    <w:rsid w:val="009251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111"/>
  </w:style>
  <w:style w:type="paragraph" w:styleId="a5">
    <w:name w:val="footer"/>
    <w:basedOn w:val="a"/>
    <w:link w:val="Char0"/>
    <w:uiPriority w:val="99"/>
    <w:unhideWhenUsed/>
    <w:rsid w:val="009251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111"/>
  </w:style>
  <w:style w:type="paragraph" w:styleId="a6">
    <w:name w:val="List Paragraph"/>
    <w:basedOn w:val="a"/>
    <w:uiPriority w:val="34"/>
    <w:qFormat/>
    <w:rsid w:val="004F3EB1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CA05D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A05DB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E9042A"/>
    <w:rPr>
      <w:color w:val="0000FF"/>
      <w:u w:val="single"/>
    </w:rPr>
  </w:style>
  <w:style w:type="character" w:styleId="a9">
    <w:name w:val="annotation reference"/>
    <w:basedOn w:val="a0"/>
    <w:uiPriority w:val="99"/>
    <w:semiHidden/>
    <w:unhideWhenUsed/>
    <w:rsid w:val="00082565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082565"/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082565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E24386"/>
    <w:pPr>
      <w:jc w:val="left"/>
    </w:pPr>
    <w:rPr>
      <w:b/>
      <w:bCs/>
      <w:szCs w:val="22"/>
    </w:rPr>
  </w:style>
  <w:style w:type="character" w:customStyle="1" w:styleId="Char3">
    <w:name w:val="메모 주제 Char"/>
    <w:basedOn w:val="Char2"/>
    <w:link w:val="ab"/>
    <w:uiPriority w:val="99"/>
    <w:semiHidden/>
    <w:rsid w:val="00E24386"/>
    <w:rPr>
      <w:b/>
      <w:bCs/>
      <w:szCs w:val="20"/>
    </w:rPr>
  </w:style>
  <w:style w:type="character" w:styleId="ac">
    <w:name w:val="Strong"/>
    <w:basedOn w:val="a0"/>
    <w:uiPriority w:val="22"/>
    <w:qFormat/>
    <w:rsid w:val="00D851DA"/>
    <w:rPr>
      <w:b/>
      <w:bCs/>
    </w:rPr>
  </w:style>
  <w:style w:type="character" w:customStyle="1" w:styleId="3Char">
    <w:name w:val="제목 3 Char"/>
    <w:basedOn w:val="a0"/>
    <w:link w:val="3"/>
    <w:uiPriority w:val="9"/>
    <w:rsid w:val="002A559B"/>
    <w:rPr>
      <w:rFonts w:ascii="굴림" w:eastAsia="굴림" w:hAnsi="굴림" w:cs="굴림"/>
      <w:b/>
      <w:bCs/>
      <w:kern w:val="0"/>
      <w:sz w:val="27"/>
      <w:szCs w:val="27"/>
    </w:rPr>
  </w:style>
  <w:style w:type="paragraph" w:styleId="ad">
    <w:name w:val="Normal (Web)"/>
    <w:basedOn w:val="a"/>
    <w:uiPriority w:val="99"/>
    <w:semiHidden/>
    <w:unhideWhenUsed/>
    <w:rsid w:val="002A559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Revision"/>
    <w:hidden/>
    <w:uiPriority w:val="99"/>
    <w:semiHidden/>
    <w:rsid w:val="00DB7F6A"/>
  </w:style>
  <w:style w:type="character" w:customStyle="1" w:styleId="apple-converted-space">
    <w:name w:val="apple-converted-space"/>
    <w:basedOn w:val="a0"/>
    <w:rsid w:val="00C77B8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1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1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3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8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4" w:space="6" w:color="DFDFDF"/>
                <w:right w:val="none" w:sz="0" w:space="0" w:color="auto"/>
              </w:divBdr>
              <w:divsChild>
                <w:div w:id="98462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1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03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3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73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4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29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8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5975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47196562">
              <w:marLeft w:val="0"/>
              <w:marRight w:val="0"/>
              <w:marTop w:val="13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21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17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706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0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30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01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9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8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2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9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76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99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48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08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06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46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09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97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59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91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43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4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417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7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279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074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340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98717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59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2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2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88298">
                  <w:marLeft w:val="0"/>
                  <w:marRight w:val="0"/>
                  <w:marTop w:val="0"/>
                  <w:marBottom w:val="0"/>
                  <w:divBdr>
                    <w:top w:val="single" w:sz="8" w:space="13" w:color="3C414E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3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35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9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32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70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9977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936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985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6306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4479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74828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2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13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69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0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5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6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8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68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3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7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67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24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77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744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roject\AK2011\Qiime\manuscript\Revision_FEMS\2nd%20revision\taxonomic_level_circle_R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roject\AK2011\Qiime\manuscript\Revision_FEMS\2nd%20revision\taxonomic_level_circle_R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style val="18"/>
  <c:chart>
    <c:plotArea>
      <c:layout/>
      <c:doughnutChart>
        <c:varyColors val="1"/>
        <c:ser>
          <c:idx val="0"/>
          <c:order val="0"/>
          <c:val>
            <c:numRef>
              <c:f>Sheet3!$A$2:$A$346</c:f>
              <c:numCache>
                <c:formatCode>General</c:formatCode>
                <c:ptCount val="345"/>
                <c:pt idx="0">
                  <c:v>43.20782370834424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25.941154327820737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12.042632048120026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6.0084275150920812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3.1320784274111073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2.7635073955278515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3.1571427331946769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3.7472338444892412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</c:numCache>
            </c:numRef>
          </c:val>
        </c:ser>
        <c:ser>
          <c:idx val="1"/>
          <c:order val="1"/>
          <c:val>
            <c:numRef>
              <c:f>Sheet3!$B$2:$B$346</c:f>
              <c:numCache>
                <c:formatCode>General</c:formatCode>
                <c:ptCount val="345"/>
                <c:pt idx="0">
                  <c:v>29.636785990493795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3.8423218944409392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2.6395961162395807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3.5778929107390472E-3</c:v>
                </c:pt>
                <c:pt idx="119">
                  <c:v>7.0207191968638734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6.4822617392597134E-2</c:v>
                </c:pt>
                <c:pt idx="149">
                  <c:v>6.6321348342185477E-2</c:v>
                </c:pt>
                <c:pt idx="150">
                  <c:v>0</c:v>
                </c:pt>
                <c:pt idx="151">
                  <c:v>9.6440861539057066E-2</c:v>
                </c:pt>
                <c:pt idx="152">
                  <c:v>0.31821935554337683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18.398418432210264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1.3640695218953822E-2</c:v>
                </c:pt>
                <c:pt idx="166">
                  <c:v>3.6706933710372036</c:v>
                </c:pt>
                <c:pt idx="167">
                  <c:v>0</c:v>
                </c:pt>
                <c:pt idx="168">
                  <c:v>2.9847062554166501E-2</c:v>
                </c:pt>
                <c:pt idx="169">
                  <c:v>0.14912100880876863</c:v>
                </c:pt>
                <c:pt idx="170">
                  <c:v>0</c:v>
                </c:pt>
                <c:pt idx="171">
                  <c:v>0</c:v>
                </c:pt>
                <c:pt idx="172">
                  <c:v>0.31113995167273556</c:v>
                </c:pt>
                <c:pt idx="173">
                  <c:v>0</c:v>
                </c:pt>
                <c:pt idx="174">
                  <c:v>0</c:v>
                </c:pt>
                <c:pt idx="175">
                  <c:v>5.3207068347330914E-3</c:v>
                </c:pt>
                <c:pt idx="176">
                  <c:v>2.7027367566763152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.15026677913177094</c:v>
                </c:pt>
                <c:pt idx="186">
                  <c:v>2.8987998247047297E-2</c:v>
                </c:pt>
                <c:pt idx="187">
                  <c:v>0.12302696214658858</c:v>
                </c:pt>
                <c:pt idx="188">
                  <c:v>4.2866117346562014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3.738919974964984</c:v>
                </c:pt>
                <c:pt idx="216">
                  <c:v>6.4167083663910834E-3</c:v>
                </c:pt>
                <c:pt idx="217">
                  <c:v>0.15882566995243591</c:v>
                </c:pt>
                <c:pt idx="218">
                  <c:v>3.7216255586606186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7.2054393709585106E-3</c:v>
                </c:pt>
                <c:pt idx="228">
                  <c:v>2.4132958955631932E-3</c:v>
                </c:pt>
                <c:pt idx="229">
                  <c:v>1.0695776884555819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.31709345033682385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1.9457060631290855</c:v>
                </c:pt>
                <c:pt idx="254">
                  <c:v>1.4972319521558999E-2</c:v>
                </c:pt>
                <c:pt idx="255">
                  <c:v>2.2243686961599152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2.1389027887950165E-3</c:v>
                </c:pt>
                <c:pt idx="265">
                  <c:v>8.5901026256776716E-2</c:v>
                </c:pt>
                <c:pt idx="266">
                  <c:v>2.1389027887950165E-3</c:v>
                </c:pt>
                <c:pt idx="267">
                  <c:v>0</c:v>
                </c:pt>
                <c:pt idx="268">
                  <c:v>9.9478686375925149E-2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9.0315475605065865E-2</c:v>
                </c:pt>
                <c:pt idx="273">
                  <c:v>0</c:v>
                </c:pt>
                <c:pt idx="274">
                  <c:v>0.15432300778149782</c:v>
                </c:pt>
                <c:pt idx="275">
                  <c:v>1.2211174097145441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4.4439265984602294E-2</c:v>
                </c:pt>
                <c:pt idx="281">
                  <c:v>0.44713843829582745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6.7541650267909162E-2</c:v>
                </c:pt>
                <c:pt idx="289">
                  <c:v>0</c:v>
                </c:pt>
                <c:pt idx="290">
                  <c:v>4.5407159124518804E-3</c:v>
                </c:pt>
                <c:pt idx="291">
                  <c:v>0</c:v>
                </c:pt>
                <c:pt idx="292">
                  <c:v>1.1240937361873464</c:v>
                </c:pt>
                <c:pt idx="293">
                  <c:v>0</c:v>
                </c:pt>
                <c:pt idx="294">
                  <c:v>0.2232072110483507</c:v>
                </c:pt>
                <c:pt idx="295">
                  <c:v>2.1150044336104372E-3</c:v>
                </c:pt>
                <c:pt idx="296">
                  <c:v>0.40994618647981562</c:v>
                </c:pt>
                <c:pt idx="297">
                  <c:v>2.1922790730957953</c:v>
                </c:pt>
                <c:pt idx="298">
                  <c:v>0.15916713151850159</c:v>
                </c:pt>
                <c:pt idx="299">
                  <c:v>0.22198012459500421</c:v>
                </c:pt>
                <c:pt idx="300">
                  <c:v>0</c:v>
                </c:pt>
                <c:pt idx="301">
                  <c:v>0.7882794438427595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.18134688310962227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1.9484993897659522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2.1389027887950165E-3</c:v>
                </c:pt>
                <c:pt idx="317">
                  <c:v>0</c:v>
                </c:pt>
                <c:pt idx="318">
                  <c:v>1.2639460868111768E-2</c:v>
                </c:pt>
                <c:pt idx="319">
                  <c:v>0</c:v>
                </c:pt>
                <c:pt idx="320">
                  <c:v>2.2585282244080751E-3</c:v>
                </c:pt>
                <c:pt idx="321">
                  <c:v>4.6702805581270546E-2</c:v>
                </c:pt>
                <c:pt idx="322">
                  <c:v>1.1033465752014205E-2</c:v>
                </c:pt>
                <c:pt idx="323">
                  <c:v>0</c:v>
                </c:pt>
                <c:pt idx="324">
                  <c:v>0</c:v>
                </c:pt>
                <c:pt idx="325">
                  <c:v>0.81678424200984612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4.181273745199489E-3</c:v>
                </c:pt>
                <c:pt idx="333">
                  <c:v>2.7200487497187908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.14371346994672343</c:v>
                </c:pt>
                <c:pt idx="343">
                  <c:v>0</c:v>
                </c:pt>
                <c:pt idx="344">
                  <c:v>4.7698377355982514E-3</c:v>
                </c:pt>
              </c:numCache>
            </c:numRef>
          </c:val>
        </c:ser>
        <c:ser>
          <c:idx val="2"/>
          <c:order val="2"/>
          <c:val>
            <c:numRef>
              <c:f>Sheet3!$C$2:$C$346</c:f>
              <c:numCache>
                <c:formatCode>General</c:formatCode>
                <c:ptCount val="345"/>
                <c:pt idx="0">
                  <c:v>7.2415619858730296E-2</c:v>
                </c:pt>
                <c:pt idx="1">
                  <c:v>0.11776190455218313</c:v>
                </c:pt>
                <c:pt idx="2">
                  <c:v>0.47464527882222746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97150662675157662</c:v>
                </c:pt>
                <c:pt idx="8">
                  <c:v>22.511015137973036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4.9078371413699244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.24725310500805642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2.6526601202233397E-2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.30782457496177218</c:v>
                </c:pt>
                <c:pt idx="48">
                  <c:v>0.42102678347314704</c:v>
                </c:pt>
                <c:pt idx="49">
                  <c:v>0.37214450116957193</c:v>
                </c:pt>
                <c:pt idx="50">
                  <c:v>0</c:v>
                </c:pt>
                <c:pt idx="51">
                  <c:v>0.65292452386426814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.54336419004439951</c:v>
                </c:pt>
                <c:pt idx="68">
                  <c:v>0.9541902966201623</c:v>
                </c:pt>
                <c:pt idx="69">
                  <c:v>0</c:v>
                </c:pt>
                <c:pt idx="70">
                  <c:v>2.6641693328065156E-2</c:v>
                </c:pt>
                <c:pt idx="71">
                  <c:v>1.9085002869162215E-2</c:v>
                </c:pt>
                <c:pt idx="72">
                  <c:v>0</c:v>
                </c:pt>
                <c:pt idx="73">
                  <c:v>7.2824268531644712E-2</c:v>
                </c:pt>
                <c:pt idx="74">
                  <c:v>2.6262333674454415E-2</c:v>
                </c:pt>
                <c:pt idx="75">
                  <c:v>9.4022746634473298E-2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.13910704679349101</c:v>
                </c:pt>
                <c:pt idx="83">
                  <c:v>4.0918021977347861E-2</c:v>
                </c:pt>
                <c:pt idx="84">
                  <c:v>0.47981048545923655</c:v>
                </c:pt>
                <c:pt idx="85">
                  <c:v>5.7649493308658283E-2</c:v>
                </c:pt>
                <c:pt idx="86">
                  <c:v>6.4167083663910834E-3</c:v>
                </c:pt>
                <c:pt idx="87">
                  <c:v>7.59069125437173E-2</c:v>
                </c:pt>
                <c:pt idx="88">
                  <c:v>0</c:v>
                </c:pt>
                <c:pt idx="89">
                  <c:v>0</c:v>
                </c:pt>
                <c:pt idx="90">
                  <c:v>7.1515616267639904E-3</c:v>
                </c:pt>
                <c:pt idx="91">
                  <c:v>1.8008013673161977E-2</c:v>
                </c:pt>
                <c:pt idx="92">
                  <c:v>0</c:v>
                </c:pt>
                <c:pt idx="93">
                  <c:v>0</c:v>
                </c:pt>
                <c:pt idx="94">
                  <c:v>2.7583664380065849E-3</c:v>
                </c:pt>
                <c:pt idx="95">
                  <c:v>0.10412534709345699</c:v>
                </c:pt>
                <c:pt idx="96">
                  <c:v>0</c:v>
                </c:pt>
                <c:pt idx="97">
                  <c:v>0.11970708791145557</c:v>
                </c:pt>
                <c:pt idx="98">
                  <c:v>2.1389027887950165E-3</c:v>
                </c:pt>
                <c:pt idx="99">
                  <c:v>0.32377001964111934</c:v>
                </c:pt>
                <c:pt idx="100">
                  <c:v>1.2726839834240147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1.7424265744841627E-2</c:v>
                </c:pt>
                <c:pt idx="110">
                  <c:v>0.57001395301600888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6.1841500663979893E-2</c:v>
                </c:pt>
                <c:pt idx="118">
                  <c:v>3.5778929107390472E-3</c:v>
                </c:pt>
                <c:pt idx="119">
                  <c:v>6.4304210543337879E-3</c:v>
                </c:pt>
                <c:pt idx="120">
                  <c:v>0</c:v>
                </c:pt>
                <c:pt idx="121">
                  <c:v>0</c:v>
                </c:pt>
                <c:pt idx="122">
                  <c:v>2.0916342188766436E-3</c:v>
                </c:pt>
                <c:pt idx="123">
                  <c:v>1.3142100466508632E-2</c:v>
                </c:pt>
                <c:pt idx="124">
                  <c:v>0</c:v>
                </c:pt>
                <c:pt idx="125">
                  <c:v>0</c:v>
                </c:pt>
                <c:pt idx="126">
                  <c:v>0.53398729472863748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1.3778683676239904E-2</c:v>
                </c:pt>
                <c:pt idx="135">
                  <c:v>0</c:v>
                </c:pt>
                <c:pt idx="136">
                  <c:v>0.11680662787573202</c:v>
                </c:pt>
                <c:pt idx="137">
                  <c:v>2.0916342188766436E-3</c:v>
                </c:pt>
                <c:pt idx="138">
                  <c:v>0</c:v>
                </c:pt>
                <c:pt idx="139">
                  <c:v>5.3039689450481023E-3</c:v>
                </c:pt>
                <c:pt idx="140">
                  <c:v>6.303420394371952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2.3666437306139345E-2</c:v>
                </c:pt>
                <c:pt idx="148">
                  <c:v>6.4822617392597134E-2</c:v>
                </c:pt>
                <c:pt idx="149">
                  <c:v>6.6321348342185477E-2</c:v>
                </c:pt>
                <c:pt idx="150">
                  <c:v>0</c:v>
                </c:pt>
                <c:pt idx="151">
                  <c:v>9.6440861539057066E-2</c:v>
                </c:pt>
                <c:pt idx="152">
                  <c:v>2.4018131236568717E-3</c:v>
                </c:pt>
                <c:pt idx="153">
                  <c:v>2.4018131236568717E-3</c:v>
                </c:pt>
                <c:pt idx="154">
                  <c:v>0.30257599354821235</c:v>
                </c:pt>
                <c:pt idx="155">
                  <c:v>0</c:v>
                </c:pt>
                <c:pt idx="156">
                  <c:v>0</c:v>
                </c:pt>
                <c:pt idx="157">
                  <c:v>1.0839735747848481E-2</c:v>
                </c:pt>
                <c:pt idx="158">
                  <c:v>18.398418432210264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1.3640695218953822E-2</c:v>
                </c:pt>
                <c:pt idx="166">
                  <c:v>3.6530275234803202</c:v>
                </c:pt>
                <c:pt idx="167">
                  <c:v>1.7665847556978084E-2</c:v>
                </c:pt>
                <c:pt idx="168">
                  <c:v>2.9847062554166501E-2</c:v>
                </c:pt>
                <c:pt idx="169">
                  <c:v>0.14912100880876863</c:v>
                </c:pt>
                <c:pt idx="170">
                  <c:v>0</c:v>
                </c:pt>
                <c:pt idx="171">
                  <c:v>0</c:v>
                </c:pt>
                <c:pt idx="172">
                  <c:v>2.0417681770603192E-2</c:v>
                </c:pt>
                <c:pt idx="173">
                  <c:v>5.8881065054111434E-2</c:v>
                </c:pt>
                <c:pt idx="174">
                  <c:v>0.23184120484829998</c:v>
                </c:pt>
                <c:pt idx="175">
                  <c:v>5.3207068347330914E-3</c:v>
                </c:pt>
                <c:pt idx="176">
                  <c:v>0.15779869909188243</c:v>
                </c:pt>
                <c:pt idx="177">
                  <c:v>2.5356046635974119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9.333393987453158E-3</c:v>
                </c:pt>
                <c:pt idx="184">
                  <c:v>0</c:v>
                </c:pt>
                <c:pt idx="185">
                  <c:v>0.15026677913177094</c:v>
                </c:pt>
                <c:pt idx="186">
                  <c:v>2.8987998247047297E-2</c:v>
                </c:pt>
                <c:pt idx="187">
                  <c:v>0.12302696214658858</c:v>
                </c:pt>
                <c:pt idx="188">
                  <c:v>4.2866117346562014</c:v>
                </c:pt>
                <c:pt idx="189">
                  <c:v>0</c:v>
                </c:pt>
                <c:pt idx="190">
                  <c:v>0</c:v>
                </c:pt>
                <c:pt idx="191">
                  <c:v>3.7296295105503852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9.290464415559016E-3</c:v>
                </c:pt>
                <c:pt idx="216">
                  <c:v>6.4167083663910834E-3</c:v>
                </c:pt>
                <c:pt idx="217">
                  <c:v>0.15882566995243591</c:v>
                </c:pt>
                <c:pt idx="218">
                  <c:v>6.6173692718741531E-2</c:v>
                </c:pt>
                <c:pt idx="219">
                  <c:v>0.49021412989806751</c:v>
                </c:pt>
                <c:pt idx="220">
                  <c:v>0</c:v>
                </c:pt>
                <c:pt idx="221">
                  <c:v>3.1652377360438742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7.2054393709585106E-3</c:v>
                </c:pt>
                <c:pt idx="228">
                  <c:v>2.4132958955631932E-3</c:v>
                </c:pt>
                <c:pt idx="229">
                  <c:v>7.9986278401260172E-2</c:v>
                </c:pt>
                <c:pt idx="230">
                  <c:v>0.24459182776207639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.2949022060790974</c:v>
                </c:pt>
                <c:pt idx="236">
                  <c:v>2.3176918294639581E-2</c:v>
                </c:pt>
                <c:pt idx="237">
                  <c:v>0.140855192440724</c:v>
                </c:pt>
                <c:pt idx="238">
                  <c:v>1.1541389159856245E-2</c:v>
                </c:pt>
                <c:pt idx="239">
                  <c:v>9.5527613960985025E-2</c:v>
                </c:pt>
                <c:pt idx="240">
                  <c:v>0</c:v>
                </c:pt>
                <c:pt idx="241">
                  <c:v>3.5757808133668476E-3</c:v>
                </c:pt>
                <c:pt idx="242">
                  <c:v>6.2511615896513884E-2</c:v>
                </c:pt>
                <c:pt idx="243">
                  <c:v>3.5481567192288586E-2</c:v>
                </c:pt>
                <c:pt idx="244">
                  <c:v>7.7427298454154414E-2</c:v>
                </c:pt>
                <c:pt idx="245">
                  <c:v>0</c:v>
                </c:pt>
                <c:pt idx="246">
                  <c:v>2.1389027887950165E-3</c:v>
                </c:pt>
                <c:pt idx="247">
                  <c:v>0.31495454754804775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1.9457060631290855</c:v>
                </c:pt>
                <c:pt idx="254">
                  <c:v>1.4972319521558999E-2</c:v>
                </c:pt>
                <c:pt idx="255">
                  <c:v>0.10134470135875326</c:v>
                </c:pt>
                <c:pt idx="256">
                  <c:v>7.5365401269302884E-2</c:v>
                </c:pt>
                <c:pt idx="257">
                  <c:v>2.2384969319527831E-3</c:v>
                </c:pt>
                <c:pt idx="258">
                  <c:v>0.8724511350101839</c:v>
                </c:pt>
                <c:pt idx="259">
                  <c:v>0</c:v>
                </c:pt>
                <c:pt idx="260">
                  <c:v>0.79139527007678256</c:v>
                </c:pt>
                <c:pt idx="261">
                  <c:v>0</c:v>
                </c:pt>
                <c:pt idx="262">
                  <c:v>0</c:v>
                </c:pt>
                <c:pt idx="263">
                  <c:v>0.38157369151312581</c:v>
                </c:pt>
                <c:pt idx="264">
                  <c:v>2.1389027887950165E-3</c:v>
                </c:pt>
                <c:pt idx="265">
                  <c:v>8.5901026256776716E-2</c:v>
                </c:pt>
                <c:pt idx="266">
                  <c:v>0</c:v>
                </c:pt>
                <c:pt idx="267">
                  <c:v>2.1389027887950165E-3</c:v>
                </c:pt>
                <c:pt idx="268">
                  <c:v>8.5556111551679543E-3</c:v>
                </c:pt>
                <c:pt idx="269">
                  <c:v>3.6328596970535668E-3</c:v>
                </c:pt>
                <c:pt idx="270">
                  <c:v>7.8990422465045909E-2</c:v>
                </c:pt>
                <c:pt idx="271">
                  <c:v>8.2997930586215726E-3</c:v>
                </c:pt>
                <c:pt idx="272">
                  <c:v>5.8683108776565254E-2</c:v>
                </c:pt>
                <c:pt idx="273">
                  <c:v>3.1632366828488412E-2</c:v>
                </c:pt>
                <c:pt idx="274">
                  <c:v>0.15432300778149782</c:v>
                </c:pt>
                <c:pt idx="275">
                  <c:v>1.2211174097145441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4.4439265984602294E-2</c:v>
                </c:pt>
                <c:pt idx="281">
                  <c:v>0.44713843829582745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6.7541650267909162E-2</c:v>
                </c:pt>
                <c:pt idx="289">
                  <c:v>0</c:v>
                </c:pt>
                <c:pt idx="290">
                  <c:v>4.5407159124518804E-3</c:v>
                </c:pt>
                <c:pt idx="291">
                  <c:v>0</c:v>
                </c:pt>
                <c:pt idx="292">
                  <c:v>1.1240937361873464</c:v>
                </c:pt>
                <c:pt idx="293">
                  <c:v>0</c:v>
                </c:pt>
                <c:pt idx="294">
                  <c:v>0.2232072110483507</c:v>
                </c:pt>
                <c:pt idx="295">
                  <c:v>2.1150044336104372E-3</c:v>
                </c:pt>
                <c:pt idx="296">
                  <c:v>0.40994618647981562</c:v>
                </c:pt>
                <c:pt idx="297">
                  <c:v>2.1922790730957953</c:v>
                </c:pt>
                <c:pt idx="298">
                  <c:v>0.15916713151850159</c:v>
                </c:pt>
                <c:pt idx="299">
                  <c:v>0.14231484391158722</c:v>
                </c:pt>
                <c:pt idx="300">
                  <c:v>7.9665280683456199E-2</c:v>
                </c:pt>
                <c:pt idx="301">
                  <c:v>0.7882794438427595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.18134688310962227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1.9280358168989822</c:v>
                </c:pt>
                <c:pt idx="313">
                  <c:v>0</c:v>
                </c:pt>
                <c:pt idx="314">
                  <c:v>0</c:v>
                </c:pt>
                <c:pt idx="315">
                  <c:v>2.0463572867450892E-2</c:v>
                </c:pt>
                <c:pt idx="316">
                  <c:v>2.1389027887950165E-3</c:v>
                </c:pt>
                <c:pt idx="317">
                  <c:v>0</c:v>
                </c:pt>
                <c:pt idx="318">
                  <c:v>1.2639460868111768E-2</c:v>
                </c:pt>
                <c:pt idx="319">
                  <c:v>0</c:v>
                </c:pt>
                <c:pt idx="320">
                  <c:v>2.2585282244080751E-3</c:v>
                </c:pt>
                <c:pt idx="321">
                  <c:v>4.6702805581270546E-2</c:v>
                </c:pt>
                <c:pt idx="322">
                  <c:v>1.1033465752014205E-2</c:v>
                </c:pt>
                <c:pt idx="323">
                  <c:v>0</c:v>
                </c:pt>
                <c:pt idx="324">
                  <c:v>0</c:v>
                </c:pt>
                <c:pt idx="325">
                  <c:v>2.2009684366008638E-2</c:v>
                </c:pt>
                <c:pt idx="326">
                  <c:v>4.7846545796598975E-3</c:v>
                </c:pt>
                <c:pt idx="327">
                  <c:v>3.5757808133668476E-3</c:v>
                </c:pt>
                <c:pt idx="328">
                  <c:v>0</c:v>
                </c:pt>
                <c:pt idx="329">
                  <c:v>2.0223865556591752E-2</c:v>
                </c:pt>
                <c:pt idx="330">
                  <c:v>0</c:v>
                </c:pt>
                <c:pt idx="331">
                  <c:v>0.76619025669410001</c:v>
                </c:pt>
                <c:pt idx="332">
                  <c:v>4.181273745199489E-3</c:v>
                </c:pt>
                <c:pt idx="333">
                  <c:v>1.9254899491881921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.41989239555108782</c:v>
                </c:pt>
                <c:pt idx="339">
                  <c:v>0</c:v>
                </c:pt>
                <c:pt idx="340">
                  <c:v>0</c:v>
                </c:pt>
                <c:pt idx="341">
                  <c:v>0.374666404979278</c:v>
                </c:pt>
                <c:pt idx="342">
                  <c:v>9.4876683581878507E-2</c:v>
                </c:pt>
                <c:pt idx="343">
                  <c:v>4.8836786364847583E-2</c:v>
                </c:pt>
                <c:pt idx="344">
                  <c:v>4.7698377355982514E-3</c:v>
                </c:pt>
              </c:numCache>
            </c:numRef>
          </c:val>
        </c:ser>
        <c:ser>
          <c:idx val="3"/>
          <c:order val="3"/>
          <c:val>
            <c:numRef>
              <c:f>Sheet3!$D$2:$D$346</c:f>
              <c:numCache>
                <c:formatCode>General</c:formatCode>
                <c:ptCount val="345"/>
                <c:pt idx="0">
                  <c:v>7.2415619858730296E-2</c:v>
                </c:pt>
                <c:pt idx="1">
                  <c:v>0.11776190455218313</c:v>
                </c:pt>
                <c:pt idx="2">
                  <c:v>0.47464527882222746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97150662675157662</c:v>
                </c:pt>
                <c:pt idx="8">
                  <c:v>0.50234414515751658</c:v>
                </c:pt>
                <c:pt idx="9">
                  <c:v>1.864169400703884</c:v>
                </c:pt>
                <c:pt idx="10">
                  <c:v>0</c:v>
                </c:pt>
                <c:pt idx="11">
                  <c:v>0</c:v>
                </c:pt>
                <c:pt idx="12">
                  <c:v>7.4282914020117934</c:v>
                </c:pt>
                <c:pt idx="13">
                  <c:v>0</c:v>
                </c:pt>
                <c:pt idx="14">
                  <c:v>0</c:v>
                </c:pt>
                <c:pt idx="15">
                  <c:v>7.550784376779772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3.8701760844241777</c:v>
                </c:pt>
                <c:pt idx="23">
                  <c:v>0</c:v>
                </c:pt>
                <c:pt idx="24">
                  <c:v>0</c:v>
                </c:pt>
                <c:pt idx="25">
                  <c:v>2.0916342188766436E-3</c:v>
                </c:pt>
                <c:pt idx="26">
                  <c:v>0</c:v>
                </c:pt>
                <c:pt idx="27">
                  <c:v>1.29315809468098</c:v>
                </c:pt>
                <c:pt idx="28">
                  <c:v>3.3171660017855271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1.5870215391373552</c:v>
                </c:pt>
                <c:pt idx="34">
                  <c:v>0</c:v>
                </c:pt>
                <c:pt idx="35">
                  <c:v>0</c:v>
                </c:pt>
                <c:pt idx="36">
                  <c:v>3.6496004477507855E-3</c:v>
                </c:pt>
                <c:pt idx="37">
                  <c:v>6.0552243076391891E-2</c:v>
                </c:pt>
                <c:pt idx="38">
                  <c:v>0.13672084615252544</c:v>
                </c:pt>
                <c:pt idx="39">
                  <c:v>4.3938738251692332E-2</c:v>
                </c:pt>
                <c:pt idx="40">
                  <c:v>0</c:v>
                </c:pt>
                <c:pt idx="41">
                  <c:v>6.0412775273925579E-3</c:v>
                </c:pt>
                <c:pt idx="42">
                  <c:v>2.4609711107973057E-2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1.9168900942604088E-3</c:v>
                </c:pt>
                <c:pt idx="47">
                  <c:v>0.30782457496177218</c:v>
                </c:pt>
                <c:pt idx="48">
                  <c:v>0.42102678347314704</c:v>
                </c:pt>
                <c:pt idx="49">
                  <c:v>0.36315760648452505</c:v>
                </c:pt>
                <c:pt idx="50">
                  <c:v>8.9868946850670418E-3</c:v>
                </c:pt>
                <c:pt idx="51">
                  <c:v>7.2608024124976134E-2</c:v>
                </c:pt>
                <c:pt idx="52">
                  <c:v>0.28261061692986938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.25391823745668757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4.3787645352485083E-2</c:v>
                </c:pt>
                <c:pt idx="67">
                  <c:v>0.54336419004439951</c:v>
                </c:pt>
                <c:pt idx="68">
                  <c:v>0.9541902966201623</c:v>
                </c:pt>
                <c:pt idx="69">
                  <c:v>0</c:v>
                </c:pt>
                <c:pt idx="70">
                  <c:v>2.6641693328065156E-2</c:v>
                </c:pt>
                <c:pt idx="71">
                  <c:v>9.290464415559016E-3</c:v>
                </c:pt>
                <c:pt idx="72">
                  <c:v>9.7945384535910607E-3</c:v>
                </c:pt>
                <c:pt idx="73">
                  <c:v>7.2824268531644712E-2</c:v>
                </c:pt>
                <c:pt idx="74">
                  <c:v>2.6262333674454415E-2</c:v>
                </c:pt>
                <c:pt idx="75">
                  <c:v>9.4022746634473298E-2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.13910704679349101</c:v>
                </c:pt>
                <c:pt idx="83">
                  <c:v>4.0918021977347861E-2</c:v>
                </c:pt>
                <c:pt idx="84">
                  <c:v>0.47981048545923655</c:v>
                </c:pt>
                <c:pt idx="85">
                  <c:v>5.7649493308658283E-2</c:v>
                </c:pt>
                <c:pt idx="86">
                  <c:v>6.4167083663910834E-3</c:v>
                </c:pt>
                <c:pt idx="87">
                  <c:v>1.1660284834910956E-2</c:v>
                </c:pt>
                <c:pt idx="88">
                  <c:v>6.4246627708806375E-2</c:v>
                </c:pt>
                <c:pt idx="89">
                  <c:v>0</c:v>
                </c:pt>
                <c:pt idx="90">
                  <c:v>7.1515616267639904E-3</c:v>
                </c:pt>
                <c:pt idx="91">
                  <c:v>2.1389027887950165E-3</c:v>
                </c:pt>
                <c:pt idx="92">
                  <c:v>1.5869110884373028E-2</c:v>
                </c:pt>
                <c:pt idx="93">
                  <c:v>0</c:v>
                </c:pt>
                <c:pt idx="94">
                  <c:v>2.7583664380065849E-3</c:v>
                </c:pt>
                <c:pt idx="95">
                  <c:v>9.9847541515873148E-2</c:v>
                </c:pt>
                <c:pt idx="96">
                  <c:v>4.2778055775839607E-3</c:v>
                </c:pt>
                <c:pt idx="97">
                  <c:v>0.11970708791145557</c:v>
                </c:pt>
                <c:pt idx="98">
                  <c:v>2.1389027887950165E-3</c:v>
                </c:pt>
                <c:pt idx="99">
                  <c:v>0.32377001964111934</c:v>
                </c:pt>
                <c:pt idx="100">
                  <c:v>0.95931084878298456</c:v>
                </c:pt>
                <c:pt idx="101">
                  <c:v>1.9016859882597069E-2</c:v>
                </c:pt>
                <c:pt idx="102">
                  <c:v>1.6196183684133983E-3</c:v>
                </c:pt>
                <c:pt idx="103">
                  <c:v>3.7585211572084142E-3</c:v>
                </c:pt>
                <c:pt idx="104">
                  <c:v>4.9223073717397224E-2</c:v>
                </c:pt>
                <c:pt idx="105">
                  <c:v>0</c:v>
                </c:pt>
                <c:pt idx="106">
                  <c:v>2.3317834584990874E-2</c:v>
                </c:pt>
                <c:pt idx="107">
                  <c:v>0</c:v>
                </c:pt>
                <c:pt idx="108">
                  <c:v>0.21643722692990824</c:v>
                </c:pt>
                <c:pt idx="109">
                  <c:v>1.7424265744841627E-2</c:v>
                </c:pt>
                <c:pt idx="110">
                  <c:v>0.34118591350069288</c:v>
                </c:pt>
                <c:pt idx="111">
                  <c:v>0</c:v>
                </c:pt>
                <c:pt idx="112">
                  <c:v>0</c:v>
                </c:pt>
                <c:pt idx="113">
                  <c:v>0.18871796788370324</c:v>
                </c:pt>
                <c:pt idx="114">
                  <c:v>0</c:v>
                </c:pt>
                <c:pt idx="115">
                  <c:v>0</c:v>
                </c:pt>
                <c:pt idx="116">
                  <c:v>4.0110071631123317E-2</c:v>
                </c:pt>
                <c:pt idx="117">
                  <c:v>6.1841500663979893E-2</c:v>
                </c:pt>
                <c:pt idx="118">
                  <c:v>3.5778929107390472E-3</c:v>
                </c:pt>
                <c:pt idx="119">
                  <c:v>6.4304210543337879E-3</c:v>
                </c:pt>
                <c:pt idx="120">
                  <c:v>0</c:v>
                </c:pt>
                <c:pt idx="121">
                  <c:v>0</c:v>
                </c:pt>
                <c:pt idx="122">
                  <c:v>2.0916342188766436E-3</c:v>
                </c:pt>
                <c:pt idx="123">
                  <c:v>1.3142100466508632E-2</c:v>
                </c:pt>
                <c:pt idx="124">
                  <c:v>0</c:v>
                </c:pt>
                <c:pt idx="125">
                  <c:v>0</c:v>
                </c:pt>
                <c:pt idx="126">
                  <c:v>8.552516215217261E-2</c:v>
                </c:pt>
                <c:pt idx="127">
                  <c:v>0.30129177660984147</c:v>
                </c:pt>
                <c:pt idx="128">
                  <c:v>0</c:v>
                </c:pt>
                <c:pt idx="129">
                  <c:v>0</c:v>
                </c:pt>
                <c:pt idx="130">
                  <c:v>9.1310234534320689E-2</c:v>
                </c:pt>
                <c:pt idx="131">
                  <c:v>0</c:v>
                </c:pt>
                <c:pt idx="132">
                  <c:v>0</c:v>
                </c:pt>
                <c:pt idx="133">
                  <c:v>5.5860121432386202E-2</c:v>
                </c:pt>
                <c:pt idx="134">
                  <c:v>1.2062714073446732E-2</c:v>
                </c:pt>
                <c:pt idx="135">
                  <c:v>1.7159696027931578E-3</c:v>
                </c:pt>
                <c:pt idx="136">
                  <c:v>0.11680662787573202</c:v>
                </c:pt>
                <c:pt idx="137">
                  <c:v>0</c:v>
                </c:pt>
                <c:pt idx="138">
                  <c:v>2.0916342188766436E-3</c:v>
                </c:pt>
                <c:pt idx="139">
                  <c:v>5.3039689450481023E-3</c:v>
                </c:pt>
                <c:pt idx="140">
                  <c:v>6.2699417678862641</c:v>
                </c:pt>
                <c:pt idx="141">
                  <c:v>0</c:v>
                </c:pt>
                <c:pt idx="142">
                  <c:v>0</c:v>
                </c:pt>
                <c:pt idx="143">
                  <c:v>3.347862648573164E-2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2.3666437306139345E-2</c:v>
                </c:pt>
                <c:pt idx="148">
                  <c:v>6.4822617392597134E-2</c:v>
                </c:pt>
                <c:pt idx="149">
                  <c:v>5.1376171808093431E-2</c:v>
                </c:pt>
                <c:pt idx="150">
                  <c:v>1.4945176534125491E-2</c:v>
                </c:pt>
                <c:pt idx="151">
                  <c:v>9.6440861539057066E-2</c:v>
                </c:pt>
                <c:pt idx="152">
                  <c:v>2.4018131236568717E-3</c:v>
                </c:pt>
                <c:pt idx="153">
                  <c:v>2.4018131236568717E-3</c:v>
                </c:pt>
                <c:pt idx="154">
                  <c:v>0.29016860752235291</c:v>
                </c:pt>
                <c:pt idx="155">
                  <c:v>8.5094627969497724E-3</c:v>
                </c:pt>
                <c:pt idx="156">
                  <c:v>3.897923228994498E-3</c:v>
                </c:pt>
                <c:pt idx="157">
                  <c:v>1.0839735747848481E-2</c:v>
                </c:pt>
                <c:pt idx="158">
                  <c:v>7.2261353644930342</c:v>
                </c:pt>
                <c:pt idx="159">
                  <c:v>0</c:v>
                </c:pt>
                <c:pt idx="160">
                  <c:v>0</c:v>
                </c:pt>
                <c:pt idx="161">
                  <c:v>11.15263433927398</c:v>
                </c:pt>
                <c:pt idx="162">
                  <c:v>0</c:v>
                </c:pt>
                <c:pt idx="163">
                  <c:v>0</c:v>
                </c:pt>
                <c:pt idx="164">
                  <c:v>1.9648728433222105E-2</c:v>
                </c:pt>
                <c:pt idx="165">
                  <c:v>1.3640695218953822E-2</c:v>
                </c:pt>
                <c:pt idx="166">
                  <c:v>3.6530275234803202</c:v>
                </c:pt>
                <c:pt idx="167">
                  <c:v>1.7665847556978084E-2</c:v>
                </c:pt>
                <c:pt idx="168">
                  <c:v>2.9847062554166501E-2</c:v>
                </c:pt>
                <c:pt idx="169">
                  <c:v>0.14912100880876863</c:v>
                </c:pt>
                <c:pt idx="170">
                  <c:v>0</c:v>
                </c:pt>
                <c:pt idx="171">
                  <c:v>0</c:v>
                </c:pt>
                <c:pt idx="172">
                  <c:v>2.0417681770603192E-2</c:v>
                </c:pt>
                <c:pt idx="173">
                  <c:v>5.8881065054111434E-2</c:v>
                </c:pt>
                <c:pt idx="174">
                  <c:v>0.23184120484829998</c:v>
                </c:pt>
                <c:pt idx="175">
                  <c:v>5.3207068347330914E-3</c:v>
                </c:pt>
                <c:pt idx="176">
                  <c:v>0.15779869909188243</c:v>
                </c:pt>
                <c:pt idx="177">
                  <c:v>0.73225190126754069</c:v>
                </c:pt>
                <c:pt idx="178">
                  <c:v>4.3021723360784789E-2</c:v>
                </c:pt>
                <c:pt idx="179">
                  <c:v>1.4163250242283281</c:v>
                </c:pt>
                <c:pt idx="180">
                  <c:v>0</c:v>
                </c:pt>
                <c:pt idx="181">
                  <c:v>0</c:v>
                </c:pt>
                <c:pt idx="182">
                  <c:v>0.34400601474088388</c:v>
                </c:pt>
                <c:pt idx="183">
                  <c:v>9.333393987453158E-3</c:v>
                </c:pt>
                <c:pt idx="184">
                  <c:v>0</c:v>
                </c:pt>
                <c:pt idx="185">
                  <c:v>0.15026677913177094</c:v>
                </c:pt>
                <c:pt idx="186">
                  <c:v>2.8987998247047297E-2</c:v>
                </c:pt>
                <c:pt idx="187">
                  <c:v>0.12302696214658858</c:v>
                </c:pt>
                <c:pt idx="188">
                  <c:v>3.7206981200009821</c:v>
                </c:pt>
                <c:pt idx="189">
                  <c:v>0.5225551960067093</c:v>
                </c:pt>
                <c:pt idx="190">
                  <c:v>4.3358418648282819E-2</c:v>
                </c:pt>
                <c:pt idx="191">
                  <c:v>0.68084776109186251</c:v>
                </c:pt>
                <c:pt idx="192">
                  <c:v>5.9487846221312514E-3</c:v>
                </c:pt>
                <c:pt idx="193">
                  <c:v>1.6196183684133983E-3</c:v>
                </c:pt>
                <c:pt idx="194">
                  <c:v>3.0346361901924152E-2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2.2585282244080751E-3</c:v>
                </c:pt>
                <c:pt idx="199">
                  <c:v>2.5467859366560243E-2</c:v>
                </c:pt>
                <c:pt idx="200">
                  <c:v>0</c:v>
                </c:pt>
                <c:pt idx="201">
                  <c:v>1.5346183506995392</c:v>
                </c:pt>
                <c:pt idx="202">
                  <c:v>0</c:v>
                </c:pt>
                <c:pt idx="203">
                  <c:v>8.9641837235019228E-2</c:v>
                </c:pt>
                <c:pt idx="204">
                  <c:v>3.3045945065054649E-2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2.7613745443182021E-2</c:v>
                </c:pt>
                <c:pt idx="209">
                  <c:v>7.0439245996709296E-2</c:v>
                </c:pt>
                <c:pt idx="210">
                  <c:v>1.6663566385578678E-2</c:v>
                </c:pt>
                <c:pt idx="211">
                  <c:v>9.7536542806429621E-2</c:v>
                </c:pt>
                <c:pt idx="212">
                  <c:v>2.2585282244080751E-3</c:v>
                </c:pt>
                <c:pt idx="213">
                  <c:v>0</c:v>
                </c:pt>
                <c:pt idx="214">
                  <c:v>1.1113228351195139</c:v>
                </c:pt>
                <c:pt idx="215">
                  <c:v>9.290464415559016E-3</c:v>
                </c:pt>
                <c:pt idx="216">
                  <c:v>6.4167083663910834E-3</c:v>
                </c:pt>
                <c:pt idx="217">
                  <c:v>0.15882566995243591</c:v>
                </c:pt>
                <c:pt idx="218">
                  <c:v>6.6173692718741531E-2</c:v>
                </c:pt>
                <c:pt idx="219">
                  <c:v>0.43745235981800834</c:v>
                </c:pt>
                <c:pt idx="220">
                  <c:v>5.2761770080307809E-2</c:v>
                </c:pt>
                <c:pt idx="221">
                  <c:v>1.5064712258586939</c:v>
                </c:pt>
                <c:pt idx="222">
                  <c:v>0.66617768197345262</c:v>
                </c:pt>
                <c:pt idx="223">
                  <c:v>0</c:v>
                </c:pt>
                <c:pt idx="224">
                  <c:v>0</c:v>
                </c:pt>
                <c:pt idx="225">
                  <c:v>0.99258882821185657</c:v>
                </c:pt>
                <c:pt idx="226">
                  <c:v>0</c:v>
                </c:pt>
                <c:pt idx="227">
                  <c:v>7.2054393709585106E-3</c:v>
                </c:pt>
                <c:pt idx="228">
                  <c:v>2.4132958955631932E-3</c:v>
                </c:pt>
                <c:pt idx="229">
                  <c:v>7.9986278401260172E-2</c:v>
                </c:pt>
                <c:pt idx="230">
                  <c:v>0</c:v>
                </c:pt>
                <c:pt idx="231">
                  <c:v>0.24459182776207639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.2949022060790974</c:v>
                </c:pt>
                <c:pt idx="236">
                  <c:v>2.3176918294639581E-2</c:v>
                </c:pt>
                <c:pt idx="237">
                  <c:v>0.140855192440724</c:v>
                </c:pt>
                <c:pt idx="238">
                  <c:v>1.1541389159856245E-2</c:v>
                </c:pt>
                <c:pt idx="239">
                  <c:v>4.6752565322669866E-3</c:v>
                </c:pt>
                <c:pt idx="240">
                  <c:v>9.0852357428690744E-2</c:v>
                </c:pt>
                <c:pt idx="241">
                  <c:v>3.5757808133668476E-3</c:v>
                </c:pt>
                <c:pt idx="242">
                  <c:v>6.2511615896513884E-2</c:v>
                </c:pt>
                <c:pt idx="243">
                  <c:v>3.5481567192288586E-2</c:v>
                </c:pt>
                <c:pt idx="244">
                  <c:v>7.7427298454154414E-2</c:v>
                </c:pt>
                <c:pt idx="245">
                  <c:v>0</c:v>
                </c:pt>
                <c:pt idx="246">
                  <c:v>2.1389027887950165E-3</c:v>
                </c:pt>
                <c:pt idx="247">
                  <c:v>0.24517271063272242</c:v>
                </c:pt>
                <c:pt idx="248">
                  <c:v>5.9054494475272432E-2</c:v>
                </c:pt>
                <c:pt idx="249">
                  <c:v>0</c:v>
                </c:pt>
                <c:pt idx="250">
                  <c:v>1.0727342440130832E-2</c:v>
                </c:pt>
                <c:pt idx="251">
                  <c:v>0</c:v>
                </c:pt>
                <c:pt idx="252">
                  <c:v>0</c:v>
                </c:pt>
                <c:pt idx="253">
                  <c:v>1.9457060631290855</c:v>
                </c:pt>
                <c:pt idx="254">
                  <c:v>1.4972319521558999E-2</c:v>
                </c:pt>
                <c:pt idx="255">
                  <c:v>0.10134470135875326</c:v>
                </c:pt>
                <c:pt idx="256">
                  <c:v>7.5365401269302884E-2</c:v>
                </c:pt>
                <c:pt idx="257">
                  <c:v>2.2384969319527831E-3</c:v>
                </c:pt>
                <c:pt idx="258">
                  <c:v>0.8724511350101839</c:v>
                </c:pt>
                <c:pt idx="259">
                  <c:v>0</c:v>
                </c:pt>
                <c:pt idx="260">
                  <c:v>8.3749170929061246E-3</c:v>
                </c:pt>
                <c:pt idx="261">
                  <c:v>0.64145767237949736</c:v>
                </c:pt>
                <c:pt idx="262">
                  <c:v>0.1415626806041472</c:v>
                </c:pt>
                <c:pt idx="263">
                  <c:v>0.38157369151312581</c:v>
                </c:pt>
                <c:pt idx="264">
                  <c:v>2.1389027887950165E-3</c:v>
                </c:pt>
                <c:pt idx="265">
                  <c:v>8.5901026256776716E-2</c:v>
                </c:pt>
                <c:pt idx="266">
                  <c:v>0</c:v>
                </c:pt>
                <c:pt idx="267">
                  <c:v>2.1389027887950165E-3</c:v>
                </c:pt>
                <c:pt idx="268">
                  <c:v>8.5556111551679543E-3</c:v>
                </c:pt>
                <c:pt idx="269">
                  <c:v>3.6328596970535668E-3</c:v>
                </c:pt>
                <c:pt idx="270">
                  <c:v>7.8990422465045909E-2</c:v>
                </c:pt>
                <c:pt idx="271">
                  <c:v>8.2997930586215726E-3</c:v>
                </c:pt>
                <c:pt idx="272">
                  <c:v>5.8683108776565254E-2</c:v>
                </c:pt>
                <c:pt idx="273">
                  <c:v>3.1632366828488412E-2</c:v>
                </c:pt>
                <c:pt idx="274">
                  <c:v>0.15432300778149782</c:v>
                </c:pt>
                <c:pt idx="275">
                  <c:v>0.15150725264955034</c:v>
                </c:pt>
                <c:pt idx="276">
                  <c:v>1.0604660295414461</c:v>
                </c:pt>
                <c:pt idx="277">
                  <c:v>0</c:v>
                </c:pt>
                <c:pt idx="278">
                  <c:v>0</c:v>
                </c:pt>
                <c:pt idx="279">
                  <c:v>9.1441275242894644E-3</c:v>
                </c:pt>
                <c:pt idx="280">
                  <c:v>4.4439265984602294E-2</c:v>
                </c:pt>
                <c:pt idx="281">
                  <c:v>0.39580923001403068</c:v>
                </c:pt>
                <c:pt idx="282">
                  <c:v>4.2778055775839607E-3</c:v>
                </c:pt>
                <c:pt idx="283">
                  <c:v>9.9288319591919767E-3</c:v>
                </c:pt>
                <c:pt idx="284">
                  <c:v>2.3931068967656711E-2</c:v>
                </c:pt>
                <c:pt idx="285">
                  <c:v>0</c:v>
                </c:pt>
                <c:pt idx="286">
                  <c:v>2.562340396726509E-3</c:v>
                </c:pt>
                <c:pt idx="287">
                  <c:v>1.0629161380504929E-2</c:v>
                </c:pt>
                <c:pt idx="288">
                  <c:v>5.9131624770817334E-2</c:v>
                </c:pt>
                <c:pt idx="289">
                  <c:v>8.4100254970343024E-3</c:v>
                </c:pt>
                <c:pt idx="290">
                  <c:v>2.4018131236568717E-3</c:v>
                </c:pt>
                <c:pt idx="291">
                  <c:v>2.1389027887950165E-3</c:v>
                </c:pt>
                <c:pt idx="292">
                  <c:v>0.73326884828217165</c:v>
                </c:pt>
                <c:pt idx="293">
                  <c:v>0.39082488790477188</c:v>
                </c:pt>
                <c:pt idx="294">
                  <c:v>0.2232072110483507</c:v>
                </c:pt>
                <c:pt idx="295">
                  <c:v>2.1150044336104372E-3</c:v>
                </c:pt>
                <c:pt idx="296">
                  <c:v>0.40994618647981562</c:v>
                </c:pt>
                <c:pt idx="297">
                  <c:v>2.1922790730957953</c:v>
                </c:pt>
                <c:pt idx="298">
                  <c:v>0.15916713151850159</c:v>
                </c:pt>
                <c:pt idx="299">
                  <c:v>0.14231484391158722</c:v>
                </c:pt>
                <c:pt idx="300">
                  <c:v>7.9665280683456199E-2</c:v>
                </c:pt>
                <c:pt idx="301">
                  <c:v>2.7636020239914315E-2</c:v>
                </c:pt>
                <c:pt idx="302">
                  <c:v>3.7820431682561211E-2</c:v>
                </c:pt>
                <c:pt idx="303">
                  <c:v>0</c:v>
                </c:pt>
                <c:pt idx="304">
                  <c:v>0.34907216372269673</c:v>
                </c:pt>
                <c:pt idx="305">
                  <c:v>0.1533102503867855</c:v>
                </c:pt>
                <c:pt idx="306">
                  <c:v>0.22044057781088489</c:v>
                </c:pt>
                <c:pt idx="307">
                  <c:v>0.18134688310962227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1.9280358168989822</c:v>
                </c:pt>
                <c:pt idx="313">
                  <c:v>0</c:v>
                </c:pt>
                <c:pt idx="314">
                  <c:v>0</c:v>
                </c:pt>
                <c:pt idx="315">
                  <c:v>2.0463572867450892E-2</c:v>
                </c:pt>
                <c:pt idx="316">
                  <c:v>2.1389027887950165E-3</c:v>
                </c:pt>
                <c:pt idx="317">
                  <c:v>0</c:v>
                </c:pt>
                <c:pt idx="318">
                  <c:v>1.2639460868111768E-2</c:v>
                </c:pt>
                <c:pt idx="319">
                  <c:v>0</c:v>
                </c:pt>
                <c:pt idx="320">
                  <c:v>2.2585282244080751E-3</c:v>
                </c:pt>
                <c:pt idx="321">
                  <c:v>4.6702805581270546E-2</c:v>
                </c:pt>
                <c:pt idx="322">
                  <c:v>1.1033465752014205E-2</c:v>
                </c:pt>
                <c:pt idx="323">
                  <c:v>0</c:v>
                </c:pt>
                <c:pt idx="324">
                  <c:v>0</c:v>
                </c:pt>
                <c:pt idx="325">
                  <c:v>2.2009684366008638E-2</c:v>
                </c:pt>
                <c:pt idx="326">
                  <c:v>4.7846545796598975E-3</c:v>
                </c:pt>
                <c:pt idx="327">
                  <c:v>3.5757808133668476E-3</c:v>
                </c:pt>
                <c:pt idx="328">
                  <c:v>0</c:v>
                </c:pt>
                <c:pt idx="329">
                  <c:v>2.562340396726509E-3</c:v>
                </c:pt>
                <c:pt idx="330">
                  <c:v>1.7661525159874333E-2</c:v>
                </c:pt>
                <c:pt idx="331">
                  <c:v>0.76619025669410001</c:v>
                </c:pt>
                <c:pt idx="332">
                  <c:v>4.181273745199489E-3</c:v>
                </c:pt>
                <c:pt idx="333">
                  <c:v>1.2693053972142709</c:v>
                </c:pt>
                <c:pt idx="334">
                  <c:v>0</c:v>
                </c:pt>
                <c:pt idx="335">
                  <c:v>0</c:v>
                </c:pt>
                <c:pt idx="336">
                  <c:v>0.6561845519751599</c:v>
                </c:pt>
                <c:pt idx="337">
                  <c:v>0</c:v>
                </c:pt>
                <c:pt idx="338">
                  <c:v>0.41989239555108782</c:v>
                </c:pt>
                <c:pt idx="339">
                  <c:v>0</c:v>
                </c:pt>
                <c:pt idx="340">
                  <c:v>0</c:v>
                </c:pt>
                <c:pt idx="341">
                  <c:v>0.374666404979278</c:v>
                </c:pt>
                <c:pt idx="342">
                  <c:v>9.4876683581878507E-2</c:v>
                </c:pt>
                <c:pt idx="343">
                  <c:v>4.8836786364847583E-2</c:v>
                </c:pt>
                <c:pt idx="344">
                  <c:v>4.7698377355982514E-3</c:v>
                </c:pt>
              </c:numCache>
            </c:numRef>
          </c:val>
        </c:ser>
        <c:firstSliceAng val="0"/>
        <c:holeSize val="10"/>
      </c:doughnutChart>
      <c:spPr>
        <a:ln>
          <a:noFill/>
        </a:ln>
      </c:spPr>
    </c:plotArea>
    <c:plotVisOnly val="1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style val="18"/>
  <c:chart>
    <c:plotArea>
      <c:layout/>
      <c:doughnutChart>
        <c:varyColors val="1"/>
        <c:ser>
          <c:idx val="0"/>
          <c:order val="0"/>
          <c:val>
            <c:numRef>
              <c:f>Sheet3!$I$2:$I$346</c:f>
              <c:numCache>
                <c:formatCode>General</c:formatCode>
                <c:ptCount val="345"/>
                <c:pt idx="0">
                  <c:v>34.876597060778245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26.004139949189589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15.92389075692831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8.9333530425873633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4.1574216316113954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4.5132226720740194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3.6268927322259072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1.9644821546051308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</c:numCache>
            </c:numRef>
          </c:val>
        </c:ser>
        <c:ser>
          <c:idx val="1"/>
          <c:order val="1"/>
          <c:val>
            <c:numRef>
              <c:f>Sheet3!$J$2:$J$346</c:f>
              <c:numCache>
                <c:formatCode>General</c:formatCode>
                <c:ptCount val="345"/>
                <c:pt idx="0">
                  <c:v>22.37448514339903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5.5257066633033975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3.3821634868245387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3.5293347427947226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6.4907024442816166E-2</c:v>
                </c:pt>
                <c:pt idx="149">
                  <c:v>3.0498811118545559E-2</c:v>
                </c:pt>
                <c:pt idx="150">
                  <c:v>0</c:v>
                </c:pt>
                <c:pt idx="151">
                  <c:v>1.8095853695334101E-2</c:v>
                </c:pt>
                <c:pt idx="152">
                  <c:v>0.26838185676023485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18.504965284344635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6.6395018150708404E-2</c:v>
                </c:pt>
                <c:pt idx="166">
                  <c:v>1.3751921723706859</c:v>
                </c:pt>
                <c:pt idx="167">
                  <c:v>0</c:v>
                </c:pt>
                <c:pt idx="168">
                  <c:v>9.7646086099793097E-2</c:v>
                </c:pt>
                <c:pt idx="169">
                  <c:v>0.17714621456700824</c:v>
                </c:pt>
                <c:pt idx="170">
                  <c:v>0</c:v>
                </c:pt>
                <c:pt idx="171">
                  <c:v>0</c:v>
                </c:pt>
                <c:pt idx="172">
                  <c:v>0.93889070215982995</c:v>
                </c:pt>
                <c:pt idx="173">
                  <c:v>0</c:v>
                </c:pt>
                <c:pt idx="174">
                  <c:v>0</c:v>
                </c:pt>
                <c:pt idx="175">
                  <c:v>5.6954123367770358E-2</c:v>
                </c:pt>
                <c:pt idx="176">
                  <c:v>4.0745304071795365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2.5653117080845539E-3</c:v>
                </c:pt>
                <c:pt idx="185">
                  <c:v>0.36337936464636483</c:v>
                </c:pt>
                <c:pt idx="186">
                  <c:v>2.9498743028832031E-2</c:v>
                </c:pt>
                <c:pt idx="187">
                  <c:v>2.7635748919726272E-2</c:v>
                </c:pt>
                <c:pt idx="188">
                  <c:v>5.284916058168772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5.0364781662294478</c:v>
                </c:pt>
                <c:pt idx="216">
                  <c:v>0</c:v>
                </c:pt>
                <c:pt idx="217">
                  <c:v>0.26315753367383476</c:v>
                </c:pt>
                <c:pt idx="218">
                  <c:v>5.2997163624843404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1.1986887450923881E-2</c:v>
                </c:pt>
                <c:pt idx="228">
                  <c:v>4.8714240162404283E-3</c:v>
                </c:pt>
                <c:pt idx="229">
                  <c:v>1.5097169183106134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4.5064857222557415E-3</c:v>
                </c:pt>
                <c:pt idx="246">
                  <c:v>1.2109777493686591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4.6735283897792401</c:v>
                </c:pt>
                <c:pt idx="254">
                  <c:v>1.8025942888957397E-2</c:v>
                </c:pt>
                <c:pt idx="255">
                  <c:v>1.0161508173125435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1.9069214965381286E-2</c:v>
                </c:pt>
                <c:pt idx="265">
                  <c:v>7.5547484491179068E-2</c:v>
                </c:pt>
                <c:pt idx="266">
                  <c:v>2.5653117080845539E-3</c:v>
                </c:pt>
                <c:pt idx="267">
                  <c:v>0</c:v>
                </c:pt>
                <c:pt idx="268">
                  <c:v>5.475142291674992E-2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8.809856587490153E-2</c:v>
                </c:pt>
                <c:pt idx="273">
                  <c:v>0</c:v>
                </c:pt>
                <c:pt idx="274">
                  <c:v>0.25554331523853124</c:v>
                </c:pt>
                <c:pt idx="275">
                  <c:v>0.56229566031757994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9.6783603401603649E-2</c:v>
                </c:pt>
                <c:pt idx="281">
                  <c:v>2.4235586404032521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4.1932168997770886E-2</c:v>
                </c:pt>
                <c:pt idx="289">
                  <c:v>0</c:v>
                </c:pt>
                <c:pt idx="290">
                  <c:v>2.9882338759220053E-2</c:v>
                </c:pt>
                <c:pt idx="291">
                  <c:v>0</c:v>
                </c:pt>
                <c:pt idx="292">
                  <c:v>0.64229467416135089</c:v>
                </c:pt>
                <c:pt idx="293">
                  <c:v>0</c:v>
                </c:pt>
                <c:pt idx="294">
                  <c:v>0.36067454557130885</c:v>
                </c:pt>
                <c:pt idx="295">
                  <c:v>2.5653117080845539E-3</c:v>
                </c:pt>
                <c:pt idx="296">
                  <c:v>0.57167954569784363</c:v>
                </c:pt>
                <c:pt idx="297">
                  <c:v>3.716122235582024</c:v>
                </c:pt>
                <c:pt idx="298">
                  <c:v>0.222855579086608</c:v>
                </c:pt>
                <c:pt idx="299">
                  <c:v>0.15068829706594244</c:v>
                </c:pt>
                <c:pt idx="300">
                  <c:v>0</c:v>
                </c:pt>
                <c:pt idx="301">
                  <c:v>1.3400498122801918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2.7176366792552791E-2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2.0917087426022842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1.1871885722886125E-2</c:v>
                </c:pt>
                <c:pt idx="317">
                  <c:v>0</c:v>
                </c:pt>
                <c:pt idx="318">
                  <c:v>3.0356188545651217E-3</c:v>
                </c:pt>
                <c:pt idx="319">
                  <c:v>0</c:v>
                </c:pt>
                <c:pt idx="320">
                  <c:v>2.3620089070105809E-3</c:v>
                </c:pt>
                <c:pt idx="321">
                  <c:v>2.337097709937443E-2</c:v>
                </c:pt>
                <c:pt idx="322">
                  <c:v>3.7425437933138392E-3</c:v>
                </c:pt>
                <c:pt idx="323">
                  <c:v>2.5131937298692491E-2</c:v>
                </c:pt>
                <c:pt idx="324">
                  <c:v>0</c:v>
                </c:pt>
                <c:pt idx="325">
                  <c:v>0.5850849504042025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1.2640732629356697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6.3078483074083674E-2</c:v>
                </c:pt>
                <c:pt idx="343">
                  <c:v>0</c:v>
                </c:pt>
                <c:pt idx="344">
                  <c:v>0</c:v>
                </c:pt>
              </c:numCache>
            </c:numRef>
          </c:val>
        </c:ser>
        <c:ser>
          <c:idx val="2"/>
          <c:order val="2"/>
          <c:val>
            <c:numRef>
              <c:f>Sheet3!$K$2:$K$346</c:f>
              <c:numCache>
                <c:formatCode>General</c:formatCode>
                <c:ptCount val="345"/>
                <c:pt idx="0">
                  <c:v>2.6056474609238468E-2</c:v>
                </c:pt>
                <c:pt idx="1">
                  <c:v>3.518954615648455E-2</c:v>
                </c:pt>
                <c:pt idx="2">
                  <c:v>0.21846049741201837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74712441110465144</c:v>
                </c:pt>
                <c:pt idx="8">
                  <c:v>19.048088359239728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1.9731336078520074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6.6724713291733101E-2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8.7696164117308226E-2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.17201136962465818</c:v>
                </c:pt>
                <c:pt idx="48">
                  <c:v>0.96526598920392359</c:v>
                </c:pt>
                <c:pt idx="49">
                  <c:v>5.9368464693082434E-2</c:v>
                </c:pt>
                <c:pt idx="50">
                  <c:v>0</c:v>
                </c:pt>
                <c:pt idx="51">
                  <c:v>0.72723758691369755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.12707492114288188</c:v>
                </c:pt>
                <c:pt idx="68">
                  <c:v>3.0113691043315427</c:v>
                </c:pt>
                <c:pt idx="69">
                  <c:v>0</c:v>
                </c:pt>
                <c:pt idx="70">
                  <c:v>1.9638625141348114E-2</c:v>
                </c:pt>
                <c:pt idx="71">
                  <c:v>4.7550680667887021E-2</c:v>
                </c:pt>
                <c:pt idx="72">
                  <c:v>0</c:v>
                </c:pt>
                <c:pt idx="73">
                  <c:v>1.1047383701110101E-2</c:v>
                </c:pt>
                <c:pt idx="74">
                  <c:v>9.817457878158178E-3</c:v>
                </c:pt>
                <c:pt idx="75">
                  <c:v>0.22539328260120348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.12980527841952022</c:v>
                </c:pt>
                <c:pt idx="83">
                  <c:v>0</c:v>
                </c:pt>
                <c:pt idx="84">
                  <c:v>0.19213788861044021</c:v>
                </c:pt>
                <c:pt idx="85">
                  <c:v>3.9360082379991647E-2</c:v>
                </c:pt>
                <c:pt idx="86">
                  <c:v>0</c:v>
                </c:pt>
                <c:pt idx="87">
                  <c:v>3.2029654329245025E-2</c:v>
                </c:pt>
                <c:pt idx="88">
                  <c:v>0</c:v>
                </c:pt>
                <c:pt idx="89">
                  <c:v>0</c:v>
                </c:pt>
                <c:pt idx="90">
                  <c:v>2.7493826863537036E-2</c:v>
                </c:pt>
                <c:pt idx="91">
                  <c:v>2.8184929022206439E-2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.19225319400508889</c:v>
                </c:pt>
                <c:pt idx="96">
                  <c:v>0</c:v>
                </c:pt>
                <c:pt idx="97">
                  <c:v>3.9044825375535198E-2</c:v>
                </c:pt>
                <c:pt idx="98">
                  <c:v>0</c:v>
                </c:pt>
                <c:pt idx="99">
                  <c:v>0.15007054833663136</c:v>
                </c:pt>
                <c:pt idx="100">
                  <c:v>0.83812258590885558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2.2688362373207071E-3</c:v>
                </c:pt>
                <c:pt idx="110">
                  <c:v>1.9752090265685187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5.8125977797805116E-2</c:v>
                </c:pt>
                <c:pt idx="118">
                  <c:v>0</c:v>
                </c:pt>
                <c:pt idx="119">
                  <c:v>1.4585474582902321E-2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.20038124252344991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2.630590177952772E-2</c:v>
                </c:pt>
                <c:pt idx="135">
                  <c:v>0</c:v>
                </c:pt>
                <c:pt idx="136">
                  <c:v>0.12505322930890722</c:v>
                </c:pt>
                <c:pt idx="137">
                  <c:v>8.8012573501502576E-3</c:v>
                </c:pt>
                <c:pt idx="138">
                  <c:v>0</c:v>
                </c:pt>
                <c:pt idx="139">
                  <c:v>2.5653117080845539E-3</c:v>
                </c:pt>
                <c:pt idx="140">
                  <c:v>3.1383204660522002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1.3321859487975854E-2</c:v>
                </c:pt>
                <c:pt idx="148">
                  <c:v>6.4907024442816166E-2</c:v>
                </c:pt>
                <c:pt idx="149">
                  <c:v>3.0498811118545559E-2</c:v>
                </c:pt>
                <c:pt idx="150">
                  <c:v>0</c:v>
                </c:pt>
                <c:pt idx="151">
                  <c:v>1.8095853695334101E-2</c:v>
                </c:pt>
                <c:pt idx="152">
                  <c:v>3.164544751863126E-3</c:v>
                </c:pt>
                <c:pt idx="153">
                  <c:v>0</c:v>
                </c:pt>
                <c:pt idx="154">
                  <c:v>0.2621816931537968</c:v>
                </c:pt>
                <c:pt idx="155">
                  <c:v>0</c:v>
                </c:pt>
                <c:pt idx="156">
                  <c:v>0</c:v>
                </c:pt>
                <c:pt idx="157">
                  <c:v>3.0356188545651217E-3</c:v>
                </c:pt>
                <c:pt idx="158">
                  <c:v>18.504965284344635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6.6395018150708404E-2</c:v>
                </c:pt>
                <c:pt idx="166">
                  <c:v>1.3702907012638301</c:v>
                </c:pt>
                <c:pt idx="167">
                  <c:v>4.9014711068439878E-3</c:v>
                </c:pt>
                <c:pt idx="168">
                  <c:v>9.7646086099793097E-2</c:v>
                </c:pt>
                <c:pt idx="169">
                  <c:v>0.17714621456700824</c:v>
                </c:pt>
                <c:pt idx="170">
                  <c:v>0</c:v>
                </c:pt>
                <c:pt idx="171">
                  <c:v>0</c:v>
                </c:pt>
                <c:pt idx="172">
                  <c:v>2.3665461294535301E-2</c:v>
                </c:pt>
                <c:pt idx="173">
                  <c:v>5.8695005241306684E-2</c:v>
                </c:pt>
                <c:pt idx="174">
                  <c:v>0.85653023562346864</c:v>
                </c:pt>
                <c:pt idx="175">
                  <c:v>5.6954123367770358E-2</c:v>
                </c:pt>
                <c:pt idx="176">
                  <c:v>6.7549815540899866E-2</c:v>
                </c:pt>
                <c:pt idx="177">
                  <c:v>4.0069805916385475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2.5653117080845539E-3</c:v>
                </c:pt>
                <c:pt idx="185">
                  <c:v>0.36337936464636483</c:v>
                </c:pt>
                <c:pt idx="186">
                  <c:v>2.9498743028832031E-2</c:v>
                </c:pt>
                <c:pt idx="187">
                  <c:v>2.7635748919726272E-2</c:v>
                </c:pt>
                <c:pt idx="188">
                  <c:v>5.284916058168772</c:v>
                </c:pt>
                <c:pt idx="189">
                  <c:v>0</c:v>
                </c:pt>
                <c:pt idx="190">
                  <c:v>0</c:v>
                </c:pt>
                <c:pt idx="191">
                  <c:v>5.0302689458449299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6.2092203843392649E-3</c:v>
                </c:pt>
                <c:pt idx="216">
                  <c:v>0</c:v>
                </c:pt>
                <c:pt idx="217">
                  <c:v>0.26315753367383476</c:v>
                </c:pt>
                <c:pt idx="218">
                  <c:v>0.10463586490346266</c:v>
                </c:pt>
                <c:pt idx="219">
                  <c:v>0.73441632668412071</c:v>
                </c:pt>
                <c:pt idx="220">
                  <c:v>0</c:v>
                </c:pt>
                <c:pt idx="221">
                  <c:v>4.4586061242159394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2.0580466810600989E-3</c:v>
                </c:pt>
                <c:pt idx="227">
                  <c:v>1.1986887450923881E-2</c:v>
                </c:pt>
                <c:pt idx="228">
                  <c:v>4.8714240162404283E-3</c:v>
                </c:pt>
                <c:pt idx="229">
                  <c:v>8.0609036098485298E-2</c:v>
                </c:pt>
                <c:pt idx="230">
                  <c:v>0.24352182909771372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.64844253811637165</c:v>
                </c:pt>
                <c:pt idx="236">
                  <c:v>9.0129714444786985E-3</c:v>
                </c:pt>
                <c:pt idx="237">
                  <c:v>8.7027328955521746E-2</c:v>
                </c:pt>
                <c:pt idx="238">
                  <c:v>1.1266214305606571E-2</c:v>
                </c:pt>
                <c:pt idx="239">
                  <c:v>0.10441262553014657</c:v>
                </c:pt>
                <c:pt idx="240">
                  <c:v>0</c:v>
                </c:pt>
                <c:pt idx="241">
                  <c:v>1.9432062578094336E-2</c:v>
                </c:pt>
                <c:pt idx="242">
                  <c:v>0.118398374438418</c:v>
                </c:pt>
                <c:pt idx="243">
                  <c:v>9.9560326294728982E-2</c:v>
                </c:pt>
                <c:pt idx="244">
                  <c:v>8.8033611449691324E-2</c:v>
                </c:pt>
                <c:pt idx="245">
                  <c:v>4.5064857222557415E-3</c:v>
                </c:pt>
                <c:pt idx="246">
                  <c:v>0</c:v>
                </c:pt>
                <c:pt idx="247">
                  <c:v>1.2020539407459663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2.3603083966391271E-3</c:v>
                </c:pt>
                <c:pt idx="252">
                  <c:v>6.5635002260796618E-3</c:v>
                </c:pt>
                <c:pt idx="253">
                  <c:v>4.6735283897792401</c:v>
                </c:pt>
                <c:pt idx="254">
                  <c:v>1.8025942888957397E-2</c:v>
                </c:pt>
                <c:pt idx="255">
                  <c:v>0.37045681657973778</c:v>
                </c:pt>
                <c:pt idx="256">
                  <c:v>0.21542458578373341</c:v>
                </c:pt>
                <c:pt idx="257">
                  <c:v>0</c:v>
                </c:pt>
                <c:pt idx="258">
                  <c:v>0.15551049301237055</c:v>
                </c:pt>
                <c:pt idx="259">
                  <c:v>0</c:v>
                </c:pt>
                <c:pt idx="260">
                  <c:v>0.21191984754054513</c:v>
                </c:pt>
                <c:pt idx="261">
                  <c:v>0</c:v>
                </c:pt>
                <c:pt idx="262">
                  <c:v>0</c:v>
                </c:pt>
                <c:pt idx="263">
                  <c:v>6.2839074396184968E-2</c:v>
                </c:pt>
                <c:pt idx="264">
                  <c:v>1.9069214965381286E-2</c:v>
                </c:pt>
                <c:pt idx="265">
                  <c:v>7.5547484491179068E-2</c:v>
                </c:pt>
                <c:pt idx="266">
                  <c:v>2.5653117080845539E-3</c:v>
                </c:pt>
                <c:pt idx="267">
                  <c:v>0</c:v>
                </c:pt>
                <c:pt idx="268">
                  <c:v>1.5772700027829527E-2</c:v>
                </c:pt>
                <c:pt idx="269">
                  <c:v>1.2736431845026657E-2</c:v>
                </c:pt>
                <c:pt idx="270">
                  <c:v>2.6242291043893601E-2</c:v>
                </c:pt>
                <c:pt idx="271">
                  <c:v>0</c:v>
                </c:pt>
                <c:pt idx="272">
                  <c:v>1.0512657542972597E-2</c:v>
                </c:pt>
                <c:pt idx="273">
                  <c:v>7.7585908331928813E-2</c:v>
                </c:pt>
                <c:pt idx="274">
                  <c:v>0.25554331523853124</c:v>
                </c:pt>
                <c:pt idx="275">
                  <c:v>0.56229566031757994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9.6783603401603649E-2</c:v>
                </c:pt>
                <c:pt idx="281">
                  <c:v>2.4235586404032521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4.1932168997770886E-2</c:v>
                </c:pt>
                <c:pt idx="289">
                  <c:v>0</c:v>
                </c:pt>
                <c:pt idx="290">
                  <c:v>2.9882338759220053E-2</c:v>
                </c:pt>
                <c:pt idx="291">
                  <c:v>0</c:v>
                </c:pt>
                <c:pt idx="292">
                  <c:v>0.64229467416135089</c:v>
                </c:pt>
                <c:pt idx="293">
                  <c:v>0</c:v>
                </c:pt>
                <c:pt idx="294">
                  <c:v>0.36067454557130885</c:v>
                </c:pt>
                <c:pt idx="295">
                  <c:v>2.5653117080845539E-3</c:v>
                </c:pt>
                <c:pt idx="296">
                  <c:v>0.57167954569784363</c:v>
                </c:pt>
                <c:pt idx="297">
                  <c:v>3.716122235582024</c:v>
                </c:pt>
                <c:pt idx="298">
                  <c:v>0.222855579086608</c:v>
                </c:pt>
                <c:pt idx="299">
                  <c:v>3.3537173174753264E-2</c:v>
                </c:pt>
                <c:pt idx="300">
                  <c:v>0.11715112389116926</c:v>
                </c:pt>
                <c:pt idx="301">
                  <c:v>1.3400498122801918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2.7176366792552791E-2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2.0861101694888129</c:v>
                </c:pt>
                <c:pt idx="313">
                  <c:v>0</c:v>
                </c:pt>
                <c:pt idx="314">
                  <c:v>0</c:v>
                </c:pt>
                <c:pt idx="315">
                  <c:v>5.5985731136990778E-3</c:v>
                </c:pt>
                <c:pt idx="316">
                  <c:v>0</c:v>
                </c:pt>
                <c:pt idx="317">
                  <c:v>1.1871885722886125E-2</c:v>
                </c:pt>
                <c:pt idx="318">
                  <c:v>3.0356188545651217E-3</c:v>
                </c:pt>
                <c:pt idx="319">
                  <c:v>0</c:v>
                </c:pt>
                <c:pt idx="320">
                  <c:v>2.3620089070105809E-3</c:v>
                </c:pt>
                <c:pt idx="321">
                  <c:v>2.337097709937443E-2</c:v>
                </c:pt>
                <c:pt idx="322">
                  <c:v>3.7425437933138392E-3</c:v>
                </c:pt>
                <c:pt idx="323">
                  <c:v>2.1290175512652058E-2</c:v>
                </c:pt>
                <c:pt idx="324">
                  <c:v>3.8417617860273855E-3</c:v>
                </c:pt>
                <c:pt idx="325">
                  <c:v>0.16363923395631691</c:v>
                </c:pt>
                <c:pt idx="326">
                  <c:v>0</c:v>
                </c:pt>
                <c:pt idx="327">
                  <c:v>2.6901409010971052E-2</c:v>
                </c:pt>
                <c:pt idx="328">
                  <c:v>1.7519548648610446E-2</c:v>
                </c:pt>
                <c:pt idx="329">
                  <c:v>3.2795784159074151E-2</c:v>
                </c:pt>
                <c:pt idx="330">
                  <c:v>0</c:v>
                </c:pt>
                <c:pt idx="331">
                  <c:v>0.34422897462918162</c:v>
                </c:pt>
                <c:pt idx="332">
                  <c:v>0</c:v>
                </c:pt>
                <c:pt idx="333">
                  <c:v>0.74962699839785962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.39741359715587493</c:v>
                </c:pt>
                <c:pt idx="339">
                  <c:v>0</c:v>
                </c:pt>
                <c:pt idx="340">
                  <c:v>0</c:v>
                </c:pt>
                <c:pt idx="341">
                  <c:v>0.11703266738157603</c:v>
                </c:pt>
                <c:pt idx="342">
                  <c:v>2.3966005965771277E-2</c:v>
                </c:pt>
                <c:pt idx="343">
                  <c:v>3.9112477108328776E-2</c:v>
                </c:pt>
                <c:pt idx="344">
                  <c:v>0</c:v>
                </c:pt>
              </c:numCache>
            </c:numRef>
          </c:val>
        </c:ser>
        <c:ser>
          <c:idx val="3"/>
          <c:order val="3"/>
          <c:val>
            <c:numRef>
              <c:f>Sheet3!$L$2:$L$346</c:f>
              <c:numCache>
                <c:formatCode>General</c:formatCode>
                <c:ptCount val="345"/>
                <c:pt idx="0">
                  <c:v>2.6056474609238468E-2</c:v>
                </c:pt>
                <c:pt idx="1">
                  <c:v>3.518954615648455E-2</c:v>
                </c:pt>
                <c:pt idx="2">
                  <c:v>0.21846049741201837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74712441110465144</c:v>
                </c:pt>
                <c:pt idx="8">
                  <c:v>0.31030222651693046</c:v>
                </c:pt>
                <c:pt idx="9">
                  <c:v>1.4903118748688602</c:v>
                </c:pt>
                <c:pt idx="10">
                  <c:v>0</c:v>
                </c:pt>
                <c:pt idx="11">
                  <c:v>0</c:v>
                </c:pt>
                <c:pt idx="12">
                  <c:v>5.6752070701319175</c:v>
                </c:pt>
                <c:pt idx="13">
                  <c:v>0</c:v>
                </c:pt>
                <c:pt idx="14">
                  <c:v>0</c:v>
                </c:pt>
                <c:pt idx="15">
                  <c:v>8.6778320417687027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2.2159021682118798</c:v>
                </c:pt>
                <c:pt idx="23">
                  <c:v>0</c:v>
                </c:pt>
                <c:pt idx="24">
                  <c:v>0</c:v>
                </c:pt>
                <c:pt idx="25">
                  <c:v>1.9217282314952832E-3</c:v>
                </c:pt>
                <c:pt idx="26">
                  <c:v>0</c:v>
                </c:pt>
                <c:pt idx="27">
                  <c:v>0.67661124951419993</c:v>
                </c:pt>
                <c:pt idx="28">
                  <c:v>1.6037553574648498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.36937825038786259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2.1937563435738498E-2</c:v>
                </c:pt>
                <c:pt idx="38">
                  <c:v>3.3231585812408954E-2</c:v>
                </c:pt>
                <c:pt idx="39">
                  <c:v>9.4936342555795496E-3</c:v>
                </c:pt>
                <c:pt idx="40">
                  <c:v>0</c:v>
                </c:pt>
                <c:pt idx="41">
                  <c:v>2.0619297880061348E-3</c:v>
                </c:pt>
                <c:pt idx="42">
                  <c:v>8.7696164117308226E-2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.17201136962465818</c:v>
                </c:pt>
                <c:pt idx="48">
                  <c:v>0.96526598920392359</c:v>
                </c:pt>
                <c:pt idx="49">
                  <c:v>4.0272628838438088E-2</c:v>
                </c:pt>
                <c:pt idx="50">
                  <c:v>1.9095835854644375E-2</c:v>
                </c:pt>
                <c:pt idx="51">
                  <c:v>1.339920049884822E-2</c:v>
                </c:pt>
                <c:pt idx="52">
                  <c:v>0.55502770415932079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.14573911885704208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1.3071563397978901E-2</c:v>
                </c:pt>
                <c:pt idx="67">
                  <c:v>0.12707492114288188</c:v>
                </c:pt>
                <c:pt idx="68">
                  <c:v>3.0113691043315427</c:v>
                </c:pt>
                <c:pt idx="69">
                  <c:v>0</c:v>
                </c:pt>
                <c:pt idx="70">
                  <c:v>1.9638625141348114E-2</c:v>
                </c:pt>
                <c:pt idx="71">
                  <c:v>2.1197170916003302E-2</c:v>
                </c:pt>
                <c:pt idx="72">
                  <c:v>2.6353509751883782E-2</c:v>
                </c:pt>
                <c:pt idx="73">
                  <c:v>1.1047383701110101E-2</c:v>
                </c:pt>
                <c:pt idx="74">
                  <c:v>9.817457878158178E-3</c:v>
                </c:pt>
                <c:pt idx="75">
                  <c:v>0.22539328260120348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.12980527841952022</c:v>
                </c:pt>
                <c:pt idx="83">
                  <c:v>0</c:v>
                </c:pt>
                <c:pt idx="84">
                  <c:v>0.19213788861044021</c:v>
                </c:pt>
                <c:pt idx="85">
                  <c:v>3.9360082379991647E-2</c:v>
                </c:pt>
                <c:pt idx="86">
                  <c:v>0</c:v>
                </c:pt>
                <c:pt idx="87">
                  <c:v>2.2688362373207071E-3</c:v>
                </c:pt>
                <c:pt idx="88">
                  <c:v>2.9760818091930888E-2</c:v>
                </c:pt>
                <c:pt idx="89">
                  <c:v>0</c:v>
                </c:pt>
                <c:pt idx="90">
                  <c:v>2.7493826863537036E-2</c:v>
                </c:pt>
                <c:pt idx="91">
                  <c:v>3.164544751863126E-3</c:v>
                </c:pt>
                <c:pt idx="92">
                  <c:v>2.5020384270343341E-2</c:v>
                </c:pt>
                <c:pt idx="93">
                  <c:v>0</c:v>
                </c:pt>
                <c:pt idx="94">
                  <c:v>0</c:v>
                </c:pt>
                <c:pt idx="95">
                  <c:v>0.19225319400508889</c:v>
                </c:pt>
                <c:pt idx="96">
                  <c:v>0</c:v>
                </c:pt>
                <c:pt idx="97">
                  <c:v>3.9044825375535198E-2</c:v>
                </c:pt>
                <c:pt idx="98">
                  <c:v>0</c:v>
                </c:pt>
                <c:pt idx="99">
                  <c:v>0.15007054833663136</c:v>
                </c:pt>
                <c:pt idx="100">
                  <c:v>0.74121573538186269</c:v>
                </c:pt>
                <c:pt idx="101">
                  <c:v>1.2170345255373275E-2</c:v>
                </c:pt>
                <c:pt idx="102">
                  <c:v>2.4106385021542701E-3</c:v>
                </c:pt>
                <c:pt idx="103">
                  <c:v>1.0817472267756501E-2</c:v>
                </c:pt>
                <c:pt idx="104">
                  <c:v>1.2654132853383539E-2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5.8854261648277173E-2</c:v>
                </c:pt>
                <c:pt idx="109">
                  <c:v>2.2688362373207071E-3</c:v>
                </c:pt>
                <c:pt idx="110">
                  <c:v>1.4890296788866935</c:v>
                </c:pt>
                <c:pt idx="111">
                  <c:v>0</c:v>
                </c:pt>
                <c:pt idx="112">
                  <c:v>0</c:v>
                </c:pt>
                <c:pt idx="113">
                  <c:v>0.43881165168476505</c:v>
                </c:pt>
                <c:pt idx="114">
                  <c:v>0</c:v>
                </c:pt>
                <c:pt idx="115">
                  <c:v>0</c:v>
                </c:pt>
                <c:pt idx="116">
                  <c:v>4.7367695996750329E-2</c:v>
                </c:pt>
                <c:pt idx="117">
                  <c:v>5.8125977797805116E-2</c:v>
                </c:pt>
                <c:pt idx="118">
                  <c:v>0</c:v>
                </c:pt>
                <c:pt idx="119">
                  <c:v>8.2563850791826585E-3</c:v>
                </c:pt>
                <c:pt idx="120">
                  <c:v>0</c:v>
                </c:pt>
                <c:pt idx="121">
                  <c:v>6.3290895037196853E-3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4.8253286749899517E-2</c:v>
                </c:pt>
                <c:pt idx="127">
                  <c:v>9.627161604183633E-2</c:v>
                </c:pt>
                <c:pt idx="128">
                  <c:v>0</c:v>
                </c:pt>
                <c:pt idx="129">
                  <c:v>0</c:v>
                </c:pt>
                <c:pt idx="130">
                  <c:v>3.8055758978789815E-2</c:v>
                </c:pt>
                <c:pt idx="131">
                  <c:v>0</c:v>
                </c:pt>
                <c:pt idx="132">
                  <c:v>0</c:v>
                </c:pt>
                <c:pt idx="133">
                  <c:v>1.7800580752845421E-2</c:v>
                </c:pt>
                <c:pt idx="134">
                  <c:v>2.630590177952772E-2</c:v>
                </c:pt>
                <c:pt idx="135">
                  <c:v>0</c:v>
                </c:pt>
                <c:pt idx="136">
                  <c:v>0.12505322930890722</c:v>
                </c:pt>
                <c:pt idx="137">
                  <c:v>4.400628675058753E-3</c:v>
                </c:pt>
                <c:pt idx="138">
                  <c:v>4.400628675058753E-3</c:v>
                </c:pt>
                <c:pt idx="139">
                  <c:v>2.5653117080845539E-3</c:v>
                </c:pt>
                <c:pt idx="140">
                  <c:v>3.0829474394569747</c:v>
                </c:pt>
                <c:pt idx="141">
                  <c:v>0</c:v>
                </c:pt>
                <c:pt idx="142">
                  <c:v>0</c:v>
                </c:pt>
                <c:pt idx="143">
                  <c:v>5.5373026594861423E-2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1.3321859487975854E-2</c:v>
                </c:pt>
                <c:pt idx="148">
                  <c:v>6.4907024442816166E-2</c:v>
                </c:pt>
                <c:pt idx="149">
                  <c:v>2.481196226695815E-2</c:v>
                </c:pt>
                <c:pt idx="150">
                  <c:v>5.6868488515808583E-3</c:v>
                </c:pt>
                <c:pt idx="151">
                  <c:v>1.8095853695334101E-2</c:v>
                </c:pt>
                <c:pt idx="152">
                  <c:v>3.164544751863126E-3</c:v>
                </c:pt>
                <c:pt idx="153">
                  <c:v>0</c:v>
                </c:pt>
                <c:pt idx="154">
                  <c:v>0.24282642555909864</c:v>
                </c:pt>
                <c:pt idx="155">
                  <c:v>1.0373072888103302E-2</c:v>
                </c:pt>
                <c:pt idx="156">
                  <c:v>8.9821947065754151E-3</c:v>
                </c:pt>
                <c:pt idx="157">
                  <c:v>3.0356188545651217E-3</c:v>
                </c:pt>
                <c:pt idx="158">
                  <c:v>7.0473435274981826</c:v>
                </c:pt>
                <c:pt idx="159">
                  <c:v>0</c:v>
                </c:pt>
                <c:pt idx="160">
                  <c:v>0</c:v>
                </c:pt>
                <c:pt idx="161">
                  <c:v>11.444273783620389</c:v>
                </c:pt>
                <c:pt idx="162">
                  <c:v>0</c:v>
                </c:pt>
                <c:pt idx="163">
                  <c:v>0</c:v>
                </c:pt>
                <c:pt idx="164">
                  <c:v>1.3347973221502905E-2</c:v>
                </c:pt>
                <c:pt idx="165">
                  <c:v>6.6395018150708404E-2</c:v>
                </c:pt>
                <c:pt idx="166">
                  <c:v>1.3702907012638301</c:v>
                </c:pt>
                <c:pt idx="167">
                  <c:v>4.9014711068439878E-3</c:v>
                </c:pt>
                <c:pt idx="168">
                  <c:v>9.7646086099793097E-2</c:v>
                </c:pt>
                <c:pt idx="169">
                  <c:v>0.17714621456700824</c:v>
                </c:pt>
                <c:pt idx="170">
                  <c:v>0</c:v>
                </c:pt>
                <c:pt idx="171">
                  <c:v>0</c:v>
                </c:pt>
                <c:pt idx="172">
                  <c:v>2.3665461294535301E-2</c:v>
                </c:pt>
                <c:pt idx="173">
                  <c:v>5.8695005241306684E-2</c:v>
                </c:pt>
                <c:pt idx="174">
                  <c:v>0.85653023562346864</c:v>
                </c:pt>
                <c:pt idx="175">
                  <c:v>5.6954123367770358E-2</c:v>
                </c:pt>
                <c:pt idx="176">
                  <c:v>6.7549815540899866E-2</c:v>
                </c:pt>
                <c:pt idx="177">
                  <c:v>0.58701339592085688</c:v>
                </c:pt>
                <c:pt idx="178">
                  <c:v>1.2796390258996928E-2</c:v>
                </c:pt>
                <c:pt idx="179">
                  <c:v>2.749592329023955</c:v>
                </c:pt>
                <c:pt idx="180">
                  <c:v>0</c:v>
                </c:pt>
                <c:pt idx="181">
                  <c:v>0</c:v>
                </c:pt>
                <c:pt idx="182">
                  <c:v>0.6575784764353807</c:v>
                </c:pt>
                <c:pt idx="183">
                  <c:v>0</c:v>
                </c:pt>
                <c:pt idx="184">
                  <c:v>2.5653117080845539E-3</c:v>
                </c:pt>
                <c:pt idx="185">
                  <c:v>0.36337936464636483</c:v>
                </c:pt>
                <c:pt idx="186">
                  <c:v>2.9498743028832031E-2</c:v>
                </c:pt>
                <c:pt idx="187">
                  <c:v>2.7635748919726272E-2</c:v>
                </c:pt>
                <c:pt idx="188">
                  <c:v>4.9567919274392578</c:v>
                </c:pt>
                <c:pt idx="189">
                  <c:v>0.30435042360834103</c:v>
                </c:pt>
                <c:pt idx="190">
                  <c:v>2.3773707119798801E-2</c:v>
                </c:pt>
                <c:pt idx="191">
                  <c:v>0.3797678492941044</c:v>
                </c:pt>
                <c:pt idx="192">
                  <c:v>2.0539401265686073E-2</c:v>
                </c:pt>
                <c:pt idx="193">
                  <c:v>0</c:v>
                </c:pt>
                <c:pt idx="194">
                  <c:v>9.7204737413805073E-2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3.3464410839775721E-2</c:v>
                </c:pt>
                <c:pt idx="200">
                  <c:v>0</c:v>
                </c:pt>
                <c:pt idx="201">
                  <c:v>2.9369374475880372</c:v>
                </c:pt>
                <c:pt idx="202">
                  <c:v>0</c:v>
                </c:pt>
                <c:pt idx="203">
                  <c:v>0.17722009626987778</c:v>
                </c:pt>
                <c:pt idx="204">
                  <c:v>1.026124683231849E-2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4.2094523063639804E-2</c:v>
                </c:pt>
                <c:pt idx="209">
                  <c:v>3.8501895836823799E-2</c:v>
                </c:pt>
                <c:pt idx="210">
                  <c:v>1.3100780167708877E-2</c:v>
                </c:pt>
                <c:pt idx="211">
                  <c:v>0.34079903908818376</c:v>
                </c:pt>
                <c:pt idx="212">
                  <c:v>4.400628675058753E-3</c:v>
                </c:pt>
                <c:pt idx="213">
                  <c:v>0</c:v>
                </c:pt>
                <c:pt idx="214">
                  <c:v>0.93597688950626257</c:v>
                </c:pt>
                <c:pt idx="215">
                  <c:v>6.2092203843392649E-3</c:v>
                </c:pt>
                <c:pt idx="216">
                  <c:v>0</c:v>
                </c:pt>
                <c:pt idx="217">
                  <c:v>0.26315753367383476</c:v>
                </c:pt>
                <c:pt idx="218">
                  <c:v>0.10463586490346266</c:v>
                </c:pt>
                <c:pt idx="219">
                  <c:v>0.6185130082043675</c:v>
                </c:pt>
                <c:pt idx="220">
                  <c:v>0.11590331848009992</c:v>
                </c:pt>
                <c:pt idx="221">
                  <c:v>2.6026113734378264</c:v>
                </c:pt>
                <c:pt idx="222">
                  <c:v>1.090166448851362</c:v>
                </c:pt>
                <c:pt idx="223">
                  <c:v>0</c:v>
                </c:pt>
                <c:pt idx="224">
                  <c:v>0</c:v>
                </c:pt>
                <c:pt idx="225">
                  <c:v>0.76582830192615481</c:v>
                </c:pt>
                <c:pt idx="226">
                  <c:v>2.0580466810600989E-3</c:v>
                </c:pt>
                <c:pt idx="227">
                  <c:v>1.1986887450923881E-2</c:v>
                </c:pt>
                <c:pt idx="228">
                  <c:v>4.8714240162404283E-3</c:v>
                </c:pt>
                <c:pt idx="229">
                  <c:v>7.8043724390400804E-2</c:v>
                </c:pt>
                <c:pt idx="230">
                  <c:v>2.5653117080845539E-3</c:v>
                </c:pt>
                <c:pt idx="231">
                  <c:v>0.24352182909771372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.64844253811637165</c:v>
                </c:pt>
                <c:pt idx="236">
                  <c:v>9.0129714444786985E-3</c:v>
                </c:pt>
                <c:pt idx="237">
                  <c:v>8.7027328955521746E-2</c:v>
                </c:pt>
                <c:pt idx="238">
                  <c:v>1.1266214305606571E-2</c:v>
                </c:pt>
                <c:pt idx="239">
                  <c:v>0</c:v>
                </c:pt>
                <c:pt idx="240">
                  <c:v>0.10441262553014657</c:v>
                </c:pt>
                <c:pt idx="241">
                  <c:v>1.9432062578094336E-2</c:v>
                </c:pt>
                <c:pt idx="242">
                  <c:v>0.118398374438418</c:v>
                </c:pt>
                <c:pt idx="243">
                  <c:v>9.9560326294728982E-2</c:v>
                </c:pt>
                <c:pt idx="244">
                  <c:v>8.8033611449691324E-2</c:v>
                </c:pt>
                <c:pt idx="245">
                  <c:v>4.5064857222557415E-3</c:v>
                </c:pt>
                <c:pt idx="246">
                  <c:v>0</c:v>
                </c:pt>
                <c:pt idx="247">
                  <c:v>0.98047183756249834</c:v>
                </c:pt>
                <c:pt idx="248">
                  <c:v>0.18514209227354633</c:v>
                </c:pt>
                <c:pt idx="249">
                  <c:v>0</c:v>
                </c:pt>
                <c:pt idx="250">
                  <c:v>3.6440010910149319E-2</c:v>
                </c:pt>
                <c:pt idx="251">
                  <c:v>2.3603083966391271E-3</c:v>
                </c:pt>
                <c:pt idx="252">
                  <c:v>6.5635002260796618E-3</c:v>
                </c:pt>
                <c:pt idx="253">
                  <c:v>4.6735283897792401</c:v>
                </c:pt>
                <c:pt idx="254">
                  <c:v>1.8025942888957397E-2</c:v>
                </c:pt>
                <c:pt idx="255">
                  <c:v>0.37045681657973778</c:v>
                </c:pt>
                <c:pt idx="256">
                  <c:v>0.21542458578373341</c:v>
                </c:pt>
                <c:pt idx="257">
                  <c:v>0</c:v>
                </c:pt>
                <c:pt idx="258">
                  <c:v>0.15551049301237055</c:v>
                </c:pt>
                <c:pt idx="259">
                  <c:v>0</c:v>
                </c:pt>
                <c:pt idx="260">
                  <c:v>0</c:v>
                </c:pt>
                <c:pt idx="261">
                  <c:v>0.19154710153312576</c:v>
                </c:pt>
                <c:pt idx="262">
                  <c:v>2.0372746007288153E-2</c:v>
                </c:pt>
                <c:pt idx="263">
                  <c:v>6.2839074396184968E-2</c:v>
                </c:pt>
                <c:pt idx="264">
                  <c:v>1.9069214965381286E-2</c:v>
                </c:pt>
                <c:pt idx="265">
                  <c:v>7.5547484491179068E-2</c:v>
                </c:pt>
                <c:pt idx="266">
                  <c:v>2.5653117080845539E-3</c:v>
                </c:pt>
                <c:pt idx="267">
                  <c:v>0</c:v>
                </c:pt>
                <c:pt idx="268">
                  <c:v>1.5772700027829527E-2</c:v>
                </c:pt>
                <c:pt idx="269">
                  <c:v>1.2736431845026657E-2</c:v>
                </c:pt>
                <c:pt idx="270">
                  <c:v>2.6242291043893601E-2</c:v>
                </c:pt>
                <c:pt idx="271">
                  <c:v>0</c:v>
                </c:pt>
                <c:pt idx="272">
                  <c:v>1.0512657542972597E-2</c:v>
                </c:pt>
                <c:pt idx="273">
                  <c:v>7.7585908331928813E-2</c:v>
                </c:pt>
                <c:pt idx="274">
                  <c:v>0.25554331523853124</c:v>
                </c:pt>
                <c:pt idx="275">
                  <c:v>8.5918088969717601E-2</c:v>
                </c:pt>
                <c:pt idx="276">
                  <c:v>0.47637757134774461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9.6783603401603649E-2</c:v>
                </c:pt>
                <c:pt idx="281">
                  <c:v>2.1746829536724182</c:v>
                </c:pt>
                <c:pt idx="282">
                  <c:v>2.5633059913432862E-3</c:v>
                </c:pt>
                <c:pt idx="283">
                  <c:v>0</c:v>
                </c:pt>
                <c:pt idx="284">
                  <c:v>0.11096550715867955</c:v>
                </c:pt>
                <c:pt idx="285">
                  <c:v>0</c:v>
                </c:pt>
                <c:pt idx="286">
                  <c:v>0</c:v>
                </c:pt>
                <c:pt idx="287">
                  <c:v>0.13534687357946074</c:v>
                </c:pt>
                <c:pt idx="288">
                  <c:v>4.1932168997770886E-2</c:v>
                </c:pt>
                <c:pt idx="289">
                  <c:v>0</c:v>
                </c:pt>
                <c:pt idx="290">
                  <c:v>2.8434244257838715E-3</c:v>
                </c:pt>
                <c:pt idx="291">
                  <c:v>2.7038914333436102E-2</c:v>
                </c:pt>
                <c:pt idx="292">
                  <c:v>0.51839504721582863</c:v>
                </c:pt>
                <c:pt idx="293">
                  <c:v>0.12389962694565577</c:v>
                </c:pt>
                <c:pt idx="294">
                  <c:v>0.36067454557130885</c:v>
                </c:pt>
                <c:pt idx="295">
                  <c:v>2.5653117080845539E-3</c:v>
                </c:pt>
                <c:pt idx="296">
                  <c:v>0.57167954569784363</c:v>
                </c:pt>
                <c:pt idx="297">
                  <c:v>3.716122235582024</c:v>
                </c:pt>
                <c:pt idx="298">
                  <c:v>0.222855579086608</c:v>
                </c:pt>
                <c:pt idx="299">
                  <c:v>3.3537173174753264E-2</c:v>
                </c:pt>
                <c:pt idx="300">
                  <c:v>0.11715112389116926</c:v>
                </c:pt>
                <c:pt idx="301">
                  <c:v>5.084175129567118E-2</c:v>
                </c:pt>
                <c:pt idx="302">
                  <c:v>7.7075269030771922E-3</c:v>
                </c:pt>
                <c:pt idx="303">
                  <c:v>0</c:v>
                </c:pt>
                <c:pt idx="304">
                  <c:v>0.54312126462764143</c:v>
                </c:pt>
                <c:pt idx="305">
                  <c:v>0.56076264199904058</c:v>
                </c:pt>
                <c:pt idx="306">
                  <c:v>0.17761662745478088</c:v>
                </c:pt>
                <c:pt idx="307">
                  <c:v>2.7176366792552791E-2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2.0861101694888129</c:v>
                </c:pt>
                <c:pt idx="313">
                  <c:v>0</c:v>
                </c:pt>
                <c:pt idx="314">
                  <c:v>0</c:v>
                </c:pt>
                <c:pt idx="315">
                  <c:v>5.5985731136990778E-3</c:v>
                </c:pt>
                <c:pt idx="316">
                  <c:v>0</c:v>
                </c:pt>
                <c:pt idx="317">
                  <c:v>1.1871885722886125E-2</c:v>
                </c:pt>
                <c:pt idx="318">
                  <c:v>3.0356188545651217E-3</c:v>
                </c:pt>
                <c:pt idx="319">
                  <c:v>0</c:v>
                </c:pt>
                <c:pt idx="320">
                  <c:v>2.3620089070105809E-3</c:v>
                </c:pt>
                <c:pt idx="321">
                  <c:v>2.337097709937443E-2</c:v>
                </c:pt>
                <c:pt idx="322">
                  <c:v>3.7425437933138392E-3</c:v>
                </c:pt>
                <c:pt idx="323">
                  <c:v>2.1290175512652058E-2</c:v>
                </c:pt>
                <c:pt idx="324">
                  <c:v>3.8417617860273855E-3</c:v>
                </c:pt>
                <c:pt idx="325">
                  <c:v>0.16363923395631691</c:v>
                </c:pt>
                <c:pt idx="326">
                  <c:v>0</c:v>
                </c:pt>
                <c:pt idx="327">
                  <c:v>2.6901409010971052E-2</c:v>
                </c:pt>
                <c:pt idx="328">
                  <c:v>1.7519548648610446E-2</c:v>
                </c:pt>
                <c:pt idx="329">
                  <c:v>0</c:v>
                </c:pt>
                <c:pt idx="330">
                  <c:v>3.2795784159074151E-2</c:v>
                </c:pt>
                <c:pt idx="331">
                  <c:v>0.34422897462918162</c:v>
                </c:pt>
                <c:pt idx="332">
                  <c:v>0</c:v>
                </c:pt>
                <c:pt idx="333">
                  <c:v>0.44558319118068562</c:v>
                </c:pt>
                <c:pt idx="334">
                  <c:v>0</c:v>
                </c:pt>
                <c:pt idx="335">
                  <c:v>0</c:v>
                </c:pt>
                <c:pt idx="336">
                  <c:v>0.30404380721796553</c:v>
                </c:pt>
                <c:pt idx="337">
                  <c:v>0</c:v>
                </c:pt>
                <c:pt idx="338">
                  <c:v>0.39741359715587493</c:v>
                </c:pt>
                <c:pt idx="339">
                  <c:v>0</c:v>
                </c:pt>
                <c:pt idx="340">
                  <c:v>0</c:v>
                </c:pt>
                <c:pt idx="341">
                  <c:v>0.11703266738157603</c:v>
                </c:pt>
                <c:pt idx="342">
                  <c:v>2.3966005965771277E-2</c:v>
                </c:pt>
                <c:pt idx="343">
                  <c:v>3.9112477108328776E-2</c:v>
                </c:pt>
                <c:pt idx="344">
                  <c:v>0</c:v>
                </c:pt>
              </c:numCache>
            </c:numRef>
          </c:val>
        </c:ser>
        <c:firstSliceAng val="0"/>
        <c:holeSize val="10"/>
      </c:doughnutChart>
      <c:spPr>
        <a:ln>
          <a:noFill/>
        </a:ln>
      </c:spPr>
    </c:plotArea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A96E92E-C233-4360-BDA4-0D803D0E7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86</Words>
  <Characters>9046</Characters>
  <Application>Microsoft Office Word</Application>
  <DocSecurity>0</DocSecurity>
  <Lines>75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2-10T13:57:00Z</dcterms:created>
  <dcterms:modified xsi:type="dcterms:W3CDTF">2014-05-26T12:45:00Z</dcterms:modified>
</cp:coreProperties>
</file>